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900B1" w14:textId="77777777" w:rsidR="00B343E5" w:rsidRDefault="00B343E5" w:rsidP="00B343E5">
      <w:pPr>
        <w:textAlignment w:val="baseline"/>
        <w:rPr>
          <w:sz w:val="22"/>
          <w:szCs w:val="22"/>
        </w:rPr>
      </w:pPr>
      <w:r w:rsidRPr="00FB05A9">
        <w:rPr>
          <w:sz w:val="22"/>
          <w:szCs w:val="22"/>
        </w:rPr>
        <w:t xml:space="preserve">Appendix </w:t>
      </w:r>
      <w:r>
        <w:rPr>
          <w:sz w:val="22"/>
          <w:szCs w:val="22"/>
        </w:rPr>
        <w:t>A</w:t>
      </w:r>
      <w:r w:rsidRPr="00FB05A9">
        <w:rPr>
          <w:sz w:val="22"/>
          <w:szCs w:val="22"/>
        </w:rPr>
        <w:t xml:space="preserve">. Search strategies </w:t>
      </w:r>
    </w:p>
    <w:p w14:paraId="522C9051" w14:textId="77777777" w:rsidR="00B343E5" w:rsidRDefault="00B343E5" w:rsidP="00B343E5">
      <w:pPr>
        <w:textAlignment w:val="baseline"/>
        <w:rPr>
          <w:sz w:val="22"/>
          <w:szCs w:val="22"/>
        </w:rPr>
      </w:pPr>
    </w:p>
    <w:p w14:paraId="12A963BF" w14:textId="77777777" w:rsidR="00B343E5" w:rsidRPr="00AB55DD" w:rsidRDefault="00B343E5" w:rsidP="00B343E5">
      <w:pPr>
        <w:textAlignment w:val="baseline"/>
        <w:rPr>
          <w:sz w:val="22"/>
          <w:szCs w:val="22"/>
        </w:rPr>
      </w:pPr>
      <w:r>
        <w:rPr>
          <w:sz w:val="22"/>
          <w:szCs w:val="22"/>
        </w:rPr>
        <w:t>Scientific databases searched</w:t>
      </w:r>
      <w:r w:rsidRPr="00FB05A9">
        <w:rPr>
          <w:sz w:val="22"/>
          <w:szCs w:val="22"/>
        </w:rPr>
        <w:t xml:space="preserve"> 25/10/2024 </w:t>
      </w:r>
    </w:p>
    <w:p w14:paraId="6C314C07" w14:textId="77777777" w:rsidR="007C4A7A" w:rsidRPr="00FB05A9" w:rsidRDefault="007C4A7A" w:rsidP="007C4A7A">
      <w:pPr>
        <w:textAlignment w:val="baseline"/>
        <w:rPr>
          <w:rFonts w:ascii="Segoe UI" w:hAnsi="Segoe UI" w:cs="Segoe UI"/>
          <w:sz w:val="18"/>
          <w:szCs w:val="18"/>
        </w:rPr>
      </w:pPr>
      <w:r w:rsidRPr="00FB05A9">
        <w:rPr>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0"/>
      </w:tblGrid>
      <w:tr w:rsidR="007C4A7A" w:rsidRPr="00FB05A9" w14:paraId="1AC7E827"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3A3E9E42" w14:textId="77777777" w:rsidR="007C4A7A" w:rsidRPr="00FB05A9" w:rsidRDefault="007C4A7A" w:rsidP="0053769F">
            <w:pPr>
              <w:shd w:val="clear" w:color="auto" w:fill="FFFFFF"/>
              <w:textAlignment w:val="baseline"/>
            </w:pPr>
            <w:r w:rsidRPr="00FB05A9">
              <w:rPr>
                <w:b/>
                <w:bCs/>
                <w:sz w:val="22"/>
                <w:szCs w:val="22"/>
              </w:rPr>
              <w:t>Medline (Ovid) </w:t>
            </w:r>
            <w:r w:rsidRPr="00FB05A9">
              <w:rPr>
                <w:sz w:val="22"/>
                <w:szCs w:val="22"/>
              </w:rPr>
              <w:t> </w:t>
            </w:r>
          </w:p>
          <w:p w14:paraId="0F4A0B3E" w14:textId="77777777" w:rsidR="007C4A7A" w:rsidRPr="00FB05A9" w:rsidRDefault="007C4A7A" w:rsidP="0053769F">
            <w:pPr>
              <w:textAlignment w:val="baseline"/>
            </w:pPr>
            <w:r w:rsidRPr="00FB05A9">
              <w:rPr>
                <w:sz w:val="22"/>
                <w:szCs w:val="22"/>
              </w:rPr>
              <w:t> </w:t>
            </w:r>
          </w:p>
          <w:p w14:paraId="269E0505" w14:textId="77777777" w:rsidR="007C4A7A" w:rsidRPr="00FB05A9" w:rsidRDefault="007C4A7A" w:rsidP="0053769F">
            <w:pPr>
              <w:textAlignment w:val="baseline"/>
            </w:pPr>
            <w:r w:rsidRPr="00FB05A9">
              <w:rPr>
                <w:b/>
                <w:bCs/>
                <w:sz w:val="22"/>
                <w:szCs w:val="22"/>
              </w:rPr>
              <w:t>1.</w:t>
            </w:r>
            <w:r w:rsidRPr="00FB05A9">
              <w:rPr>
                <w:sz w:val="22"/>
                <w:szCs w:val="22"/>
              </w:rPr>
              <w:t xml:space="preserve"> *"social </w:t>
            </w:r>
            <w:proofErr w:type="gramStart"/>
            <w:r w:rsidRPr="00FB05A9">
              <w:rPr>
                <w:sz w:val="22"/>
                <w:szCs w:val="22"/>
              </w:rPr>
              <w:t>determinants</w:t>
            </w:r>
            <w:proofErr w:type="gramEnd"/>
            <w:r w:rsidRPr="00FB05A9">
              <w:rPr>
                <w:sz w:val="22"/>
                <w:szCs w:val="22"/>
              </w:rPr>
              <w:t xml:space="preserve"> of health"/ </w:t>
            </w:r>
          </w:p>
          <w:p w14:paraId="17334CD6" w14:textId="77777777" w:rsidR="007C4A7A" w:rsidRPr="00FB05A9" w:rsidRDefault="007C4A7A" w:rsidP="0053769F">
            <w:pPr>
              <w:textAlignment w:val="baseline"/>
            </w:pPr>
            <w:r w:rsidRPr="00FB05A9">
              <w:rPr>
                <w:sz w:val="22"/>
                <w:szCs w:val="22"/>
              </w:rPr>
              <w:t> </w:t>
            </w:r>
          </w:p>
          <w:p w14:paraId="2617742D" w14:textId="77777777" w:rsidR="007C4A7A" w:rsidRPr="00FB05A9" w:rsidRDefault="007C4A7A" w:rsidP="0053769F">
            <w:pPr>
              <w:textAlignment w:val="baseline"/>
            </w:pPr>
            <w:r w:rsidRPr="00FB05A9">
              <w:rPr>
                <w:b/>
                <w:bCs/>
                <w:sz w:val="22"/>
                <w:szCs w:val="22"/>
              </w:rPr>
              <w:t>2.</w:t>
            </w:r>
            <w:r w:rsidRPr="00FB05A9">
              <w:rPr>
                <w:sz w:val="22"/>
                <w:szCs w:val="22"/>
              </w:rPr>
              <w:t xml:space="preserve"> ("social determinant*" or "social need*" or "social risk*" or "determinant* of health" or</w:t>
            </w:r>
            <w:r w:rsidRPr="00FB05A9">
              <w:rPr>
                <w:b/>
                <w:bCs/>
                <w:sz w:val="22"/>
                <w:szCs w:val="22"/>
              </w:rPr>
              <w:t xml:space="preserve"> </w:t>
            </w:r>
            <w:r w:rsidRPr="00FB05A9">
              <w:rPr>
                <w:sz w:val="22"/>
                <w:szCs w:val="22"/>
              </w:rPr>
              <w:t>SDOH).ti,kf. </w:t>
            </w:r>
          </w:p>
          <w:p w14:paraId="6CD0B24B" w14:textId="77777777" w:rsidR="007C4A7A" w:rsidRPr="00FB05A9" w:rsidRDefault="007C4A7A" w:rsidP="0053769F">
            <w:pPr>
              <w:textAlignment w:val="baseline"/>
            </w:pPr>
            <w:r w:rsidRPr="00FB05A9">
              <w:rPr>
                <w:sz w:val="22"/>
                <w:szCs w:val="22"/>
              </w:rPr>
              <w:t> </w:t>
            </w:r>
          </w:p>
          <w:p w14:paraId="1D54E02F" w14:textId="77777777" w:rsidR="007C4A7A" w:rsidRPr="00FB05A9" w:rsidRDefault="007C4A7A" w:rsidP="0053769F">
            <w:pPr>
              <w:textAlignment w:val="baseline"/>
            </w:pPr>
            <w:r w:rsidRPr="00FB05A9">
              <w:rPr>
                <w:b/>
                <w:bCs/>
                <w:sz w:val="22"/>
                <w:szCs w:val="22"/>
              </w:rPr>
              <w:t xml:space="preserve">3. </w:t>
            </w:r>
            <w:r w:rsidRPr="00FB05A9">
              <w:rPr>
                <w:sz w:val="22"/>
                <w:szCs w:val="22"/>
              </w:rPr>
              <w:t>*socioeconomic factors/ or *economic stability/ or *low socioeconomic status/ or *poverty/ or *unemployment/ or</w:t>
            </w:r>
            <w:r w:rsidRPr="00FB05A9">
              <w:rPr>
                <w:b/>
                <w:bCs/>
                <w:sz w:val="22"/>
                <w:szCs w:val="22"/>
              </w:rPr>
              <w:t xml:space="preserve"> </w:t>
            </w:r>
            <w:r w:rsidRPr="00FB05A9">
              <w:rPr>
                <w:sz w:val="22"/>
                <w:szCs w:val="22"/>
              </w:rPr>
              <w:t>(economic or socioeconomic or poverty or employment or unemployment or financial or "low income").ti,kf. </w:t>
            </w:r>
          </w:p>
          <w:p w14:paraId="5C292524" w14:textId="77777777" w:rsidR="007C4A7A" w:rsidRPr="00FB05A9" w:rsidRDefault="007C4A7A" w:rsidP="0053769F">
            <w:pPr>
              <w:textAlignment w:val="baseline"/>
            </w:pPr>
            <w:r w:rsidRPr="00FB05A9">
              <w:rPr>
                <w:color w:val="0F9ED5"/>
                <w:sz w:val="22"/>
                <w:szCs w:val="22"/>
              </w:rPr>
              <w:t> </w:t>
            </w:r>
          </w:p>
          <w:p w14:paraId="3182CD84" w14:textId="77777777" w:rsidR="007C4A7A" w:rsidRPr="00FB05A9" w:rsidRDefault="007C4A7A" w:rsidP="0053769F">
            <w:pPr>
              <w:textAlignment w:val="baseline"/>
            </w:pPr>
            <w:r w:rsidRPr="00FB05A9">
              <w:rPr>
                <w:b/>
                <w:bCs/>
                <w:sz w:val="22"/>
                <w:szCs w:val="22"/>
              </w:rPr>
              <w:t xml:space="preserve">4. </w:t>
            </w:r>
            <w:r w:rsidRPr="00FB05A9">
              <w:rPr>
                <w:sz w:val="22"/>
                <w:szCs w:val="22"/>
              </w:rPr>
              <w:t>*education/ or</w:t>
            </w:r>
            <w:r w:rsidRPr="00FB05A9">
              <w:rPr>
                <w:b/>
                <w:bCs/>
                <w:sz w:val="22"/>
                <w:szCs w:val="22"/>
              </w:rPr>
              <w:t xml:space="preserve"> </w:t>
            </w:r>
            <w:r w:rsidRPr="00FB05A9">
              <w:rPr>
                <w:sz w:val="22"/>
                <w:szCs w:val="22"/>
              </w:rPr>
              <w:t>(education or "health literacy").ti,kf.  </w:t>
            </w:r>
          </w:p>
          <w:p w14:paraId="021308F7" w14:textId="77777777" w:rsidR="007C4A7A" w:rsidRPr="00FB05A9" w:rsidRDefault="007C4A7A" w:rsidP="0053769F">
            <w:pPr>
              <w:textAlignment w:val="baseline"/>
            </w:pPr>
            <w:r w:rsidRPr="00FB05A9">
              <w:rPr>
                <w:sz w:val="22"/>
                <w:szCs w:val="22"/>
              </w:rPr>
              <w:t> </w:t>
            </w:r>
          </w:p>
          <w:p w14:paraId="2F4B8E33" w14:textId="77777777" w:rsidR="007C4A7A" w:rsidRPr="00FB05A9" w:rsidRDefault="007C4A7A" w:rsidP="0053769F">
            <w:pPr>
              <w:textAlignment w:val="baseline"/>
            </w:pPr>
            <w:r w:rsidRPr="00FB05A9">
              <w:rPr>
                <w:b/>
                <w:bCs/>
                <w:i/>
                <w:iCs/>
                <w:sz w:val="22"/>
                <w:szCs w:val="22"/>
              </w:rPr>
              <w:t xml:space="preserve">5. </w:t>
            </w:r>
            <w:r w:rsidRPr="00FB05A9">
              <w:rPr>
                <w:b/>
                <w:bCs/>
                <w:sz w:val="22"/>
                <w:szCs w:val="22"/>
              </w:rPr>
              <w:t>*</w:t>
            </w:r>
            <w:r w:rsidRPr="00FB05A9">
              <w:rPr>
                <w:sz w:val="22"/>
                <w:szCs w:val="22"/>
              </w:rPr>
              <w:t>social isolation/ or *social vulnerability/ or *loneliness/ or *social environment/ or *social discrimination/ or *community participation/ or *community support/ or *social support/ or ("social support*" or "support network*" or "social exclusion" or "social network*" or "social isolation" or loneliness or discrimination or racism or incarcerat* or immigra* or refugee*).ti,kf. </w:t>
            </w:r>
          </w:p>
          <w:p w14:paraId="009B034A" w14:textId="77777777" w:rsidR="007C4A7A" w:rsidRPr="00FB05A9" w:rsidRDefault="007C4A7A" w:rsidP="0053769F">
            <w:pPr>
              <w:textAlignment w:val="baseline"/>
            </w:pPr>
            <w:r w:rsidRPr="00FB05A9">
              <w:rPr>
                <w:color w:val="0F9ED5"/>
                <w:sz w:val="22"/>
                <w:szCs w:val="22"/>
              </w:rPr>
              <w:t> </w:t>
            </w:r>
          </w:p>
          <w:p w14:paraId="55D9E04F" w14:textId="77777777" w:rsidR="007C4A7A" w:rsidRPr="00FB05A9" w:rsidRDefault="007C4A7A" w:rsidP="0053769F">
            <w:pPr>
              <w:textAlignment w:val="baseline"/>
            </w:pPr>
            <w:r w:rsidRPr="00FB05A9">
              <w:rPr>
                <w:b/>
                <w:bCs/>
                <w:sz w:val="22"/>
                <w:szCs w:val="22"/>
              </w:rPr>
              <w:t>6. *</w:t>
            </w:r>
            <w:r w:rsidRPr="00FB05A9">
              <w:rPr>
                <w:sz w:val="22"/>
                <w:szCs w:val="22"/>
              </w:rPr>
              <w:t>health services accessibility/ or</w:t>
            </w:r>
            <w:r w:rsidRPr="00FB05A9">
              <w:rPr>
                <w:b/>
                <w:bCs/>
                <w:sz w:val="22"/>
                <w:szCs w:val="22"/>
              </w:rPr>
              <w:t xml:space="preserve"> </w:t>
            </w:r>
            <w:r w:rsidRPr="00FB05A9">
              <w:rPr>
                <w:sz w:val="22"/>
                <w:szCs w:val="22"/>
              </w:rPr>
              <w:t>((health or healthcare) adj2 access*).ti,kf. </w:t>
            </w:r>
          </w:p>
          <w:p w14:paraId="227F19E8" w14:textId="77777777" w:rsidR="007C4A7A" w:rsidRPr="00FB05A9" w:rsidRDefault="007C4A7A" w:rsidP="0053769F">
            <w:pPr>
              <w:textAlignment w:val="baseline"/>
            </w:pPr>
            <w:r w:rsidRPr="00FB05A9">
              <w:rPr>
                <w:sz w:val="22"/>
                <w:szCs w:val="22"/>
              </w:rPr>
              <w:t> </w:t>
            </w:r>
          </w:p>
          <w:p w14:paraId="0111AB1B" w14:textId="77777777" w:rsidR="007C4A7A" w:rsidRPr="00FB05A9" w:rsidRDefault="007C4A7A" w:rsidP="0053769F">
            <w:pPr>
              <w:textAlignment w:val="baseline"/>
            </w:pPr>
            <w:r w:rsidRPr="00FB05A9">
              <w:rPr>
                <w:b/>
                <w:bCs/>
                <w:sz w:val="22"/>
                <w:szCs w:val="22"/>
              </w:rPr>
              <w:t xml:space="preserve">7. </w:t>
            </w:r>
            <w:r w:rsidRPr="00FB05A9">
              <w:rPr>
                <w:sz w:val="22"/>
                <w:szCs w:val="22"/>
              </w:rPr>
              <w:t>*residence characteristics/ or *home environment/ or *housing/ or *housing instability/ or *ill-housed persons/ or *violence/ or *domestic violence/ or *intimate partner violence/ or (neighborhood or neighbourhood or environment* or housing or transport* or violence).ti,kf. </w:t>
            </w:r>
          </w:p>
          <w:p w14:paraId="1DDDEBC6" w14:textId="77777777" w:rsidR="007C4A7A" w:rsidRPr="00FB05A9" w:rsidRDefault="007C4A7A" w:rsidP="0053769F">
            <w:pPr>
              <w:textAlignment w:val="baseline"/>
            </w:pPr>
            <w:r w:rsidRPr="00FB05A9">
              <w:rPr>
                <w:sz w:val="22"/>
                <w:szCs w:val="22"/>
              </w:rPr>
              <w:t> </w:t>
            </w:r>
          </w:p>
          <w:p w14:paraId="65AAD0E9" w14:textId="77777777" w:rsidR="007C4A7A" w:rsidRPr="00FB05A9" w:rsidRDefault="007C4A7A" w:rsidP="0053769F">
            <w:pPr>
              <w:textAlignment w:val="baseline"/>
            </w:pPr>
            <w:r w:rsidRPr="00FB05A9">
              <w:rPr>
                <w:b/>
                <w:bCs/>
                <w:sz w:val="22"/>
                <w:szCs w:val="22"/>
              </w:rPr>
              <w:t>8.</w:t>
            </w:r>
            <w:r w:rsidRPr="00FB05A9">
              <w:rPr>
                <w:sz w:val="22"/>
                <w:szCs w:val="22"/>
              </w:rPr>
              <w:t xml:space="preserve"> *food insecurity/ or *food supply/ or ("food security" or "food insecurity").ti,kf. </w:t>
            </w:r>
          </w:p>
          <w:p w14:paraId="651D7902" w14:textId="77777777" w:rsidR="007C4A7A" w:rsidRPr="00FB05A9" w:rsidRDefault="007C4A7A" w:rsidP="0053769F">
            <w:pPr>
              <w:textAlignment w:val="baseline"/>
            </w:pPr>
            <w:r w:rsidRPr="00FB05A9">
              <w:rPr>
                <w:color w:val="0F9ED5"/>
                <w:sz w:val="22"/>
                <w:szCs w:val="22"/>
              </w:rPr>
              <w:t> </w:t>
            </w:r>
          </w:p>
          <w:p w14:paraId="36B83BB6" w14:textId="77777777" w:rsidR="007C4A7A" w:rsidRPr="00FB05A9" w:rsidRDefault="007C4A7A" w:rsidP="0053769F">
            <w:pPr>
              <w:textAlignment w:val="baseline"/>
            </w:pPr>
            <w:r w:rsidRPr="00FB05A9">
              <w:rPr>
                <w:b/>
                <w:bCs/>
                <w:sz w:val="22"/>
                <w:szCs w:val="22"/>
              </w:rPr>
              <w:t>9. *</w:t>
            </w:r>
            <w:r w:rsidRPr="00FB05A9">
              <w:rPr>
                <w:sz w:val="22"/>
                <w:szCs w:val="22"/>
              </w:rPr>
              <w:t>health behavior/ or ("health* behavior*" or "health* behaviour*" or lifestyle or nutrition or malnutrition or diet* or smoking or "physical activity" or exercise or sedentary).ti,kf.  </w:t>
            </w:r>
          </w:p>
          <w:p w14:paraId="54D783DE" w14:textId="77777777" w:rsidR="007C4A7A" w:rsidRPr="00FB05A9" w:rsidRDefault="007C4A7A" w:rsidP="0053769F">
            <w:pPr>
              <w:textAlignment w:val="baseline"/>
            </w:pPr>
            <w:r w:rsidRPr="00FB05A9">
              <w:rPr>
                <w:color w:val="0F9ED5"/>
                <w:sz w:val="22"/>
                <w:szCs w:val="22"/>
              </w:rPr>
              <w:t> </w:t>
            </w:r>
          </w:p>
          <w:p w14:paraId="6AEAB1D0" w14:textId="77777777" w:rsidR="007C4A7A" w:rsidRPr="00FB05A9" w:rsidRDefault="007C4A7A" w:rsidP="0053769F">
            <w:pPr>
              <w:textAlignment w:val="baseline"/>
            </w:pPr>
            <w:r w:rsidRPr="00FB05A9">
              <w:rPr>
                <w:b/>
                <w:bCs/>
                <w:sz w:val="22"/>
                <w:szCs w:val="22"/>
              </w:rPr>
              <w:t>10.</w:t>
            </w:r>
            <w:r w:rsidRPr="00FB05A9">
              <w:rPr>
                <w:sz w:val="22"/>
                <w:szCs w:val="22"/>
              </w:rPr>
              <w:t xml:space="preserve"> (3 and 4 and 5) or (3 and 4 and 6) or (3 and 4 and 7) or (3 and 4 and 8) or (3 and 4 and 9) or (3 and 5 and 6) or (3 and 5 and 7) or (3 and 5 and 8) or (3 and 5 and 9) or (3 and 6 and 7) or (3 and 6 and 8) or (3 and 6 and 9) or (3 and 7 and 8) or (3 and 7 and 9) or (3 and 8 and 9) or (4 and 5 and 6) or (4 and 5 and 7) or (4 and 5 and 8) or (4 and 5 and 9) or (4 and 6 and 7) or (4 and 6 and 8) or (4 and 6 and 9) or (4 and 7 and 8) or (4 and 7 and 9) or (4 and 8 and 9) or (5 and 6 and 7) or (5 and 6 and 8) or (5 and 6 and 9) or (5 and 7 and 8) or (5 and 7 and 9) or (5 and 8 and 9) or (6 and 7 and 8) or (6 and 7 and 9) or (6 and 8 and 9) or (7 and 8 and 9) </w:t>
            </w:r>
          </w:p>
          <w:p w14:paraId="48B4746B" w14:textId="77777777" w:rsidR="007C4A7A" w:rsidRPr="00FB05A9" w:rsidRDefault="007C4A7A" w:rsidP="0053769F">
            <w:pPr>
              <w:textAlignment w:val="baseline"/>
            </w:pPr>
            <w:r w:rsidRPr="00FB05A9">
              <w:rPr>
                <w:sz w:val="22"/>
                <w:szCs w:val="22"/>
              </w:rPr>
              <w:t> </w:t>
            </w:r>
          </w:p>
          <w:p w14:paraId="4DE31073" w14:textId="77777777" w:rsidR="007C4A7A" w:rsidRPr="00FB05A9" w:rsidRDefault="007C4A7A" w:rsidP="0053769F">
            <w:pPr>
              <w:textAlignment w:val="baseline"/>
            </w:pPr>
            <w:r w:rsidRPr="00FB05A9">
              <w:rPr>
                <w:b/>
                <w:bCs/>
                <w:sz w:val="22"/>
                <w:szCs w:val="22"/>
              </w:rPr>
              <w:t>11.</w:t>
            </w:r>
            <w:r w:rsidRPr="00FB05A9">
              <w:rPr>
                <w:sz w:val="22"/>
                <w:szCs w:val="22"/>
              </w:rPr>
              <w:t>  1 or 2 or 10 </w:t>
            </w:r>
          </w:p>
          <w:p w14:paraId="1AFAF4FB" w14:textId="77777777" w:rsidR="007C4A7A" w:rsidRPr="00FB05A9" w:rsidRDefault="007C4A7A" w:rsidP="0053769F">
            <w:pPr>
              <w:textAlignment w:val="baseline"/>
            </w:pPr>
            <w:r w:rsidRPr="00FB05A9">
              <w:rPr>
                <w:sz w:val="22"/>
                <w:szCs w:val="22"/>
              </w:rPr>
              <w:t> </w:t>
            </w:r>
          </w:p>
          <w:p w14:paraId="2894F58F" w14:textId="77777777" w:rsidR="007C4A7A" w:rsidRPr="00FB05A9" w:rsidRDefault="007C4A7A" w:rsidP="0053769F">
            <w:pPr>
              <w:textAlignment w:val="baseline"/>
            </w:pPr>
            <w:r w:rsidRPr="00FB05A9">
              <w:rPr>
                <w:b/>
                <w:bCs/>
                <w:sz w:val="22"/>
                <w:szCs w:val="22"/>
                <w:shd w:val="clear" w:color="auto" w:fill="FFFFFF"/>
              </w:rPr>
              <w:t xml:space="preserve">12. </w:t>
            </w:r>
            <w:r w:rsidRPr="00FB05A9">
              <w:rPr>
                <w:sz w:val="22"/>
                <w:szCs w:val="22"/>
                <w:shd w:val="clear" w:color="auto" w:fill="FFFFFF"/>
              </w:rPr>
              <w:t>*needs assessment/ or *"surveys and questionnaires"/ or *mass screening/ or *risk assessment/</w:t>
            </w:r>
            <w:r w:rsidRPr="00FB05A9">
              <w:rPr>
                <w:sz w:val="22"/>
                <w:szCs w:val="22"/>
              </w:rPr>
              <w:t> </w:t>
            </w:r>
          </w:p>
          <w:p w14:paraId="759D4783" w14:textId="77777777" w:rsidR="007C4A7A" w:rsidRPr="00FB05A9" w:rsidRDefault="007C4A7A" w:rsidP="0053769F">
            <w:pPr>
              <w:textAlignment w:val="baseline"/>
            </w:pPr>
            <w:r w:rsidRPr="00FB05A9">
              <w:rPr>
                <w:sz w:val="22"/>
                <w:szCs w:val="22"/>
              </w:rPr>
              <w:t> </w:t>
            </w:r>
          </w:p>
          <w:p w14:paraId="2DCD6141" w14:textId="77777777" w:rsidR="007C4A7A" w:rsidRPr="00FB05A9" w:rsidRDefault="007C4A7A" w:rsidP="0053769F">
            <w:pPr>
              <w:textAlignment w:val="baseline"/>
            </w:pPr>
            <w:r w:rsidRPr="00FB05A9">
              <w:rPr>
                <w:b/>
                <w:bCs/>
                <w:sz w:val="22"/>
                <w:szCs w:val="22"/>
              </w:rPr>
              <w:t>13.</w:t>
            </w:r>
            <w:r w:rsidRPr="00FB05A9">
              <w:rPr>
                <w:sz w:val="22"/>
                <w:szCs w:val="22"/>
              </w:rPr>
              <w:t xml:space="preserve"> </w:t>
            </w:r>
            <w:r w:rsidRPr="00FB05A9">
              <w:rPr>
                <w:sz w:val="22"/>
                <w:szCs w:val="22"/>
                <w:shd w:val="clear" w:color="auto" w:fill="FFFFFF"/>
              </w:rPr>
              <w:t>(screen* or "tool" or "</w:t>
            </w:r>
            <w:r w:rsidRPr="00FB05A9">
              <w:rPr>
                <w:sz w:val="22"/>
                <w:szCs w:val="22"/>
              </w:rPr>
              <w:t xml:space="preserve"> checklist</w:t>
            </w:r>
            <w:r w:rsidRPr="00FB05A9">
              <w:rPr>
                <w:sz w:val="22"/>
                <w:szCs w:val="22"/>
                <w:shd w:val="clear" w:color="auto" w:fill="FFFFFF"/>
              </w:rPr>
              <w:t>" or "needs assessment" or "</w:t>
            </w:r>
            <w:r w:rsidRPr="00FB05A9">
              <w:rPr>
                <w:sz w:val="22"/>
                <w:szCs w:val="22"/>
              </w:rPr>
              <w:t>questionnaire</w:t>
            </w:r>
            <w:r w:rsidRPr="00FB05A9">
              <w:rPr>
                <w:sz w:val="22"/>
                <w:szCs w:val="22"/>
                <w:shd w:val="clear" w:color="auto" w:fill="FFFFFF"/>
              </w:rPr>
              <w:t>" or ((assess* or identif* or captur* or develop* or evaluat* or collect*) adj3 ("</w:t>
            </w:r>
            <w:r w:rsidRPr="00FB05A9">
              <w:rPr>
                <w:sz w:val="22"/>
                <w:szCs w:val="22"/>
              </w:rPr>
              <w:t>social determinant*" or "social need*" or "social risk*" or "determinant* of health" or</w:t>
            </w:r>
            <w:r w:rsidRPr="00FB05A9">
              <w:rPr>
                <w:b/>
                <w:bCs/>
                <w:sz w:val="22"/>
                <w:szCs w:val="22"/>
              </w:rPr>
              <w:t xml:space="preserve"> </w:t>
            </w:r>
            <w:r w:rsidRPr="00FB05A9">
              <w:rPr>
                <w:sz w:val="22"/>
                <w:szCs w:val="22"/>
              </w:rPr>
              <w:t>SDOH</w:t>
            </w:r>
            <w:r w:rsidRPr="00FB05A9">
              <w:rPr>
                <w:sz w:val="22"/>
                <w:szCs w:val="22"/>
                <w:shd w:val="clear" w:color="auto" w:fill="FFFFFF"/>
              </w:rPr>
              <w:t>))).ti,kf,hw.</w:t>
            </w:r>
            <w:r w:rsidRPr="00FB05A9">
              <w:rPr>
                <w:sz w:val="22"/>
                <w:szCs w:val="22"/>
              </w:rPr>
              <w:t> </w:t>
            </w:r>
          </w:p>
          <w:p w14:paraId="3B18CD69" w14:textId="77777777" w:rsidR="007C4A7A" w:rsidRPr="00FB05A9" w:rsidRDefault="007C4A7A" w:rsidP="0053769F">
            <w:pPr>
              <w:textAlignment w:val="baseline"/>
            </w:pPr>
            <w:r w:rsidRPr="00FB05A9">
              <w:rPr>
                <w:sz w:val="22"/>
                <w:szCs w:val="22"/>
              </w:rPr>
              <w:t> </w:t>
            </w:r>
          </w:p>
          <w:p w14:paraId="418D03F8" w14:textId="77777777" w:rsidR="007C4A7A" w:rsidRPr="00FB05A9" w:rsidRDefault="007C4A7A" w:rsidP="0053769F">
            <w:pPr>
              <w:textAlignment w:val="baseline"/>
            </w:pPr>
            <w:r w:rsidRPr="00FB05A9">
              <w:rPr>
                <w:b/>
                <w:bCs/>
                <w:sz w:val="22"/>
                <w:szCs w:val="22"/>
              </w:rPr>
              <w:t xml:space="preserve">14. </w:t>
            </w:r>
            <w:r w:rsidRPr="00FB05A9">
              <w:rPr>
                <w:sz w:val="22"/>
                <w:szCs w:val="22"/>
              </w:rPr>
              <w:t>12 or 13 </w:t>
            </w:r>
          </w:p>
          <w:p w14:paraId="59DE1E3A" w14:textId="77777777" w:rsidR="007C4A7A" w:rsidRPr="00FB05A9" w:rsidRDefault="007C4A7A" w:rsidP="0053769F">
            <w:pPr>
              <w:textAlignment w:val="baseline"/>
            </w:pPr>
            <w:r w:rsidRPr="00FB05A9">
              <w:rPr>
                <w:sz w:val="22"/>
                <w:szCs w:val="22"/>
              </w:rPr>
              <w:t> </w:t>
            </w:r>
          </w:p>
          <w:p w14:paraId="393A8ECE" w14:textId="77777777" w:rsidR="007C4A7A" w:rsidRPr="00FB05A9" w:rsidRDefault="007C4A7A" w:rsidP="0053769F">
            <w:pPr>
              <w:textAlignment w:val="baseline"/>
            </w:pPr>
            <w:r w:rsidRPr="00FB05A9">
              <w:rPr>
                <w:b/>
                <w:bCs/>
                <w:sz w:val="22"/>
                <w:szCs w:val="22"/>
              </w:rPr>
              <w:t>15.</w:t>
            </w:r>
            <w:r w:rsidRPr="00FB05A9">
              <w:rPr>
                <w:sz w:val="22"/>
                <w:szCs w:val="22"/>
              </w:rPr>
              <w:t>  11 and 14 </w:t>
            </w:r>
          </w:p>
          <w:p w14:paraId="168558B8" w14:textId="77777777" w:rsidR="007C4A7A" w:rsidRPr="00FB05A9" w:rsidRDefault="007C4A7A" w:rsidP="0053769F">
            <w:pPr>
              <w:shd w:val="clear" w:color="auto" w:fill="FFFFFF"/>
              <w:textAlignment w:val="baseline"/>
            </w:pPr>
            <w:r w:rsidRPr="00FB05A9">
              <w:rPr>
                <w:sz w:val="22"/>
                <w:szCs w:val="22"/>
              </w:rPr>
              <w:t> </w:t>
            </w:r>
          </w:p>
          <w:p w14:paraId="14A94331" w14:textId="77777777" w:rsidR="007C4A7A" w:rsidRPr="00FB05A9" w:rsidRDefault="007C4A7A" w:rsidP="0053769F">
            <w:pPr>
              <w:shd w:val="clear" w:color="auto" w:fill="FFFFFF"/>
              <w:textAlignment w:val="baseline"/>
            </w:pPr>
            <w:r w:rsidRPr="00FB05A9">
              <w:rPr>
                <w:b/>
                <w:bCs/>
                <w:sz w:val="22"/>
                <w:szCs w:val="22"/>
                <w:lang w:val="en-US"/>
              </w:rPr>
              <w:t xml:space="preserve">16. </w:t>
            </w:r>
            <w:r w:rsidRPr="00FB05A9">
              <w:rPr>
                <w:sz w:val="22"/>
                <w:szCs w:val="22"/>
                <w:lang w:val="en-US"/>
              </w:rPr>
              <w:t>limit 15 to yr="2014 -Current"</w:t>
            </w:r>
            <w:r w:rsidRPr="00FB05A9">
              <w:rPr>
                <w:sz w:val="22"/>
                <w:szCs w:val="22"/>
              </w:rPr>
              <w:t> </w:t>
            </w:r>
          </w:p>
          <w:p w14:paraId="3C83790E" w14:textId="77777777" w:rsidR="007C4A7A" w:rsidRPr="00FB05A9" w:rsidRDefault="007C4A7A" w:rsidP="0053769F">
            <w:pPr>
              <w:shd w:val="clear" w:color="auto" w:fill="FFFFFF"/>
              <w:textAlignment w:val="baseline"/>
            </w:pPr>
            <w:r w:rsidRPr="00FB05A9">
              <w:rPr>
                <w:sz w:val="22"/>
                <w:szCs w:val="22"/>
              </w:rPr>
              <w:t>  </w:t>
            </w:r>
          </w:p>
        </w:tc>
      </w:tr>
      <w:tr w:rsidR="007C4A7A" w:rsidRPr="00FB05A9" w14:paraId="2003AAD7"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0221E063" w14:textId="77777777" w:rsidR="007C4A7A" w:rsidRPr="00FB05A9" w:rsidRDefault="007C4A7A" w:rsidP="0053769F">
            <w:pPr>
              <w:shd w:val="clear" w:color="auto" w:fill="FFFFFF"/>
              <w:textAlignment w:val="baseline"/>
            </w:pPr>
            <w:r w:rsidRPr="00FB05A9">
              <w:rPr>
                <w:b/>
                <w:bCs/>
                <w:sz w:val="22"/>
                <w:szCs w:val="22"/>
              </w:rPr>
              <w:lastRenderedPageBreak/>
              <w:t>Embase (Ovid)</w:t>
            </w:r>
            <w:r w:rsidRPr="00FB05A9">
              <w:rPr>
                <w:sz w:val="22"/>
                <w:szCs w:val="22"/>
              </w:rPr>
              <w:t> </w:t>
            </w:r>
          </w:p>
          <w:p w14:paraId="68A9DCA0" w14:textId="77777777" w:rsidR="007C4A7A" w:rsidRPr="00FB05A9" w:rsidRDefault="007C4A7A" w:rsidP="0053769F">
            <w:pPr>
              <w:textAlignment w:val="baseline"/>
            </w:pPr>
            <w:r w:rsidRPr="00FB05A9">
              <w:rPr>
                <w:sz w:val="22"/>
                <w:szCs w:val="22"/>
              </w:rPr>
              <w:t> </w:t>
            </w:r>
          </w:p>
          <w:p w14:paraId="5781DBD7" w14:textId="77777777" w:rsidR="007C4A7A" w:rsidRPr="00FB05A9" w:rsidRDefault="007C4A7A" w:rsidP="0053769F">
            <w:pPr>
              <w:textAlignment w:val="baseline"/>
            </w:pPr>
            <w:r w:rsidRPr="00FB05A9">
              <w:rPr>
                <w:b/>
                <w:bCs/>
                <w:sz w:val="22"/>
                <w:szCs w:val="22"/>
              </w:rPr>
              <w:t>1.</w:t>
            </w:r>
            <w:r w:rsidRPr="00FB05A9">
              <w:rPr>
                <w:sz w:val="22"/>
                <w:szCs w:val="22"/>
              </w:rPr>
              <w:t xml:space="preserve"> *"social </w:t>
            </w:r>
            <w:proofErr w:type="gramStart"/>
            <w:r w:rsidRPr="00FB05A9">
              <w:rPr>
                <w:sz w:val="22"/>
                <w:szCs w:val="22"/>
              </w:rPr>
              <w:t>determinants</w:t>
            </w:r>
            <w:proofErr w:type="gramEnd"/>
            <w:r w:rsidRPr="00FB05A9">
              <w:rPr>
                <w:sz w:val="22"/>
                <w:szCs w:val="22"/>
              </w:rPr>
              <w:t xml:space="preserve"> of health"/ or *social needs/ </w:t>
            </w:r>
          </w:p>
          <w:p w14:paraId="2BDB9F4C" w14:textId="77777777" w:rsidR="007C4A7A" w:rsidRPr="00FB05A9" w:rsidRDefault="007C4A7A" w:rsidP="0053769F">
            <w:pPr>
              <w:textAlignment w:val="baseline"/>
            </w:pPr>
            <w:r w:rsidRPr="00FB05A9">
              <w:rPr>
                <w:sz w:val="22"/>
                <w:szCs w:val="22"/>
              </w:rPr>
              <w:t> </w:t>
            </w:r>
          </w:p>
          <w:p w14:paraId="237AF86F" w14:textId="77777777" w:rsidR="007C4A7A" w:rsidRPr="00FB05A9" w:rsidRDefault="007C4A7A" w:rsidP="0053769F">
            <w:pPr>
              <w:textAlignment w:val="baseline"/>
            </w:pPr>
            <w:r w:rsidRPr="00FB05A9">
              <w:rPr>
                <w:b/>
                <w:bCs/>
                <w:sz w:val="22"/>
                <w:szCs w:val="22"/>
              </w:rPr>
              <w:t>2.</w:t>
            </w:r>
            <w:r w:rsidRPr="00FB05A9">
              <w:rPr>
                <w:sz w:val="22"/>
                <w:szCs w:val="22"/>
              </w:rPr>
              <w:t xml:space="preserve"> ("social determinant*" or "social need*" or "social risk*" or "determinant* of health" or</w:t>
            </w:r>
            <w:r w:rsidRPr="00FB05A9">
              <w:rPr>
                <w:b/>
                <w:bCs/>
                <w:sz w:val="22"/>
                <w:szCs w:val="22"/>
              </w:rPr>
              <w:t xml:space="preserve"> </w:t>
            </w:r>
            <w:r w:rsidRPr="00FB05A9">
              <w:rPr>
                <w:sz w:val="22"/>
                <w:szCs w:val="22"/>
              </w:rPr>
              <w:t>SDOH).ti,kf. </w:t>
            </w:r>
          </w:p>
          <w:p w14:paraId="3F997B4A" w14:textId="77777777" w:rsidR="007C4A7A" w:rsidRPr="00FB05A9" w:rsidRDefault="007C4A7A" w:rsidP="0053769F">
            <w:pPr>
              <w:textAlignment w:val="baseline"/>
            </w:pPr>
            <w:r w:rsidRPr="00FB05A9">
              <w:rPr>
                <w:sz w:val="22"/>
                <w:szCs w:val="22"/>
              </w:rPr>
              <w:t> </w:t>
            </w:r>
          </w:p>
          <w:p w14:paraId="7E1B8BDD" w14:textId="77777777" w:rsidR="007C4A7A" w:rsidRPr="00FB05A9" w:rsidRDefault="007C4A7A" w:rsidP="0053769F">
            <w:pPr>
              <w:textAlignment w:val="baseline"/>
            </w:pPr>
            <w:r w:rsidRPr="00FB05A9">
              <w:rPr>
                <w:b/>
                <w:bCs/>
                <w:sz w:val="22"/>
                <w:szCs w:val="22"/>
              </w:rPr>
              <w:t xml:space="preserve">3. </w:t>
            </w:r>
            <w:r w:rsidRPr="00FB05A9">
              <w:rPr>
                <w:sz w:val="22"/>
                <w:szCs w:val="22"/>
              </w:rPr>
              <w:t>*socioeconomics/ or *economic stability/ or *economic status/ or *low socioeconomic status/ or *poverty/ or *income group/ or *lowest income group/ or *socioeconomic vulnerability/ or *employment status/ or *unemployment/ or *employment/ or *financial stress/ or</w:t>
            </w:r>
            <w:r w:rsidRPr="00FB05A9">
              <w:rPr>
                <w:b/>
                <w:bCs/>
                <w:sz w:val="22"/>
                <w:szCs w:val="22"/>
              </w:rPr>
              <w:t xml:space="preserve"> </w:t>
            </w:r>
            <w:r w:rsidRPr="00FB05A9">
              <w:rPr>
                <w:sz w:val="22"/>
                <w:szCs w:val="22"/>
              </w:rPr>
              <w:t>(economic or socioeconomic or poverty or employment or unemployment or financial or "low income").ti,kf. </w:t>
            </w:r>
          </w:p>
          <w:p w14:paraId="01D19028" w14:textId="77777777" w:rsidR="007C4A7A" w:rsidRPr="00FB05A9" w:rsidRDefault="007C4A7A" w:rsidP="0053769F">
            <w:pPr>
              <w:textAlignment w:val="baseline"/>
            </w:pPr>
            <w:r w:rsidRPr="00FB05A9">
              <w:rPr>
                <w:color w:val="0F9ED5"/>
                <w:sz w:val="22"/>
                <w:szCs w:val="22"/>
              </w:rPr>
              <w:t> </w:t>
            </w:r>
          </w:p>
          <w:p w14:paraId="5F93ED2D" w14:textId="77777777" w:rsidR="007C4A7A" w:rsidRPr="00FB05A9" w:rsidRDefault="007C4A7A" w:rsidP="0053769F">
            <w:pPr>
              <w:textAlignment w:val="baseline"/>
            </w:pPr>
            <w:r w:rsidRPr="00FB05A9">
              <w:rPr>
                <w:b/>
                <w:bCs/>
                <w:sz w:val="22"/>
                <w:szCs w:val="22"/>
              </w:rPr>
              <w:t xml:space="preserve">4. </w:t>
            </w:r>
            <w:r w:rsidRPr="00FB05A9">
              <w:rPr>
                <w:sz w:val="22"/>
                <w:szCs w:val="22"/>
              </w:rPr>
              <w:t>*education/ or *health literacy/ or</w:t>
            </w:r>
            <w:r w:rsidRPr="00FB05A9">
              <w:rPr>
                <w:b/>
                <w:bCs/>
                <w:sz w:val="22"/>
                <w:szCs w:val="22"/>
              </w:rPr>
              <w:t xml:space="preserve"> </w:t>
            </w:r>
            <w:r w:rsidRPr="00FB05A9">
              <w:rPr>
                <w:sz w:val="22"/>
                <w:szCs w:val="22"/>
              </w:rPr>
              <w:t>(education or "health literacy").ti,kf.  </w:t>
            </w:r>
          </w:p>
          <w:p w14:paraId="48FEBC5A" w14:textId="77777777" w:rsidR="007C4A7A" w:rsidRPr="00FB05A9" w:rsidRDefault="007C4A7A" w:rsidP="0053769F">
            <w:pPr>
              <w:textAlignment w:val="baseline"/>
            </w:pPr>
            <w:r w:rsidRPr="00FB05A9">
              <w:rPr>
                <w:sz w:val="22"/>
                <w:szCs w:val="22"/>
              </w:rPr>
              <w:t> </w:t>
            </w:r>
          </w:p>
          <w:p w14:paraId="6F8CB3D7" w14:textId="77777777" w:rsidR="007C4A7A" w:rsidRPr="00FB05A9" w:rsidRDefault="007C4A7A" w:rsidP="0053769F">
            <w:pPr>
              <w:textAlignment w:val="baseline"/>
            </w:pPr>
            <w:r w:rsidRPr="00FB05A9">
              <w:rPr>
                <w:b/>
                <w:bCs/>
                <w:i/>
                <w:iCs/>
                <w:sz w:val="22"/>
                <w:szCs w:val="22"/>
              </w:rPr>
              <w:t xml:space="preserve">5. </w:t>
            </w:r>
            <w:r w:rsidRPr="00FB05A9">
              <w:rPr>
                <w:b/>
                <w:bCs/>
                <w:sz w:val="22"/>
                <w:szCs w:val="22"/>
              </w:rPr>
              <w:t>*</w:t>
            </w:r>
            <w:r w:rsidRPr="00FB05A9">
              <w:rPr>
                <w:sz w:val="22"/>
                <w:szCs w:val="22"/>
              </w:rPr>
              <w:t>social isolation/ or *social vulnerability/ or *loneliness/ or *social environment/ or *social discrimination/ or *community participation/ or *community support/ or *social support/ or ("social support*" or "support network*" or "social exclusion" or "social network*" or "social isolation" or loneliness or discrimination or racism or incarcerat* or immigra* or refugee*).ti,kf. </w:t>
            </w:r>
          </w:p>
          <w:p w14:paraId="03DC3592" w14:textId="77777777" w:rsidR="007C4A7A" w:rsidRPr="00FB05A9" w:rsidRDefault="007C4A7A" w:rsidP="0053769F">
            <w:pPr>
              <w:textAlignment w:val="baseline"/>
            </w:pPr>
            <w:r w:rsidRPr="00FB05A9">
              <w:rPr>
                <w:color w:val="0F9ED5"/>
                <w:sz w:val="22"/>
                <w:szCs w:val="22"/>
              </w:rPr>
              <w:t> </w:t>
            </w:r>
          </w:p>
          <w:p w14:paraId="31FFDC42" w14:textId="77777777" w:rsidR="007C4A7A" w:rsidRPr="00FB05A9" w:rsidRDefault="007C4A7A" w:rsidP="0053769F">
            <w:pPr>
              <w:textAlignment w:val="baseline"/>
            </w:pPr>
            <w:r w:rsidRPr="00FB05A9">
              <w:rPr>
                <w:b/>
                <w:bCs/>
                <w:sz w:val="22"/>
                <w:szCs w:val="22"/>
              </w:rPr>
              <w:t>6. *</w:t>
            </w:r>
            <w:r w:rsidRPr="00FB05A9">
              <w:rPr>
                <w:sz w:val="22"/>
                <w:szCs w:val="22"/>
              </w:rPr>
              <w:t>health care access/ or</w:t>
            </w:r>
            <w:r w:rsidRPr="00FB05A9">
              <w:rPr>
                <w:b/>
                <w:bCs/>
                <w:sz w:val="22"/>
                <w:szCs w:val="22"/>
              </w:rPr>
              <w:t xml:space="preserve"> </w:t>
            </w:r>
            <w:r w:rsidRPr="00FB05A9">
              <w:rPr>
                <w:sz w:val="22"/>
                <w:szCs w:val="22"/>
              </w:rPr>
              <w:t>((health or healthcare) adj2 access*).ti,kf. </w:t>
            </w:r>
          </w:p>
          <w:p w14:paraId="3FB1AEFC" w14:textId="77777777" w:rsidR="007C4A7A" w:rsidRPr="00FB05A9" w:rsidRDefault="007C4A7A" w:rsidP="0053769F">
            <w:pPr>
              <w:textAlignment w:val="baseline"/>
            </w:pPr>
            <w:r w:rsidRPr="00FB05A9">
              <w:rPr>
                <w:sz w:val="22"/>
                <w:szCs w:val="22"/>
              </w:rPr>
              <w:t> </w:t>
            </w:r>
          </w:p>
          <w:p w14:paraId="1E92DFAD" w14:textId="77777777" w:rsidR="007C4A7A" w:rsidRPr="00FB05A9" w:rsidRDefault="007C4A7A" w:rsidP="0053769F">
            <w:pPr>
              <w:textAlignment w:val="baseline"/>
            </w:pPr>
            <w:r w:rsidRPr="00FB05A9">
              <w:rPr>
                <w:b/>
                <w:bCs/>
                <w:sz w:val="22"/>
                <w:szCs w:val="22"/>
              </w:rPr>
              <w:t xml:space="preserve">7. </w:t>
            </w:r>
            <w:r w:rsidRPr="00FB05A9">
              <w:rPr>
                <w:sz w:val="22"/>
                <w:szCs w:val="22"/>
              </w:rPr>
              <w:t>*residence characteristics/ or *home environment/ or *housing/ or *housing instability/ or *homeless person/ or *violence/ or *domestic violence/ or *partner violence/ or *family violence/ or *exposure to violence/ or (neighborhood or neighbourhood or environment* or housing or transport* or violence).ti,kf. </w:t>
            </w:r>
          </w:p>
          <w:p w14:paraId="039BB96E" w14:textId="77777777" w:rsidR="007C4A7A" w:rsidRPr="00FB05A9" w:rsidRDefault="007C4A7A" w:rsidP="0053769F">
            <w:pPr>
              <w:textAlignment w:val="baseline"/>
            </w:pPr>
            <w:r w:rsidRPr="00FB05A9">
              <w:rPr>
                <w:sz w:val="22"/>
                <w:szCs w:val="22"/>
              </w:rPr>
              <w:t> </w:t>
            </w:r>
          </w:p>
          <w:p w14:paraId="082572AD" w14:textId="77777777" w:rsidR="007C4A7A" w:rsidRPr="00FB05A9" w:rsidRDefault="007C4A7A" w:rsidP="0053769F">
            <w:pPr>
              <w:textAlignment w:val="baseline"/>
            </w:pPr>
            <w:r w:rsidRPr="00FB05A9">
              <w:rPr>
                <w:b/>
                <w:bCs/>
                <w:sz w:val="22"/>
                <w:szCs w:val="22"/>
              </w:rPr>
              <w:t>8.</w:t>
            </w:r>
            <w:r w:rsidRPr="00FB05A9">
              <w:rPr>
                <w:sz w:val="22"/>
                <w:szCs w:val="22"/>
              </w:rPr>
              <w:t xml:space="preserve"> *food insecurity/ or ("food security" or "food insecurity").ti,kf. </w:t>
            </w:r>
          </w:p>
          <w:p w14:paraId="1FAD15CA" w14:textId="77777777" w:rsidR="007C4A7A" w:rsidRPr="00FB05A9" w:rsidRDefault="007C4A7A" w:rsidP="0053769F">
            <w:pPr>
              <w:textAlignment w:val="baseline"/>
            </w:pPr>
            <w:r w:rsidRPr="00FB05A9">
              <w:rPr>
                <w:color w:val="0F9ED5"/>
                <w:sz w:val="22"/>
                <w:szCs w:val="22"/>
              </w:rPr>
              <w:t> </w:t>
            </w:r>
          </w:p>
          <w:p w14:paraId="4E29B009" w14:textId="77777777" w:rsidR="007C4A7A" w:rsidRPr="00FB05A9" w:rsidRDefault="007C4A7A" w:rsidP="0053769F">
            <w:pPr>
              <w:textAlignment w:val="baseline"/>
            </w:pPr>
            <w:r w:rsidRPr="00FB05A9">
              <w:rPr>
                <w:b/>
                <w:bCs/>
                <w:sz w:val="22"/>
                <w:szCs w:val="22"/>
              </w:rPr>
              <w:t>9. *</w:t>
            </w:r>
            <w:r w:rsidRPr="00FB05A9">
              <w:rPr>
                <w:sz w:val="22"/>
                <w:szCs w:val="22"/>
              </w:rPr>
              <w:t xml:space="preserve">health behavior/ or </w:t>
            </w:r>
            <w:r w:rsidRPr="00FB05A9">
              <w:rPr>
                <w:b/>
                <w:bCs/>
                <w:sz w:val="22"/>
                <w:szCs w:val="22"/>
              </w:rPr>
              <w:t>*</w:t>
            </w:r>
            <w:r w:rsidRPr="00FB05A9">
              <w:rPr>
                <w:sz w:val="22"/>
                <w:szCs w:val="22"/>
              </w:rPr>
              <w:t xml:space="preserve">lifestyle/ or </w:t>
            </w:r>
            <w:r w:rsidRPr="00FB05A9">
              <w:rPr>
                <w:b/>
                <w:bCs/>
                <w:sz w:val="22"/>
                <w:szCs w:val="22"/>
              </w:rPr>
              <w:t>*</w:t>
            </w:r>
            <w:r w:rsidRPr="00FB05A9">
              <w:rPr>
                <w:sz w:val="22"/>
                <w:szCs w:val="22"/>
              </w:rPr>
              <w:t>healthy</w:t>
            </w:r>
            <w:r w:rsidRPr="00FB05A9">
              <w:rPr>
                <w:b/>
                <w:bCs/>
                <w:sz w:val="22"/>
                <w:szCs w:val="22"/>
              </w:rPr>
              <w:t xml:space="preserve"> </w:t>
            </w:r>
            <w:r w:rsidRPr="00FB05A9">
              <w:rPr>
                <w:sz w:val="22"/>
                <w:szCs w:val="22"/>
              </w:rPr>
              <w:t>lifestyle/ or ("health* behavior*" or "health* behaviour*" or lifestyle or nutrition or malnutrition or diet* or smoking or "physical activity" or exercise or sedentary).ti,kf.  </w:t>
            </w:r>
          </w:p>
          <w:p w14:paraId="30533851" w14:textId="77777777" w:rsidR="007C4A7A" w:rsidRPr="00FB05A9" w:rsidRDefault="007C4A7A" w:rsidP="0053769F">
            <w:pPr>
              <w:textAlignment w:val="baseline"/>
            </w:pPr>
            <w:r w:rsidRPr="00FB05A9">
              <w:rPr>
                <w:color w:val="0F9ED5"/>
                <w:sz w:val="22"/>
                <w:szCs w:val="22"/>
              </w:rPr>
              <w:t> </w:t>
            </w:r>
          </w:p>
          <w:p w14:paraId="03A43640" w14:textId="77777777" w:rsidR="007C4A7A" w:rsidRPr="00FB05A9" w:rsidRDefault="007C4A7A" w:rsidP="0053769F">
            <w:pPr>
              <w:textAlignment w:val="baseline"/>
            </w:pPr>
            <w:r w:rsidRPr="00FB05A9">
              <w:rPr>
                <w:b/>
                <w:bCs/>
                <w:sz w:val="22"/>
                <w:szCs w:val="22"/>
              </w:rPr>
              <w:t>10.</w:t>
            </w:r>
            <w:r w:rsidRPr="00FB05A9">
              <w:rPr>
                <w:sz w:val="22"/>
                <w:szCs w:val="22"/>
              </w:rPr>
              <w:t xml:space="preserve"> (3 and 4 and 5) or (3 and 4 and 6) or (3 and 4 and 7) or (3 and 4 and 8) or (3 and 4 and 9) or (3 and 5 and 6) or (3 and 5 and 7) or (3 and 5 and 8) or (3 and 5 and 9) or (3 and 6 and 7) or (3 and 6 and 8) or (3 and 6 and 9) or (3 and 7 and 8) or (3 and 7 and 9) or (3 and 8 and 9) or (4 and 5 and 6) or (4 and 5 and 7) or (4 and 5 and 8) or (4 and 5 and 9) or (4 and 6 and 7) or (4 and 6 and 8) or (4 and 6 and 9) or (4 and 7 and 8) or (4 and 7 and 9) or (4 and 8 and 9) or (5 and 6 and 7) or (5 and 6 and 8) or (5 and 6 and 9) or (5 and 7 and 8) or (5 and 7 and 9) or (5 and 8 and 9) or (6 and 7 and 8) or (6 and 7 and 9) or (6 and 8 and 9) or (7 and 8 and 9) </w:t>
            </w:r>
          </w:p>
          <w:p w14:paraId="4DC1D8EA" w14:textId="77777777" w:rsidR="007C4A7A" w:rsidRPr="00FB05A9" w:rsidRDefault="007C4A7A" w:rsidP="0053769F">
            <w:pPr>
              <w:textAlignment w:val="baseline"/>
            </w:pPr>
            <w:r w:rsidRPr="00FB05A9">
              <w:rPr>
                <w:sz w:val="22"/>
                <w:szCs w:val="22"/>
              </w:rPr>
              <w:t> </w:t>
            </w:r>
          </w:p>
          <w:p w14:paraId="20AB7488" w14:textId="77777777" w:rsidR="007C4A7A" w:rsidRPr="00FB05A9" w:rsidRDefault="007C4A7A" w:rsidP="0053769F">
            <w:pPr>
              <w:textAlignment w:val="baseline"/>
            </w:pPr>
            <w:r w:rsidRPr="00FB05A9">
              <w:rPr>
                <w:b/>
                <w:bCs/>
                <w:sz w:val="22"/>
                <w:szCs w:val="22"/>
              </w:rPr>
              <w:t>11.</w:t>
            </w:r>
            <w:r w:rsidRPr="00FB05A9">
              <w:rPr>
                <w:sz w:val="22"/>
                <w:szCs w:val="22"/>
              </w:rPr>
              <w:t>  1 or 2 or 10 </w:t>
            </w:r>
          </w:p>
          <w:p w14:paraId="6CA251FB" w14:textId="77777777" w:rsidR="007C4A7A" w:rsidRPr="00FB05A9" w:rsidRDefault="007C4A7A" w:rsidP="0053769F">
            <w:pPr>
              <w:textAlignment w:val="baseline"/>
            </w:pPr>
            <w:r w:rsidRPr="00FB05A9">
              <w:rPr>
                <w:sz w:val="22"/>
                <w:szCs w:val="22"/>
              </w:rPr>
              <w:t> </w:t>
            </w:r>
          </w:p>
          <w:p w14:paraId="2A2FFC73" w14:textId="77777777" w:rsidR="007C4A7A" w:rsidRPr="00FB05A9" w:rsidRDefault="007C4A7A" w:rsidP="0053769F">
            <w:pPr>
              <w:textAlignment w:val="baseline"/>
            </w:pPr>
            <w:r w:rsidRPr="00FB05A9">
              <w:rPr>
                <w:b/>
                <w:bCs/>
                <w:sz w:val="22"/>
                <w:szCs w:val="22"/>
                <w:shd w:val="clear" w:color="auto" w:fill="FFFFFF"/>
              </w:rPr>
              <w:t xml:space="preserve">12. </w:t>
            </w:r>
            <w:r w:rsidRPr="00FB05A9">
              <w:rPr>
                <w:sz w:val="22"/>
                <w:szCs w:val="22"/>
                <w:shd w:val="clear" w:color="auto" w:fill="FFFFFF"/>
              </w:rPr>
              <w:t>*needs assessment/ or *questionnaire/ or *mass screening/ or *risk assessment/</w:t>
            </w:r>
            <w:r w:rsidRPr="00FB05A9">
              <w:rPr>
                <w:sz w:val="22"/>
                <w:szCs w:val="22"/>
              </w:rPr>
              <w:t> </w:t>
            </w:r>
          </w:p>
          <w:p w14:paraId="0DF4A1C5" w14:textId="77777777" w:rsidR="007C4A7A" w:rsidRPr="00FB05A9" w:rsidRDefault="007C4A7A" w:rsidP="0053769F">
            <w:pPr>
              <w:textAlignment w:val="baseline"/>
            </w:pPr>
            <w:r w:rsidRPr="00FB05A9">
              <w:rPr>
                <w:sz w:val="22"/>
                <w:szCs w:val="22"/>
              </w:rPr>
              <w:t> </w:t>
            </w:r>
          </w:p>
          <w:p w14:paraId="7CEEBBCF" w14:textId="77777777" w:rsidR="007C4A7A" w:rsidRPr="00FB05A9" w:rsidRDefault="007C4A7A" w:rsidP="0053769F">
            <w:pPr>
              <w:textAlignment w:val="baseline"/>
            </w:pPr>
            <w:r w:rsidRPr="00FB05A9">
              <w:rPr>
                <w:b/>
                <w:bCs/>
                <w:sz w:val="22"/>
                <w:szCs w:val="22"/>
              </w:rPr>
              <w:t>13.</w:t>
            </w:r>
            <w:r w:rsidRPr="00FB05A9">
              <w:rPr>
                <w:sz w:val="22"/>
                <w:szCs w:val="22"/>
              </w:rPr>
              <w:t xml:space="preserve"> </w:t>
            </w:r>
            <w:r w:rsidRPr="00FB05A9">
              <w:rPr>
                <w:sz w:val="22"/>
                <w:szCs w:val="22"/>
                <w:shd w:val="clear" w:color="auto" w:fill="FFFFFF"/>
              </w:rPr>
              <w:t>(screen* or "tool" or " checklist" or "needs assessment" or "questionnaire" or ((assess* or identif* or captur* or develop* or evaluat* or collect*) adj3 ("social determinant*" or "social need*" or "social risk*" or "determinant* of health" or SDOH))).ti,kf.</w:t>
            </w:r>
            <w:r w:rsidRPr="00FB05A9">
              <w:rPr>
                <w:sz w:val="22"/>
                <w:szCs w:val="22"/>
              </w:rPr>
              <w:t> </w:t>
            </w:r>
          </w:p>
          <w:p w14:paraId="6DA7EBB5" w14:textId="77777777" w:rsidR="007C4A7A" w:rsidRPr="00FB05A9" w:rsidRDefault="007C4A7A" w:rsidP="0053769F">
            <w:pPr>
              <w:textAlignment w:val="baseline"/>
            </w:pPr>
            <w:r w:rsidRPr="00FB05A9">
              <w:rPr>
                <w:sz w:val="22"/>
                <w:szCs w:val="22"/>
              </w:rPr>
              <w:t> </w:t>
            </w:r>
          </w:p>
          <w:p w14:paraId="5E0A742A" w14:textId="77777777" w:rsidR="007C4A7A" w:rsidRPr="00FB05A9" w:rsidRDefault="007C4A7A" w:rsidP="0053769F">
            <w:pPr>
              <w:textAlignment w:val="baseline"/>
            </w:pPr>
            <w:r w:rsidRPr="00FB05A9">
              <w:rPr>
                <w:b/>
                <w:bCs/>
                <w:sz w:val="22"/>
                <w:szCs w:val="22"/>
              </w:rPr>
              <w:t xml:space="preserve">14. </w:t>
            </w:r>
            <w:r w:rsidRPr="00FB05A9">
              <w:rPr>
                <w:sz w:val="22"/>
                <w:szCs w:val="22"/>
              </w:rPr>
              <w:t>12 or 13 </w:t>
            </w:r>
          </w:p>
          <w:p w14:paraId="5217615F" w14:textId="77777777" w:rsidR="007C4A7A" w:rsidRPr="00FB05A9" w:rsidRDefault="007C4A7A" w:rsidP="0053769F">
            <w:pPr>
              <w:textAlignment w:val="baseline"/>
            </w:pPr>
            <w:r w:rsidRPr="00FB05A9">
              <w:rPr>
                <w:sz w:val="22"/>
                <w:szCs w:val="22"/>
              </w:rPr>
              <w:t> </w:t>
            </w:r>
          </w:p>
          <w:p w14:paraId="65FF6BDA" w14:textId="77777777" w:rsidR="007C4A7A" w:rsidRPr="00FB05A9" w:rsidRDefault="007C4A7A" w:rsidP="0053769F">
            <w:pPr>
              <w:textAlignment w:val="baseline"/>
            </w:pPr>
            <w:r w:rsidRPr="00FB05A9">
              <w:rPr>
                <w:b/>
                <w:bCs/>
                <w:sz w:val="22"/>
                <w:szCs w:val="22"/>
              </w:rPr>
              <w:t>15.</w:t>
            </w:r>
            <w:r w:rsidRPr="00FB05A9">
              <w:rPr>
                <w:sz w:val="22"/>
                <w:szCs w:val="22"/>
              </w:rPr>
              <w:t>  11 and 14 </w:t>
            </w:r>
          </w:p>
          <w:p w14:paraId="12D96B15" w14:textId="77777777" w:rsidR="007C4A7A" w:rsidRPr="00FB05A9" w:rsidRDefault="007C4A7A" w:rsidP="0053769F">
            <w:pPr>
              <w:shd w:val="clear" w:color="auto" w:fill="FFFFFF"/>
              <w:textAlignment w:val="baseline"/>
            </w:pPr>
            <w:r w:rsidRPr="00FB05A9">
              <w:rPr>
                <w:sz w:val="22"/>
                <w:szCs w:val="22"/>
              </w:rPr>
              <w:t> </w:t>
            </w:r>
          </w:p>
          <w:p w14:paraId="39EDB2C9" w14:textId="77777777" w:rsidR="007C4A7A" w:rsidRPr="00FB05A9" w:rsidRDefault="007C4A7A" w:rsidP="0053769F">
            <w:pPr>
              <w:shd w:val="clear" w:color="auto" w:fill="FFFFFF"/>
              <w:textAlignment w:val="baseline"/>
            </w:pPr>
            <w:r w:rsidRPr="00FB05A9">
              <w:rPr>
                <w:b/>
                <w:bCs/>
                <w:sz w:val="22"/>
                <w:szCs w:val="22"/>
                <w:lang w:val="en-US"/>
              </w:rPr>
              <w:t xml:space="preserve">16. </w:t>
            </w:r>
            <w:r w:rsidRPr="00FB05A9">
              <w:rPr>
                <w:sz w:val="22"/>
                <w:szCs w:val="22"/>
                <w:lang w:val="en-US"/>
              </w:rPr>
              <w:t>limit 15 to yr="2014 -Current"</w:t>
            </w:r>
            <w:r w:rsidRPr="00FB05A9">
              <w:rPr>
                <w:sz w:val="22"/>
                <w:szCs w:val="22"/>
              </w:rPr>
              <w:t> </w:t>
            </w:r>
          </w:p>
          <w:p w14:paraId="6EF09EA9" w14:textId="77777777" w:rsidR="007C4A7A" w:rsidRPr="00FB05A9" w:rsidRDefault="007C4A7A" w:rsidP="0053769F">
            <w:pPr>
              <w:shd w:val="clear" w:color="auto" w:fill="FFFFFF"/>
              <w:textAlignment w:val="baseline"/>
            </w:pPr>
            <w:r w:rsidRPr="00FB05A9">
              <w:rPr>
                <w:sz w:val="22"/>
                <w:szCs w:val="22"/>
              </w:rPr>
              <w:t>  </w:t>
            </w:r>
          </w:p>
        </w:tc>
      </w:tr>
      <w:tr w:rsidR="007C4A7A" w:rsidRPr="00FB05A9" w14:paraId="63D70333"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47BDADE1" w14:textId="77777777" w:rsidR="007C4A7A" w:rsidRPr="00FB05A9" w:rsidRDefault="007C4A7A" w:rsidP="0053769F">
            <w:pPr>
              <w:shd w:val="clear" w:color="auto" w:fill="FFFFFF"/>
              <w:textAlignment w:val="baseline"/>
            </w:pPr>
            <w:r w:rsidRPr="00FB05A9">
              <w:rPr>
                <w:b/>
                <w:bCs/>
                <w:sz w:val="22"/>
                <w:szCs w:val="22"/>
              </w:rPr>
              <w:lastRenderedPageBreak/>
              <w:t>PsycINFO (Ovid)</w:t>
            </w:r>
            <w:r w:rsidRPr="00FB05A9">
              <w:rPr>
                <w:sz w:val="22"/>
                <w:szCs w:val="22"/>
              </w:rPr>
              <w:t> </w:t>
            </w:r>
          </w:p>
          <w:p w14:paraId="52C47E48" w14:textId="77777777" w:rsidR="007C4A7A" w:rsidRPr="00FB05A9" w:rsidRDefault="007C4A7A" w:rsidP="0053769F">
            <w:pPr>
              <w:shd w:val="clear" w:color="auto" w:fill="FFFFFF"/>
              <w:textAlignment w:val="baseline"/>
            </w:pPr>
            <w:r w:rsidRPr="00FB05A9">
              <w:rPr>
                <w:sz w:val="22"/>
                <w:szCs w:val="22"/>
              </w:rPr>
              <w:t> </w:t>
            </w:r>
          </w:p>
          <w:p w14:paraId="572D7F6C" w14:textId="77777777" w:rsidR="007C4A7A" w:rsidRPr="00FB05A9" w:rsidRDefault="007C4A7A" w:rsidP="0053769F">
            <w:pPr>
              <w:textAlignment w:val="baseline"/>
            </w:pPr>
            <w:r w:rsidRPr="00FB05A9">
              <w:rPr>
                <w:b/>
                <w:bCs/>
                <w:sz w:val="22"/>
                <w:szCs w:val="22"/>
              </w:rPr>
              <w:t>1.</w:t>
            </w:r>
            <w:r w:rsidRPr="00FB05A9">
              <w:rPr>
                <w:sz w:val="22"/>
                <w:szCs w:val="22"/>
              </w:rPr>
              <w:t xml:space="preserve"> *"social </w:t>
            </w:r>
            <w:proofErr w:type="gramStart"/>
            <w:r w:rsidRPr="00FB05A9">
              <w:rPr>
                <w:sz w:val="22"/>
                <w:szCs w:val="22"/>
              </w:rPr>
              <w:t>determinants</w:t>
            </w:r>
            <w:proofErr w:type="gramEnd"/>
            <w:r w:rsidRPr="00FB05A9">
              <w:rPr>
                <w:sz w:val="22"/>
                <w:szCs w:val="22"/>
              </w:rPr>
              <w:t xml:space="preserve"> of health"/  </w:t>
            </w:r>
          </w:p>
          <w:p w14:paraId="077E4853" w14:textId="77777777" w:rsidR="007C4A7A" w:rsidRPr="00FB05A9" w:rsidRDefault="007C4A7A" w:rsidP="0053769F">
            <w:pPr>
              <w:textAlignment w:val="baseline"/>
            </w:pPr>
            <w:r w:rsidRPr="00FB05A9">
              <w:rPr>
                <w:sz w:val="22"/>
                <w:szCs w:val="22"/>
              </w:rPr>
              <w:t> </w:t>
            </w:r>
          </w:p>
          <w:p w14:paraId="12A955D2" w14:textId="77777777" w:rsidR="007C4A7A" w:rsidRPr="00FB05A9" w:rsidRDefault="007C4A7A" w:rsidP="0053769F">
            <w:pPr>
              <w:textAlignment w:val="baseline"/>
            </w:pPr>
            <w:r w:rsidRPr="00FB05A9">
              <w:rPr>
                <w:b/>
                <w:bCs/>
                <w:sz w:val="22"/>
                <w:szCs w:val="22"/>
              </w:rPr>
              <w:t>2.</w:t>
            </w:r>
            <w:r w:rsidRPr="00FB05A9">
              <w:rPr>
                <w:sz w:val="22"/>
                <w:szCs w:val="22"/>
              </w:rPr>
              <w:t xml:space="preserve"> ("social determinant*" or "social need*" or "social risk*" or "determinant* of health" or</w:t>
            </w:r>
            <w:r w:rsidRPr="00FB05A9">
              <w:rPr>
                <w:b/>
                <w:bCs/>
                <w:sz w:val="22"/>
                <w:szCs w:val="22"/>
              </w:rPr>
              <w:t xml:space="preserve"> </w:t>
            </w:r>
            <w:r w:rsidRPr="00FB05A9">
              <w:rPr>
                <w:sz w:val="22"/>
                <w:szCs w:val="22"/>
              </w:rPr>
              <w:t>SDOH).ti,id. </w:t>
            </w:r>
          </w:p>
          <w:p w14:paraId="054E1F93" w14:textId="77777777" w:rsidR="007C4A7A" w:rsidRPr="00FB05A9" w:rsidRDefault="007C4A7A" w:rsidP="0053769F">
            <w:pPr>
              <w:textAlignment w:val="baseline"/>
            </w:pPr>
            <w:r w:rsidRPr="00FB05A9">
              <w:rPr>
                <w:sz w:val="22"/>
                <w:szCs w:val="22"/>
              </w:rPr>
              <w:t> </w:t>
            </w:r>
          </w:p>
          <w:p w14:paraId="211E0C6B" w14:textId="77777777" w:rsidR="007C4A7A" w:rsidRPr="00FB05A9" w:rsidRDefault="007C4A7A" w:rsidP="0053769F">
            <w:pPr>
              <w:textAlignment w:val="baseline"/>
            </w:pPr>
            <w:r w:rsidRPr="00FB05A9">
              <w:rPr>
                <w:b/>
                <w:bCs/>
                <w:sz w:val="22"/>
                <w:szCs w:val="22"/>
              </w:rPr>
              <w:t xml:space="preserve">3. </w:t>
            </w:r>
            <w:r w:rsidRPr="00FB05A9">
              <w:rPr>
                <w:sz w:val="22"/>
                <w:szCs w:val="22"/>
              </w:rPr>
              <w:t>*socioeconomic factors/ or *economic security/ or *socioeconomic status/ or *lower income level/ or *poverty/ or *employment status/ or *unemployment/ or</w:t>
            </w:r>
            <w:r w:rsidRPr="00FB05A9">
              <w:rPr>
                <w:b/>
                <w:bCs/>
                <w:sz w:val="22"/>
                <w:szCs w:val="22"/>
              </w:rPr>
              <w:t xml:space="preserve"> </w:t>
            </w:r>
            <w:r w:rsidRPr="00FB05A9">
              <w:rPr>
                <w:sz w:val="22"/>
                <w:szCs w:val="22"/>
              </w:rPr>
              <w:t>(economic or socioeconomic or poverty or employment or unemployment or financial or "low income").ti,id. </w:t>
            </w:r>
          </w:p>
          <w:p w14:paraId="18CF1953" w14:textId="77777777" w:rsidR="007C4A7A" w:rsidRPr="00FB05A9" w:rsidRDefault="007C4A7A" w:rsidP="0053769F">
            <w:pPr>
              <w:textAlignment w:val="baseline"/>
            </w:pPr>
            <w:r w:rsidRPr="00FB05A9">
              <w:rPr>
                <w:color w:val="0F9ED5"/>
                <w:sz w:val="22"/>
                <w:szCs w:val="22"/>
              </w:rPr>
              <w:t> </w:t>
            </w:r>
          </w:p>
          <w:p w14:paraId="5C0B3E52" w14:textId="77777777" w:rsidR="007C4A7A" w:rsidRPr="00FB05A9" w:rsidRDefault="007C4A7A" w:rsidP="0053769F">
            <w:pPr>
              <w:textAlignment w:val="baseline"/>
            </w:pPr>
            <w:r w:rsidRPr="00FB05A9">
              <w:rPr>
                <w:b/>
                <w:bCs/>
                <w:sz w:val="22"/>
                <w:szCs w:val="22"/>
              </w:rPr>
              <w:t xml:space="preserve">4. </w:t>
            </w:r>
            <w:r w:rsidRPr="00FB05A9">
              <w:rPr>
                <w:sz w:val="22"/>
                <w:szCs w:val="22"/>
              </w:rPr>
              <w:t>*education/ or *health literacy/ or</w:t>
            </w:r>
            <w:r w:rsidRPr="00FB05A9">
              <w:rPr>
                <w:b/>
                <w:bCs/>
                <w:sz w:val="22"/>
                <w:szCs w:val="22"/>
              </w:rPr>
              <w:t xml:space="preserve"> </w:t>
            </w:r>
            <w:r w:rsidRPr="00FB05A9">
              <w:rPr>
                <w:sz w:val="22"/>
                <w:szCs w:val="22"/>
              </w:rPr>
              <w:t>(education or "health literacy").ti,id.  </w:t>
            </w:r>
          </w:p>
          <w:p w14:paraId="3662C055" w14:textId="77777777" w:rsidR="007C4A7A" w:rsidRPr="00FB05A9" w:rsidRDefault="007C4A7A" w:rsidP="0053769F">
            <w:pPr>
              <w:textAlignment w:val="baseline"/>
            </w:pPr>
            <w:r w:rsidRPr="00FB05A9">
              <w:rPr>
                <w:sz w:val="22"/>
                <w:szCs w:val="22"/>
              </w:rPr>
              <w:t> </w:t>
            </w:r>
          </w:p>
          <w:p w14:paraId="05794FFA" w14:textId="77777777" w:rsidR="007C4A7A" w:rsidRPr="00FB05A9" w:rsidRDefault="007C4A7A" w:rsidP="0053769F">
            <w:pPr>
              <w:textAlignment w:val="baseline"/>
            </w:pPr>
            <w:r w:rsidRPr="00FB05A9">
              <w:rPr>
                <w:b/>
                <w:bCs/>
                <w:i/>
                <w:iCs/>
                <w:sz w:val="22"/>
                <w:szCs w:val="22"/>
              </w:rPr>
              <w:t xml:space="preserve">5. </w:t>
            </w:r>
            <w:r w:rsidRPr="00FB05A9">
              <w:rPr>
                <w:b/>
                <w:bCs/>
                <w:sz w:val="22"/>
                <w:szCs w:val="22"/>
              </w:rPr>
              <w:t>*</w:t>
            </w:r>
            <w:r w:rsidRPr="00FB05A9">
              <w:rPr>
                <w:sz w:val="22"/>
                <w:szCs w:val="22"/>
              </w:rPr>
              <w:t>social isolation/ or *loneliness/ or *social environments/ or *social discrimination/ or *community involvement/ or *social support/ or ("social support*" or "support network*" or "social exclusion" or "social network*" or "social isolation" or loneliness or discrimination or racism or incarcerat* or immigra* or refugee*).ti,id. </w:t>
            </w:r>
          </w:p>
          <w:p w14:paraId="19FDEE28" w14:textId="77777777" w:rsidR="007C4A7A" w:rsidRPr="00FB05A9" w:rsidRDefault="007C4A7A" w:rsidP="0053769F">
            <w:pPr>
              <w:textAlignment w:val="baseline"/>
            </w:pPr>
            <w:r w:rsidRPr="00FB05A9">
              <w:rPr>
                <w:color w:val="0F9ED5"/>
                <w:sz w:val="22"/>
                <w:szCs w:val="22"/>
              </w:rPr>
              <w:t> </w:t>
            </w:r>
          </w:p>
          <w:p w14:paraId="3DA6412F" w14:textId="77777777" w:rsidR="007C4A7A" w:rsidRPr="00FB05A9" w:rsidRDefault="007C4A7A" w:rsidP="0053769F">
            <w:pPr>
              <w:textAlignment w:val="baseline"/>
            </w:pPr>
            <w:r w:rsidRPr="00FB05A9">
              <w:rPr>
                <w:b/>
                <w:bCs/>
                <w:sz w:val="22"/>
                <w:szCs w:val="22"/>
              </w:rPr>
              <w:t>6. *</w:t>
            </w:r>
            <w:r w:rsidRPr="00FB05A9">
              <w:rPr>
                <w:sz w:val="22"/>
                <w:szCs w:val="22"/>
              </w:rPr>
              <w:t>health care access/ or</w:t>
            </w:r>
            <w:r w:rsidRPr="00FB05A9">
              <w:rPr>
                <w:b/>
                <w:bCs/>
                <w:sz w:val="22"/>
                <w:szCs w:val="22"/>
              </w:rPr>
              <w:t xml:space="preserve"> </w:t>
            </w:r>
            <w:r w:rsidRPr="00FB05A9">
              <w:rPr>
                <w:sz w:val="22"/>
                <w:szCs w:val="22"/>
              </w:rPr>
              <w:t>((health or healthcare) adj2 access*).ti,id. </w:t>
            </w:r>
          </w:p>
          <w:p w14:paraId="2E1F7AF2" w14:textId="77777777" w:rsidR="007C4A7A" w:rsidRPr="00FB05A9" w:rsidRDefault="007C4A7A" w:rsidP="0053769F">
            <w:pPr>
              <w:textAlignment w:val="baseline"/>
            </w:pPr>
            <w:r w:rsidRPr="00FB05A9">
              <w:rPr>
                <w:sz w:val="22"/>
                <w:szCs w:val="22"/>
              </w:rPr>
              <w:t> </w:t>
            </w:r>
          </w:p>
          <w:p w14:paraId="08BC6BB6" w14:textId="77777777" w:rsidR="007C4A7A" w:rsidRPr="00FB05A9" w:rsidRDefault="007C4A7A" w:rsidP="0053769F">
            <w:pPr>
              <w:textAlignment w:val="baseline"/>
            </w:pPr>
            <w:r w:rsidRPr="00FB05A9">
              <w:rPr>
                <w:b/>
                <w:bCs/>
                <w:sz w:val="22"/>
                <w:szCs w:val="22"/>
              </w:rPr>
              <w:t>7. *</w:t>
            </w:r>
            <w:r w:rsidRPr="00FB05A9">
              <w:rPr>
                <w:sz w:val="22"/>
                <w:szCs w:val="22"/>
              </w:rPr>
              <w:t>neighborhoods/ or *home environment/ or *housing/ or *homeless/ or *violence/ or *domestic violence/ or *intimate partner violence/ or (neighborhood or neighbourhood or environment* or housing or transport* or violence).ti,id. </w:t>
            </w:r>
          </w:p>
          <w:p w14:paraId="3F7CD7C5" w14:textId="77777777" w:rsidR="007C4A7A" w:rsidRPr="00FB05A9" w:rsidRDefault="007C4A7A" w:rsidP="0053769F">
            <w:pPr>
              <w:textAlignment w:val="baseline"/>
            </w:pPr>
            <w:r w:rsidRPr="00FB05A9">
              <w:rPr>
                <w:sz w:val="22"/>
                <w:szCs w:val="22"/>
              </w:rPr>
              <w:t> </w:t>
            </w:r>
          </w:p>
          <w:p w14:paraId="336E7250" w14:textId="77777777" w:rsidR="007C4A7A" w:rsidRPr="00FB05A9" w:rsidRDefault="007C4A7A" w:rsidP="0053769F">
            <w:pPr>
              <w:textAlignment w:val="baseline"/>
            </w:pPr>
            <w:r w:rsidRPr="00FB05A9">
              <w:rPr>
                <w:b/>
                <w:bCs/>
                <w:sz w:val="22"/>
                <w:szCs w:val="22"/>
              </w:rPr>
              <w:t>8.</w:t>
            </w:r>
            <w:r w:rsidRPr="00FB05A9">
              <w:rPr>
                <w:sz w:val="22"/>
                <w:szCs w:val="22"/>
              </w:rPr>
              <w:t xml:space="preserve"> *food insecurity/ or ("food security" or "food insecurity").ti,id. </w:t>
            </w:r>
          </w:p>
          <w:p w14:paraId="2F24476C" w14:textId="77777777" w:rsidR="007C4A7A" w:rsidRPr="00FB05A9" w:rsidRDefault="007C4A7A" w:rsidP="0053769F">
            <w:pPr>
              <w:textAlignment w:val="baseline"/>
            </w:pPr>
            <w:r w:rsidRPr="00FB05A9">
              <w:rPr>
                <w:color w:val="0F9ED5"/>
                <w:sz w:val="22"/>
                <w:szCs w:val="22"/>
              </w:rPr>
              <w:t> </w:t>
            </w:r>
          </w:p>
          <w:p w14:paraId="1DD4C457" w14:textId="77777777" w:rsidR="007C4A7A" w:rsidRPr="00FB05A9" w:rsidRDefault="007C4A7A" w:rsidP="0053769F">
            <w:pPr>
              <w:textAlignment w:val="baseline"/>
            </w:pPr>
            <w:r w:rsidRPr="00FB05A9">
              <w:rPr>
                <w:b/>
                <w:bCs/>
                <w:sz w:val="22"/>
                <w:szCs w:val="22"/>
              </w:rPr>
              <w:t>9. *</w:t>
            </w:r>
            <w:r w:rsidRPr="00FB05A9">
              <w:rPr>
                <w:sz w:val="22"/>
                <w:szCs w:val="22"/>
              </w:rPr>
              <w:t xml:space="preserve">health behavior/ or </w:t>
            </w:r>
            <w:r w:rsidRPr="00FB05A9">
              <w:rPr>
                <w:b/>
                <w:bCs/>
                <w:sz w:val="22"/>
                <w:szCs w:val="22"/>
              </w:rPr>
              <w:t>*</w:t>
            </w:r>
            <w:r w:rsidRPr="00FB05A9">
              <w:rPr>
                <w:sz w:val="22"/>
                <w:szCs w:val="22"/>
              </w:rPr>
              <w:t>lifestyle/ or ("health* behavior*" or "health* behaviour*" or lifestyle or nutrition or malnutrition or diet* or smoking or "physical activity" or exercise or sedentary).ti,id.  </w:t>
            </w:r>
          </w:p>
          <w:p w14:paraId="067D09BD" w14:textId="77777777" w:rsidR="007C4A7A" w:rsidRPr="00FB05A9" w:rsidRDefault="007C4A7A" w:rsidP="0053769F">
            <w:pPr>
              <w:textAlignment w:val="baseline"/>
            </w:pPr>
            <w:r w:rsidRPr="00FB05A9">
              <w:rPr>
                <w:color w:val="0F9ED5"/>
                <w:sz w:val="22"/>
                <w:szCs w:val="22"/>
              </w:rPr>
              <w:t> </w:t>
            </w:r>
          </w:p>
          <w:p w14:paraId="05EB39C2" w14:textId="77777777" w:rsidR="007C4A7A" w:rsidRPr="00FB05A9" w:rsidRDefault="007C4A7A" w:rsidP="0053769F">
            <w:pPr>
              <w:textAlignment w:val="baseline"/>
            </w:pPr>
            <w:r w:rsidRPr="00FB05A9">
              <w:rPr>
                <w:b/>
                <w:bCs/>
                <w:sz w:val="22"/>
                <w:szCs w:val="22"/>
              </w:rPr>
              <w:t>10.</w:t>
            </w:r>
            <w:r w:rsidRPr="00FB05A9">
              <w:rPr>
                <w:sz w:val="22"/>
                <w:szCs w:val="22"/>
              </w:rPr>
              <w:t xml:space="preserve"> (3 and 4 and 5) or (3 and 4 and 6) or (3 and 4 and 7) or (3 and 4 and 8) or (3 and 4 and 9) or (3 and 5 and 6) or (3 and 5 and 7) or (3 and 5 and 8) or (3 and 5 and 9) or (3 and 6 and 7) or (3 and 6 and 8) or (3 and 6 and 9) or (3 and 7 and 8) or (3 and 7 and 9) or (3 and 8 and 9) or (4 and 5 and 6) or (4 and 5 and 7) or (4 and 5 and 8) or (4 and 5 and 9) or (4 and 6 and 7) or (4 and 6 and 8) or (4 and 6 and 9) or (4 and 7 and 8) or (4 and 7 and 9) or (4 and 8 and 9) or (5 and 6 and 7) or (5 and 6 and 8) or (5 and 6 and 9) or (5 and 7 and 8) or (5 and 7 and 9) or (5 and 8 and 9) or (6 and 7 and 8) or (6 and 7 and 9) or (6 and 8 and 9) or (7 and 8 and 9) </w:t>
            </w:r>
          </w:p>
          <w:p w14:paraId="2C136D64" w14:textId="77777777" w:rsidR="007C4A7A" w:rsidRPr="00FB05A9" w:rsidRDefault="007C4A7A" w:rsidP="0053769F">
            <w:pPr>
              <w:textAlignment w:val="baseline"/>
            </w:pPr>
            <w:r w:rsidRPr="00FB05A9">
              <w:rPr>
                <w:sz w:val="22"/>
                <w:szCs w:val="22"/>
              </w:rPr>
              <w:t> </w:t>
            </w:r>
          </w:p>
          <w:p w14:paraId="00586BBA" w14:textId="77777777" w:rsidR="007C4A7A" w:rsidRPr="00FB05A9" w:rsidRDefault="007C4A7A" w:rsidP="0053769F">
            <w:pPr>
              <w:textAlignment w:val="baseline"/>
            </w:pPr>
            <w:r w:rsidRPr="00FB05A9">
              <w:rPr>
                <w:b/>
                <w:bCs/>
                <w:sz w:val="22"/>
                <w:szCs w:val="22"/>
              </w:rPr>
              <w:t>11.</w:t>
            </w:r>
            <w:r w:rsidRPr="00FB05A9">
              <w:rPr>
                <w:sz w:val="22"/>
                <w:szCs w:val="22"/>
              </w:rPr>
              <w:t>  1 or 2 or 10 </w:t>
            </w:r>
          </w:p>
          <w:p w14:paraId="5B295C3E" w14:textId="77777777" w:rsidR="007C4A7A" w:rsidRPr="00FB05A9" w:rsidRDefault="007C4A7A" w:rsidP="0053769F">
            <w:pPr>
              <w:textAlignment w:val="baseline"/>
            </w:pPr>
            <w:r w:rsidRPr="00FB05A9">
              <w:rPr>
                <w:sz w:val="22"/>
                <w:szCs w:val="22"/>
              </w:rPr>
              <w:t> </w:t>
            </w:r>
          </w:p>
          <w:p w14:paraId="5CC48DAA" w14:textId="77777777" w:rsidR="007C4A7A" w:rsidRPr="00FB05A9" w:rsidRDefault="007C4A7A" w:rsidP="0053769F">
            <w:pPr>
              <w:textAlignment w:val="baseline"/>
            </w:pPr>
            <w:r w:rsidRPr="00FB05A9">
              <w:rPr>
                <w:b/>
                <w:bCs/>
                <w:sz w:val="22"/>
                <w:szCs w:val="22"/>
                <w:shd w:val="clear" w:color="auto" w:fill="FFFFFF"/>
              </w:rPr>
              <w:t>12</w:t>
            </w:r>
            <w:r w:rsidRPr="00FB05A9">
              <w:rPr>
                <w:sz w:val="22"/>
                <w:szCs w:val="22"/>
                <w:shd w:val="clear" w:color="auto" w:fill="FFFFFF"/>
              </w:rPr>
              <w:t>. *screening/ or *screening tests/ or *needs assessment/ or *questionnaires/ or *risk assessment/</w:t>
            </w:r>
            <w:r w:rsidRPr="00FB05A9">
              <w:rPr>
                <w:sz w:val="22"/>
                <w:szCs w:val="22"/>
              </w:rPr>
              <w:t> </w:t>
            </w:r>
          </w:p>
          <w:p w14:paraId="7B7BA47F" w14:textId="77777777" w:rsidR="007C4A7A" w:rsidRPr="00FB05A9" w:rsidRDefault="007C4A7A" w:rsidP="0053769F">
            <w:pPr>
              <w:textAlignment w:val="baseline"/>
            </w:pPr>
            <w:r w:rsidRPr="00FB05A9">
              <w:rPr>
                <w:sz w:val="22"/>
                <w:szCs w:val="22"/>
              </w:rPr>
              <w:t> </w:t>
            </w:r>
          </w:p>
          <w:p w14:paraId="51629200" w14:textId="77777777" w:rsidR="007C4A7A" w:rsidRPr="00FB05A9" w:rsidRDefault="007C4A7A" w:rsidP="0053769F">
            <w:pPr>
              <w:textAlignment w:val="baseline"/>
            </w:pPr>
            <w:r w:rsidRPr="00FB05A9">
              <w:rPr>
                <w:b/>
                <w:bCs/>
                <w:sz w:val="22"/>
                <w:szCs w:val="22"/>
              </w:rPr>
              <w:t>13.</w:t>
            </w:r>
            <w:r w:rsidRPr="00FB05A9">
              <w:rPr>
                <w:sz w:val="22"/>
                <w:szCs w:val="22"/>
              </w:rPr>
              <w:t xml:space="preserve"> </w:t>
            </w:r>
            <w:r w:rsidRPr="00FB05A9">
              <w:rPr>
                <w:sz w:val="22"/>
                <w:szCs w:val="22"/>
                <w:shd w:val="clear" w:color="auto" w:fill="FFFFFF"/>
              </w:rPr>
              <w:t>(screen* or "tool" or " checklist" or "needs assessment" or "questionnaire" or ((assess* or identif* or captur* or develop* or evaluat* or collect*) adj3 ("social determinant*" or "social need*" or "social risk*" or "determinant* of health" or SDOH))).ti,id.</w:t>
            </w:r>
            <w:r w:rsidRPr="00FB05A9">
              <w:rPr>
                <w:sz w:val="22"/>
                <w:szCs w:val="22"/>
              </w:rPr>
              <w:t> </w:t>
            </w:r>
          </w:p>
          <w:p w14:paraId="4D87D933" w14:textId="77777777" w:rsidR="007C4A7A" w:rsidRPr="00FB05A9" w:rsidRDefault="007C4A7A" w:rsidP="0053769F">
            <w:pPr>
              <w:textAlignment w:val="baseline"/>
            </w:pPr>
            <w:r w:rsidRPr="00FB05A9">
              <w:rPr>
                <w:sz w:val="22"/>
                <w:szCs w:val="22"/>
              </w:rPr>
              <w:t> </w:t>
            </w:r>
          </w:p>
          <w:p w14:paraId="6FA45324" w14:textId="77777777" w:rsidR="007C4A7A" w:rsidRPr="00FB05A9" w:rsidRDefault="007C4A7A" w:rsidP="0053769F">
            <w:pPr>
              <w:textAlignment w:val="baseline"/>
            </w:pPr>
            <w:r w:rsidRPr="00FB05A9">
              <w:rPr>
                <w:b/>
                <w:bCs/>
                <w:sz w:val="22"/>
                <w:szCs w:val="22"/>
              </w:rPr>
              <w:t xml:space="preserve">14. </w:t>
            </w:r>
            <w:r w:rsidRPr="00FB05A9">
              <w:rPr>
                <w:sz w:val="22"/>
                <w:szCs w:val="22"/>
              </w:rPr>
              <w:t>12 or 13 </w:t>
            </w:r>
          </w:p>
          <w:p w14:paraId="0E166F36" w14:textId="77777777" w:rsidR="007C4A7A" w:rsidRPr="00FB05A9" w:rsidRDefault="007C4A7A" w:rsidP="0053769F">
            <w:pPr>
              <w:shd w:val="clear" w:color="auto" w:fill="FFFFFF"/>
              <w:textAlignment w:val="baseline"/>
            </w:pPr>
            <w:r w:rsidRPr="00FB05A9">
              <w:rPr>
                <w:sz w:val="22"/>
                <w:szCs w:val="22"/>
              </w:rPr>
              <w:t> </w:t>
            </w:r>
          </w:p>
          <w:p w14:paraId="0DB52A16" w14:textId="77777777" w:rsidR="007C4A7A" w:rsidRPr="00FB05A9" w:rsidRDefault="007C4A7A" w:rsidP="0053769F">
            <w:pPr>
              <w:textAlignment w:val="baseline"/>
            </w:pPr>
            <w:r w:rsidRPr="00FB05A9">
              <w:rPr>
                <w:b/>
                <w:bCs/>
                <w:sz w:val="22"/>
                <w:szCs w:val="22"/>
              </w:rPr>
              <w:t>15.</w:t>
            </w:r>
            <w:r w:rsidRPr="00FB05A9">
              <w:rPr>
                <w:sz w:val="22"/>
                <w:szCs w:val="22"/>
              </w:rPr>
              <w:t>  11 and 14 </w:t>
            </w:r>
          </w:p>
          <w:p w14:paraId="7A1C3BB2" w14:textId="77777777" w:rsidR="007C4A7A" w:rsidRPr="00FB05A9" w:rsidRDefault="007C4A7A" w:rsidP="0053769F">
            <w:pPr>
              <w:shd w:val="clear" w:color="auto" w:fill="FFFFFF"/>
              <w:textAlignment w:val="baseline"/>
            </w:pPr>
            <w:r w:rsidRPr="00FB05A9">
              <w:rPr>
                <w:sz w:val="22"/>
                <w:szCs w:val="22"/>
              </w:rPr>
              <w:t> </w:t>
            </w:r>
          </w:p>
          <w:p w14:paraId="282B143A" w14:textId="77777777" w:rsidR="007C4A7A" w:rsidRPr="00FB05A9" w:rsidRDefault="007C4A7A" w:rsidP="0053769F">
            <w:pPr>
              <w:shd w:val="clear" w:color="auto" w:fill="FFFFFF"/>
              <w:textAlignment w:val="baseline"/>
            </w:pPr>
            <w:r w:rsidRPr="00FB05A9">
              <w:rPr>
                <w:b/>
                <w:bCs/>
                <w:sz w:val="22"/>
                <w:szCs w:val="22"/>
                <w:lang w:val="en-US"/>
              </w:rPr>
              <w:t xml:space="preserve">16. </w:t>
            </w:r>
            <w:r w:rsidRPr="00FB05A9">
              <w:rPr>
                <w:sz w:val="22"/>
                <w:szCs w:val="22"/>
                <w:lang w:val="en-US"/>
              </w:rPr>
              <w:t>limit 15 to yr="2014 -Current"</w:t>
            </w:r>
            <w:r w:rsidRPr="00FB05A9">
              <w:rPr>
                <w:sz w:val="22"/>
                <w:szCs w:val="22"/>
              </w:rPr>
              <w:t> </w:t>
            </w:r>
          </w:p>
          <w:p w14:paraId="17B3B297" w14:textId="77777777" w:rsidR="007C4A7A" w:rsidRPr="00FB05A9" w:rsidRDefault="007C4A7A" w:rsidP="0053769F">
            <w:pPr>
              <w:shd w:val="clear" w:color="auto" w:fill="FFFFFF"/>
              <w:textAlignment w:val="baseline"/>
            </w:pPr>
            <w:r w:rsidRPr="00FB05A9">
              <w:rPr>
                <w:sz w:val="22"/>
                <w:szCs w:val="22"/>
              </w:rPr>
              <w:t>  </w:t>
            </w:r>
          </w:p>
        </w:tc>
      </w:tr>
      <w:tr w:rsidR="007C4A7A" w:rsidRPr="00FB05A9" w14:paraId="2B6D4AA1"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4AA2AC25" w14:textId="77777777" w:rsidR="007C4A7A" w:rsidRPr="00FB05A9" w:rsidRDefault="007C4A7A" w:rsidP="0053769F">
            <w:pPr>
              <w:shd w:val="clear" w:color="auto" w:fill="FFFFFF"/>
              <w:textAlignment w:val="baseline"/>
            </w:pPr>
            <w:r w:rsidRPr="00FB05A9">
              <w:rPr>
                <w:b/>
                <w:bCs/>
                <w:sz w:val="22"/>
                <w:szCs w:val="22"/>
              </w:rPr>
              <w:t>CINAHL (EBSCO)</w:t>
            </w:r>
            <w:r w:rsidRPr="00FB05A9">
              <w:rPr>
                <w:sz w:val="22"/>
                <w:szCs w:val="22"/>
              </w:rPr>
              <w:t> </w:t>
            </w:r>
          </w:p>
          <w:p w14:paraId="5DB2E181" w14:textId="77777777" w:rsidR="007C4A7A" w:rsidRPr="00FB05A9" w:rsidRDefault="007C4A7A" w:rsidP="0053769F">
            <w:pPr>
              <w:shd w:val="clear" w:color="auto" w:fill="FFFFFF"/>
              <w:textAlignment w:val="baseline"/>
            </w:pPr>
            <w:r w:rsidRPr="00FB05A9">
              <w:rPr>
                <w:sz w:val="22"/>
                <w:szCs w:val="22"/>
              </w:rPr>
              <w:t> </w:t>
            </w:r>
          </w:p>
          <w:p w14:paraId="3281F871" w14:textId="77777777" w:rsidR="007C4A7A" w:rsidRPr="00FB05A9" w:rsidRDefault="007C4A7A" w:rsidP="0053769F">
            <w:pPr>
              <w:shd w:val="clear" w:color="auto" w:fill="FFFFFF"/>
              <w:textAlignment w:val="baseline"/>
            </w:pPr>
            <w:r w:rsidRPr="00FB05A9">
              <w:rPr>
                <w:sz w:val="22"/>
                <w:szCs w:val="22"/>
              </w:rPr>
              <w:t>(MM "Social Determinants of Health") or (MM "Social Problems") </w:t>
            </w:r>
          </w:p>
          <w:p w14:paraId="3F24D414" w14:textId="77777777" w:rsidR="007C4A7A" w:rsidRPr="00FB05A9" w:rsidRDefault="007C4A7A" w:rsidP="0053769F">
            <w:pPr>
              <w:shd w:val="clear" w:color="auto" w:fill="FFFFFF"/>
              <w:textAlignment w:val="baseline"/>
            </w:pPr>
            <w:r w:rsidRPr="00FB05A9">
              <w:rPr>
                <w:sz w:val="22"/>
                <w:szCs w:val="22"/>
              </w:rPr>
              <w:lastRenderedPageBreak/>
              <w:t> </w:t>
            </w:r>
          </w:p>
          <w:p w14:paraId="02E8D29E" w14:textId="77777777" w:rsidR="007C4A7A" w:rsidRPr="00FB05A9" w:rsidRDefault="007C4A7A" w:rsidP="0053769F">
            <w:pPr>
              <w:shd w:val="clear" w:color="auto" w:fill="FFFFFF"/>
              <w:textAlignment w:val="baseline"/>
            </w:pPr>
            <w:r w:rsidRPr="00FB05A9">
              <w:rPr>
                <w:sz w:val="22"/>
                <w:szCs w:val="22"/>
              </w:rPr>
              <w:t>TI ("social determinant*" or "social need*" or "social risk*" or "determinant* of health" or</w:t>
            </w:r>
            <w:r w:rsidRPr="00FB05A9">
              <w:rPr>
                <w:b/>
                <w:bCs/>
                <w:sz w:val="22"/>
                <w:szCs w:val="22"/>
              </w:rPr>
              <w:t xml:space="preserve"> </w:t>
            </w:r>
            <w:r w:rsidRPr="00FB05A9">
              <w:rPr>
                <w:sz w:val="22"/>
                <w:szCs w:val="22"/>
              </w:rPr>
              <w:t>SDOH) </w:t>
            </w:r>
          </w:p>
          <w:p w14:paraId="38E4B896" w14:textId="77777777" w:rsidR="007C4A7A" w:rsidRPr="00FB05A9" w:rsidRDefault="007C4A7A" w:rsidP="0053769F">
            <w:pPr>
              <w:shd w:val="clear" w:color="auto" w:fill="FFFFFF"/>
              <w:textAlignment w:val="baseline"/>
            </w:pPr>
            <w:r w:rsidRPr="00FB05A9">
              <w:rPr>
                <w:sz w:val="22"/>
                <w:szCs w:val="22"/>
              </w:rPr>
              <w:t> </w:t>
            </w:r>
          </w:p>
          <w:p w14:paraId="398A2D62" w14:textId="77777777" w:rsidR="007C4A7A" w:rsidRPr="00FB05A9" w:rsidRDefault="007C4A7A" w:rsidP="0053769F">
            <w:pPr>
              <w:textAlignment w:val="baseline"/>
            </w:pPr>
            <w:r w:rsidRPr="00FB05A9">
              <w:rPr>
                <w:b/>
                <w:bCs/>
                <w:sz w:val="22"/>
                <w:szCs w:val="22"/>
              </w:rPr>
              <w:t xml:space="preserve">3. </w:t>
            </w:r>
            <w:r w:rsidRPr="00FB05A9">
              <w:rPr>
                <w:rFonts w:ascii="Aptos" w:hAnsi="Aptos"/>
                <w:sz w:val="22"/>
                <w:szCs w:val="22"/>
              </w:rPr>
              <w:t xml:space="preserve">(MM "Socioeconomic Factors") </w:t>
            </w:r>
            <w:r w:rsidRPr="00FB05A9">
              <w:rPr>
                <w:sz w:val="22"/>
                <w:szCs w:val="22"/>
              </w:rPr>
              <w:t xml:space="preserve">or (MM "Economic Factors") </w:t>
            </w:r>
            <w:r w:rsidRPr="00FB05A9">
              <w:rPr>
                <w:rFonts w:ascii="Aptos" w:hAnsi="Aptos"/>
                <w:sz w:val="22"/>
                <w:szCs w:val="22"/>
              </w:rPr>
              <w:t xml:space="preserve">or (MM "Low Socioeconomic Status") or (MM "Economic Status") </w:t>
            </w:r>
            <w:r w:rsidRPr="00FB05A9">
              <w:rPr>
                <w:sz w:val="22"/>
                <w:szCs w:val="22"/>
              </w:rPr>
              <w:t xml:space="preserve">or (MM "Poverty") or (MM "Employment Status") or (MM "Employment") or (MM "Unemployment") or (MM "Income") or (MM "Financial Stress") or </w:t>
            </w:r>
            <w:r w:rsidRPr="00FB05A9">
              <w:rPr>
                <w:rFonts w:ascii="Aptos" w:hAnsi="Aptos"/>
                <w:sz w:val="22"/>
                <w:szCs w:val="22"/>
              </w:rPr>
              <w:t xml:space="preserve">TI </w:t>
            </w:r>
            <w:r w:rsidRPr="00FB05A9">
              <w:rPr>
                <w:sz w:val="22"/>
                <w:szCs w:val="22"/>
              </w:rPr>
              <w:t>(economic or socioeconomic or poverty or employment or unemployment or financial or "low income") </w:t>
            </w:r>
          </w:p>
          <w:p w14:paraId="04FBDFBF" w14:textId="77777777" w:rsidR="007C4A7A" w:rsidRPr="00FB05A9" w:rsidRDefault="007C4A7A" w:rsidP="0053769F">
            <w:pPr>
              <w:textAlignment w:val="baseline"/>
            </w:pPr>
            <w:r w:rsidRPr="00FB05A9">
              <w:rPr>
                <w:color w:val="0F9ED5"/>
                <w:sz w:val="22"/>
                <w:szCs w:val="22"/>
              </w:rPr>
              <w:t> </w:t>
            </w:r>
          </w:p>
          <w:p w14:paraId="4DC35F61" w14:textId="77777777" w:rsidR="007C4A7A" w:rsidRPr="00FB05A9" w:rsidRDefault="007C4A7A" w:rsidP="0053769F">
            <w:pPr>
              <w:textAlignment w:val="baseline"/>
            </w:pPr>
            <w:r w:rsidRPr="00FB05A9">
              <w:rPr>
                <w:b/>
                <w:bCs/>
                <w:sz w:val="22"/>
                <w:szCs w:val="22"/>
              </w:rPr>
              <w:t>4.</w:t>
            </w:r>
            <w:r w:rsidRPr="00FB05A9">
              <w:rPr>
                <w:rFonts w:ascii="Aptos" w:hAnsi="Aptos"/>
              </w:rPr>
              <w:t xml:space="preserve"> </w:t>
            </w:r>
            <w:r w:rsidRPr="00FB05A9">
              <w:rPr>
                <w:sz w:val="22"/>
                <w:szCs w:val="22"/>
              </w:rPr>
              <w:t>(MM "Education") or (MM "Health Literacy") or TI (education or "health literacy")  </w:t>
            </w:r>
          </w:p>
          <w:p w14:paraId="5B2EE088" w14:textId="77777777" w:rsidR="007C4A7A" w:rsidRPr="00FB05A9" w:rsidRDefault="007C4A7A" w:rsidP="0053769F">
            <w:pPr>
              <w:textAlignment w:val="baseline"/>
            </w:pPr>
            <w:r w:rsidRPr="00FB05A9">
              <w:rPr>
                <w:sz w:val="22"/>
                <w:szCs w:val="22"/>
              </w:rPr>
              <w:t> </w:t>
            </w:r>
          </w:p>
          <w:p w14:paraId="3068A882" w14:textId="77777777" w:rsidR="007C4A7A" w:rsidRPr="00FB05A9" w:rsidRDefault="007C4A7A" w:rsidP="0053769F">
            <w:pPr>
              <w:textAlignment w:val="baseline"/>
            </w:pPr>
            <w:r w:rsidRPr="00FB05A9">
              <w:rPr>
                <w:b/>
                <w:bCs/>
                <w:i/>
                <w:iCs/>
                <w:sz w:val="22"/>
                <w:szCs w:val="22"/>
              </w:rPr>
              <w:t xml:space="preserve">5. </w:t>
            </w:r>
            <w:r w:rsidRPr="00FB05A9">
              <w:rPr>
                <w:sz w:val="22"/>
                <w:szCs w:val="22"/>
              </w:rPr>
              <w:t>(MM "Social Isolation") or (MM "Social Deprivation") OR (MM "Social Environment") or (MM "Loneliness") or (MM "Discrimination") or (MM "Social Participation") OR (MM "Community Networks") or (MM "Community Support") or (MM "Support, Social") or (MM "Social Networks") or TI ("social support*" or "support network*" or "social exclusion" or "social network*" or "social isolation" or loneliness or discrimination or racism or incarcerat* or immigra* or refugee*) </w:t>
            </w:r>
          </w:p>
          <w:p w14:paraId="3A155AAB" w14:textId="77777777" w:rsidR="007C4A7A" w:rsidRPr="00FB05A9" w:rsidRDefault="007C4A7A" w:rsidP="0053769F">
            <w:pPr>
              <w:textAlignment w:val="baseline"/>
            </w:pPr>
            <w:r w:rsidRPr="00FB05A9">
              <w:rPr>
                <w:color w:val="0F9ED5"/>
                <w:sz w:val="22"/>
                <w:szCs w:val="22"/>
              </w:rPr>
              <w:t> </w:t>
            </w:r>
          </w:p>
          <w:p w14:paraId="60442AFC" w14:textId="77777777" w:rsidR="007C4A7A" w:rsidRPr="00FB05A9" w:rsidRDefault="007C4A7A" w:rsidP="0053769F">
            <w:pPr>
              <w:textAlignment w:val="baseline"/>
            </w:pPr>
            <w:r w:rsidRPr="00FB05A9">
              <w:rPr>
                <w:b/>
                <w:bCs/>
                <w:sz w:val="22"/>
                <w:szCs w:val="22"/>
              </w:rPr>
              <w:t xml:space="preserve">6. </w:t>
            </w:r>
            <w:r w:rsidRPr="00FB05A9">
              <w:rPr>
                <w:sz w:val="22"/>
                <w:szCs w:val="22"/>
              </w:rPr>
              <w:t>(MM "Health Services Accessibility") or</w:t>
            </w:r>
            <w:r w:rsidRPr="00FB05A9">
              <w:rPr>
                <w:b/>
                <w:bCs/>
                <w:sz w:val="22"/>
                <w:szCs w:val="22"/>
              </w:rPr>
              <w:t xml:space="preserve"> </w:t>
            </w:r>
            <w:r w:rsidRPr="00FB05A9">
              <w:rPr>
                <w:sz w:val="22"/>
                <w:szCs w:val="22"/>
              </w:rPr>
              <w:t>TI</w:t>
            </w:r>
            <w:r w:rsidRPr="00FB05A9">
              <w:rPr>
                <w:b/>
                <w:bCs/>
                <w:sz w:val="22"/>
                <w:szCs w:val="22"/>
              </w:rPr>
              <w:t xml:space="preserve"> </w:t>
            </w:r>
            <w:r w:rsidRPr="00FB05A9">
              <w:rPr>
                <w:sz w:val="22"/>
                <w:szCs w:val="22"/>
              </w:rPr>
              <w:t>((health or healthcare) N1 access*) </w:t>
            </w:r>
          </w:p>
          <w:p w14:paraId="3231EFB9" w14:textId="77777777" w:rsidR="007C4A7A" w:rsidRPr="00FB05A9" w:rsidRDefault="007C4A7A" w:rsidP="0053769F">
            <w:pPr>
              <w:textAlignment w:val="baseline"/>
            </w:pPr>
            <w:r w:rsidRPr="00FB05A9">
              <w:rPr>
                <w:sz w:val="22"/>
                <w:szCs w:val="22"/>
              </w:rPr>
              <w:t> </w:t>
            </w:r>
          </w:p>
          <w:p w14:paraId="40C64E72" w14:textId="77777777" w:rsidR="007C4A7A" w:rsidRPr="00FB05A9" w:rsidRDefault="007C4A7A" w:rsidP="0053769F">
            <w:pPr>
              <w:textAlignment w:val="baseline"/>
            </w:pPr>
            <w:r w:rsidRPr="00FB05A9">
              <w:rPr>
                <w:b/>
                <w:bCs/>
                <w:sz w:val="22"/>
                <w:szCs w:val="22"/>
              </w:rPr>
              <w:t>7. (</w:t>
            </w:r>
            <w:r w:rsidRPr="00FB05A9">
              <w:rPr>
                <w:sz w:val="22"/>
                <w:szCs w:val="22"/>
              </w:rPr>
              <w:t>MM "Residence Characteristics")  or (MM "Neighborhood Characteristics") or (MM "Housing") OR (MM "Housing Instability") or (MM "Homeless Persons") OR (MM "Homelessness") or (MM "Violence") OR (MM "Domestic Violence") OR (MM "Intimate Partner Violence") or TI (neighborhood or neighbourhood or environment* or housing or transport* or violence) </w:t>
            </w:r>
          </w:p>
          <w:p w14:paraId="12BC34C6" w14:textId="77777777" w:rsidR="007C4A7A" w:rsidRPr="00FB05A9" w:rsidRDefault="007C4A7A" w:rsidP="0053769F">
            <w:pPr>
              <w:textAlignment w:val="baseline"/>
            </w:pPr>
            <w:r w:rsidRPr="00FB05A9">
              <w:rPr>
                <w:sz w:val="22"/>
                <w:szCs w:val="22"/>
              </w:rPr>
              <w:t> </w:t>
            </w:r>
          </w:p>
          <w:p w14:paraId="59413CBC" w14:textId="77777777" w:rsidR="007C4A7A" w:rsidRPr="00FB05A9" w:rsidRDefault="007C4A7A" w:rsidP="0053769F">
            <w:pPr>
              <w:textAlignment w:val="baseline"/>
            </w:pPr>
            <w:r w:rsidRPr="00FB05A9">
              <w:rPr>
                <w:b/>
                <w:bCs/>
                <w:sz w:val="22"/>
                <w:szCs w:val="22"/>
              </w:rPr>
              <w:t>8.</w:t>
            </w:r>
            <w:r w:rsidRPr="00FB05A9">
              <w:rPr>
                <w:sz w:val="22"/>
                <w:szCs w:val="22"/>
              </w:rPr>
              <w:t xml:space="preserve"> (MM "Food Security") OR (MM "Access to Healthy Foods") or TI ("food security" or "food insecurity") </w:t>
            </w:r>
          </w:p>
          <w:p w14:paraId="36C3E9F7" w14:textId="77777777" w:rsidR="007C4A7A" w:rsidRPr="00FB05A9" w:rsidRDefault="007C4A7A" w:rsidP="0053769F">
            <w:pPr>
              <w:textAlignment w:val="baseline"/>
            </w:pPr>
            <w:r w:rsidRPr="00FB05A9">
              <w:rPr>
                <w:color w:val="0F9ED5"/>
                <w:sz w:val="22"/>
                <w:szCs w:val="22"/>
              </w:rPr>
              <w:t> </w:t>
            </w:r>
          </w:p>
          <w:p w14:paraId="14F37144" w14:textId="77777777" w:rsidR="007C4A7A" w:rsidRPr="00FB05A9" w:rsidRDefault="007C4A7A" w:rsidP="0053769F">
            <w:pPr>
              <w:textAlignment w:val="baseline"/>
            </w:pPr>
            <w:r w:rsidRPr="00FB05A9">
              <w:rPr>
                <w:b/>
                <w:bCs/>
                <w:sz w:val="22"/>
                <w:szCs w:val="22"/>
              </w:rPr>
              <w:t xml:space="preserve">9. </w:t>
            </w:r>
            <w:r w:rsidRPr="00FB05A9">
              <w:rPr>
                <w:sz w:val="22"/>
                <w:szCs w:val="22"/>
              </w:rPr>
              <w:t>(MM "Health Behavior")</w:t>
            </w:r>
            <w:r w:rsidRPr="00FB05A9">
              <w:rPr>
                <w:b/>
                <w:bCs/>
                <w:sz w:val="22"/>
                <w:szCs w:val="22"/>
              </w:rPr>
              <w:t xml:space="preserve"> </w:t>
            </w:r>
            <w:r w:rsidRPr="00FB05A9">
              <w:rPr>
                <w:sz w:val="22"/>
                <w:szCs w:val="22"/>
              </w:rPr>
              <w:t>or (MM "Life Style")</w:t>
            </w:r>
            <w:r w:rsidRPr="00FB05A9">
              <w:rPr>
                <w:b/>
                <w:bCs/>
                <w:sz w:val="22"/>
                <w:szCs w:val="22"/>
              </w:rPr>
              <w:t xml:space="preserve"> </w:t>
            </w:r>
            <w:r w:rsidRPr="00FB05A9">
              <w:rPr>
                <w:sz w:val="22"/>
                <w:szCs w:val="22"/>
              </w:rPr>
              <w:t>or TI ("health* behavior*" or "health* behaviour*" or lifestyle or nutrition or malnutrition or diet* or smoking or "physical activity" or exercise or sedentary) </w:t>
            </w:r>
          </w:p>
          <w:p w14:paraId="5A4CEA95" w14:textId="77777777" w:rsidR="007C4A7A" w:rsidRPr="00FB05A9" w:rsidRDefault="007C4A7A" w:rsidP="0053769F">
            <w:pPr>
              <w:textAlignment w:val="baseline"/>
            </w:pPr>
            <w:r w:rsidRPr="00FB05A9">
              <w:rPr>
                <w:color w:val="0F9ED5"/>
                <w:sz w:val="22"/>
                <w:szCs w:val="22"/>
              </w:rPr>
              <w:t> </w:t>
            </w:r>
          </w:p>
          <w:p w14:paraId="53D04EC3" w14:textId="77777777" w:rsidR="007C4A7A" w:rsidRPr="00FB05A9" w:rsidRDefault="007C4A7A" w:rsidP="0053769F">
            <w:pPr>
              <w:textAlignment w:val="baseline"/>
            </w:pPr>
            <w:r w:rsidRPr="00FB05A9">
              <w:rPr>
                <w:b/>
                <w:bCs/>
                <w:sz w:val="22"/>
                <w:szCs w:val="22"/>
              </w:rPr>
              <w:t>10.</w:t>
            </w:r>
            <w:r w:rsidRPr="00FB05A9">
              <w:rPr>
                <w:sz w:val="22"/>
                <w:szCs w:val="22"/>
              </w:rPr>
              <w:t xml:space="preserve"> (S3 and S4 and S5) or (S3 and S4 and S6) or (S3 and S4 and S7) or (S3 and S4 and S8) or (S3 and S4 and S9) or (S3 and S5 and S6) or (S3 and S5 and S7) or (S3 and S5 and S8) or (S3 and S5 and S9) or (S3 and S6 and S7) or (S3 and S6 and S8) or (S3 and S6 and S9) or (S3 and S7 and S8) or (S3 and S7 and S9) or (S3 and S8 and S9) or (S4 and S5 and S6) or (S4 and S5 and S7) or (S4 and S5 and S8) or (S4 and S5 and S9) or (S4 and S6 and S7) or (S4 and S6 and S8) or (S4 and S6 and S9) or (S4 and S7 and S8) or (S4 and S7 and S9) or (S4 and S8 and S9) or (S5 and S6 and S7) or (S5 and S6 and S8) or (S5 and S6 and S9) or (S5 and S7 and S8) or (S5 and S7 and S9) or (S5 and S8 and S9) or (S6 and S7 and S8) or (S6 and S7 and S9) or (S6 and S8 and S9) or (S7 and S8 and S9) </w:t>
            </w:r>
          </w:p>
          <w:p w14:paraId="796A799C" w14:textId="77777777" w:rsidR="007C4A7A" w:rsidRPr="00FB05A9" w:rsidRDefault="007C4A7A" w:rsidP="0053769F">
            <w:pPr>
              <w:shd w:val="clear" w:color="auto" w:fill="FFFFFF"/>
              <w:textAlignment w:val="baseline"/>
            </w:pPr>
            <w:r w:rsidRPr="00FB05A9">
              <w:rPr>
                <w:sz w:val="22"/>
                <w:szCs w:val="22"/>
              </w:rPr>
              <w:t> </w:t>
            </w:r>
          </w:p>
          <w:p w14:paraId="04C84FA9" w14:textId="77777777" w:rsidR="007C4A7A" w:rsidRPr="00FB05A9" w:rsidRDefault="007C4A7A" w:rsidP="0053769F">
            <w:pPr>
              <w:shd w:val="clear" w:color="auto" w:fill="FFFFFF"/>
              <w:textAlignment w:val="baseline"/>
            </w:pPr>
            <w:r w:rsidRPr="00FB05A9">
              <w:rPr>
                <w:b/>
                <w:bCs/>
                <w:sz w:val="22"/>
                <w:szCs w:val="22"/>
              </w:rPr>
              <w:t>11. S1 or S2 or S10 </w:t>
            </w:r>
            <w:r w:rsidRPr="00FB05A9">
              <w:rPr>
                <w:sz w:val="22"/>
                <w:szCs w:val="22"/>
              </w:rPr>
              <w:t> </w:t>
            </w:r>
          </w:p>
          <w:p w14:paraId="13A4AEC9" w14:textId="77777777" w:rsidR="007C4A7A" w:rsidRPr="00FB05A9" w:rsidRDefault="007C4A7A" w:rsidP="0053769F">
            <w:pPr>
              <w:shd w:val="clear" w:color="auto" w:fill="FFFFFF"/>
              <w:textAlignment w:val="baseline"/>
            </w:pPr>
            <w:r w:rsidRPr="00FB05A9">
              <w:rPr>
                <w:sz w:val="22"/>
                <w:szCs w:val="22"/>
              </w:rPr>
              <w:t> </w:t>
            </w:r>
          </w:p>
          <w:p w14:paraId="2FD204D3" w14:textId="77777777" w:rsidR="007C4A7A" w:rsidRPr="00FB05A9" w:rsidRDefault="007C4A7A" w:rsidP="0053769F">
            <w:pPr>
              <w:shd w:val="clear" w:color="auto" w:fill="FFFFFF"/>
              <w:textAlignment w:val="baseline"/>
            </w:pPr>
            <w:r w:rsidRPr="00FB05A9">
              <w:rPr>
                <w:sz w:val="22"/>
                <w:szCs w:val="22"/>
              </w:rPr>
              <w:t>12. (MM "Needs Assessment") or (MM "Risk Assessment") or (MM "Questionnaires") </w:t>
            </w:r>
          </w:p>
          <w:p w14:paraId="270FE826" w14:textId="77777777" w:rsidR="007C4A7A" w:rsidRPr="00FB05A9" w:rsidRDefault="007C4A7A" w:rsidP="0053769F">
            <w:pPr>
              <w:shd w:val="clear" w:color="auto" w:fill="FFFFFF"/>
              <w:textAlignment w:val="baseline"/>
            </w:pPr>
            <w:r w:rsidRPr="00FB05A9">
              <w:rPr>
                <w:sz w:val="22"/>
                <w:szCs w:val="22"/>
              </w:rPr>
              <w:t> </w:t>
            </w:r>
          </w:p>
          <w:p w14:paraId="2849B6F3" w14:textId="77777777" w:rsidR="007C4A7A" w:rsidRPr="00FB05A9" w:rsidRDefault="007C4A7A" w:rsidP="0053769F">
            <w:pPr>
              <w:shd w:val="clear" w:color="auto" w:fill="FFFFFF"/>
              <w:textAlignment w:val="baseline"/>
            </w:pPr>
            <w:r w:rsidRPr="00FB05A9">
              <w:rPr>
                <w:sz w:val="22"/>
                <w:szCs w:val="22"/>
              </w:rPr>
              <w:t xml:space="preserve">13. TI </w:t>
            </w:r>
            <w:r w:rsidRPr="00FB05A9">
              <w:rPr>
                <w:sz w:val="22"/>
                <w:szCs w:val="22"/>
                <w:shd w:val="clear" w:color="auto" w:fill="FFFFFF"/>
              </w:rPr>
              <w:t>(screen* or "tool" or " checklist" or "needs assessment" or "questionnaire" or ((assess* or identif* or captur* or develop* or evaluat* or collect*) N2 ("social determinant*" or "social need*" or "social risk*" or " determinant* of health" or SDOH)))</w:t>
            </w:r>
            <w:r w:rsidRPr="00FB05A9">
              <w:rPr>
                <w:sz w:val="22"/>
                <w:szCs w:val="22"/>
              </w:rPr>
              <w:t>  </w:t>
            </w:r>
          </w:p>
          <w:p w14:paraId="2EFC4425" w14:textId="77777777" w:rsidR="007C4A7A" w:rsidRPr="00FB05A9" w:rsidRDefault="007C4A7A" w:rsidP="0053769F">
            <w:pPr>
              <w:shd w:val="clear" w:color="auto" w:fill="FFFFFF"/>
              <w:textAlignment w:val="baseline"/>
            </w:pPr>
            <w:r w:rsidRPr="00FB05A9">
              <w:rPr>
                <w:sz w:val="22"/>
                <w:szCs w:val="22"/>
              </w:rPr>
              <w:t> </w:t>
            </w:r>
          </w:p>
          <w:p w14:paraId="1ECF1E4E" w14:textId="77777777" w:rsidR="007C4A7A" w:rsidRPr="00FB05A9" w:rsidRDefault="007C4A7A" w:rsidP="0053769F">
            <w:pPr>
              <w:shd w:val="clear" w:color="auto" w:fill="FFFFFF"/>
              <w:textAlignment w:val="baseline"/>
            </w:pPr>
            <w:r w:rsidRPr="00FB05A9">
              <w:rPr>
                <w:b/>
                <w:bCs/>
                <w:sz w:val="22"/>
                <w:szCs w:val="22"/>
              </w:rPr>
              <w:t>14. S11 or S12</w:t>
            </w:r>
            <w:r w:rsidRPr="00FB05A9">
              <w:rPr>
                <w:sz w:val="22"/>
                <w:szCs w:val="22"/>
              </w:rPr>
              <w:t> </w:t>
            </w:r>
          </w:p>
          <w:p w14:paraId="0ACA482B" w14:textId="77777777" w:rsidR="007C4A7A" w:rsidRPr="00FB05A9" w:rsidRDefault="007C4A7A" w:rsidP="0053769F">
            <w:pPr>
              <w:shd w:val="clear" w:color="auto" w:fill="FFFFFF"/>
              <w:textAlignment w:val="baseline"/>
            </w:pPr>
            <w:r w:rsidRPr="00FB05A9">
              <w:rPr>
                <w:sz w:val="22"/>
                <w:szCs w:val="22"/>
              </w:rPr>
              <w:t> </w:t>
            </w:r>
          </w:p>
          <w:p w14:paraId="0D3F4515" w14:textId="77777777" w:rsidR="007C4A7A" w:rsidRPr="00FB05A9" w:rsidRDefault="007C4A7A" w:rsidP="0053769F">
            <w:pPr>
              <w:shd w:val="clear" w:color="auto" w:fill="FFFFFF"/>
              <w:textAlignment w:val="baseline"/>
            </w:pPr>
            <w:r w:rsidRPr="00FB05A9">
              <w:rPr>
                <w:sz w:val="22"/>
                <w:szCs w:val="22"/>
              </w:rPr>
              <w:t xml:space="preserve">14. </w:t>
            </w:r>
            <w:r w:rsidRPr="00FB05A9">
              <w:rPr>
                <w:b/>
                <w:bCs/>
                <w:sz w:val="22"/>
                <w:szCs w:val="22"/>
              </w:rPr>
              <w:t xml:space="preserve">10 and </w:t>
            </w:r>
            <w:r w:rsidRPr="00FB05A9">
              <w:rPr>
                <w:sz w:val="22"/>
                <w:szCs w:val="22"/>
              </w:rPr>
              <w:t>13 </w:t>
            </w:r>
          </w:p>
          <w:p w14:paraId="4F49F797" w14:textId="77777777" w:rsidR="007C4A7A" w:rsidRPr="00FB05A9" w:rsidRDefault="007C4A7A" w:rsidP="0053769F">
            <w:pPr>
              <w:shd w:val="clear" w:color="auto" w:fill="FFFFFF"/>
              <w:textAlignment w:val="baseline"/>
            </w:pPr>
            <w:r w:rsidRPr="00FB05A9">
              <w:rPr>
                <w:sz w:val="22"/>
                <w:szCs w:val="22"/>
              </w:rPr>
              <w:t> </w:t>
            </w:r>
          </w:p>
          <w:p w14:paraId="63AC4833" w14:textId="77777777" w:rsidR="007C4A7A" w:rsidRPr="00FB05A9" w:rsidRDefault="007C4A7A" w:rsidP="0053769F">
            <w:pPr>
              <w:shd w:val="clear" w:color="auto" w:fill="FFFFFF"/>
              <w:textAlignment w:val="baseline"/>
            </w:pPr>
            <w:r w:rsidRPr="00FB05A9">
              <w:rPr>
                <w:b/>
                <w:bCs/>
                <w:sz w:val="22"/>
                <w:szCs w:val="22"/>
              </w:rPr>
              <w:t>Limiters</w:t>
            </w:r>
            <w:r w:rsidRPr="00FB05A9">
              <w:rPr>
                <w:sz w:val="22"/>
                <w:szCs w:val="22"/>
              </w:rPr>
              <w:t> - Publication Date: 20140101- </w:t>
            </w:r>
          </w:p>
          <w:p w14:paraId="635ABF64" w14:textId="77777777" w:rsidR="007C4A7A" w:rsidRPr="00FB05A9" w:rsidRDefault="007C4A7A" w:rsidP="0053769F">
            <w:pPr>
              <w:shd w:val="clear" w:color="auto" w:fill="FFFFFF"/>
              <w:textAlignment w:val="baseline"/>
            </w:pPr>
            <w:r w:rsidRPr="00FB05A9">
              <w:rPr>
                <w:sz w:val="22"/>
                <w:szCs w:val="22"/>
              </w:rPr>
              <w:t>  </w:t>
            </w:r>
          </w:p>
        </w:tc>
      </w:tr>
      <w:tr w:rsidR="007C4A7A" w:rsidRPr="00FB05A9" w14:paraId="56B6CDA8"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1AD4BA2A" w14:textId="77777777" w:rsidR="007C4A7A" w:rsidRPr="00FB05A9" w:rsidRDefault="007C4A7A" w:rsidP="0053769F">
            <w:pPr>
              <w:shd w:val="clear" w:color="auto" w:fill="FFFFFF"/>
              <w:textAlignment w:val="baseline"/>
            </w:pPr>
            <w:r w:rsidRPr="00FB05A9">
              <w:rPr>
                <w:b/>
                <w:bCs/>
                <w:sz w:val="22"/>
                <w:szCs w:val="22"/>
              </w:rPr>
              <w:lastRenderedPageBreak/>
              <w:t>Web of Science (Web of Knowledge)</w:t>
            </w:r>
            <w:r w:rsidRPr="00FB05A9">
              <w:rPr>
                <w:sz w:val="22"/>
                <w:szCs w:val="22"/>
              </w:rPr>
              <w:t> </w:t>
            </w:r>
          </w:p>
          <w:p w14:paraId="6DF68F28" w14:textId="77777777" w:rsidR="007C4A7A" w:rsidRPr="00FB05A9" w:rsidRDefault="007C4A7A" w:rsidP="0053769F">
            <w:pPr>
              <w:shd w:val="clear" w:color="auto" w:fill="FFFFFF"/>
              <w:textAlignment w:val="baseline"/>
            </w:pPr>
            <w:r w:rsidRPr="00FB05A9">
              <w:rPr>
                <w:sz w:val="22"/>
                <w:szCs w:val="22"/>
              </w:rPr>
              <w:t> </w:t>
            </w:r>
          </w:p>
          <w:p w14:paraId="26DEF0B0" w14:textId="77777777" w:rsidR="007C4A7A" w:rsidRPr="00FB05A9" w:rsidRDefault="007C4A7A" w:rsidP="0053769F">
            <w:pPr>
              <w:shd w:val="clear" w:color="auto" w:fill="FFFFFF"/>
              <w:textAlignment w:val="baseline"/>
            </w:pPr>
            <w:r w:rsidRPr="00FB05A9">
              <w:rPr>
                <w:sz w:val="22"/>
                <w:szCs w:val="22"/>
              </w:rPr>
              <w:t>TI = ("social determinant*" or "social need*" or "social risk*" or "determinant* of health" or</w:t>
            </w:r>
            <w:r w:rsidRPr="00FB05A9">
              <w:rPr>
                <w:b/>
                <w:bCs/>
                <w:sz w:val="22"/>
                <w:szCs w:val="22"/>
              </w:rPr>
              <w:t xml:space="preserve"> </w:t>
            </w:r>
            <w:r w:rsidRPr="00FB05A9">
              <w:rPr>
                <w:sz w:val="22"/>
                <w:szCs w:val="22"/>
              </w:rPr>
              <w:t>SDOH) </w:t>
            </w:r>
          </w:p>
          <w:p w14:paraId="51C44CDA" w14:textId="77777777" w:rsidR="007C4A7A" w:rsidRPr="00FB05A9" w:rsidRDefault="007C4A7A" w:rsidP="0053769F">
            <w:pPr>
              <w:shd w:val="clear" w:color="auto" w:fill="FFFFFF"/>
              <w:textAlignment w:val="baseline"/>
            </w:pPr>
            <w:r w:rsidRPr="00FB05A9">
              <w:rPr>
                <w:sz w:val="22"/>
                <w:szCs w:val="22"/>
              </w:rPr>
              <w:t> </w:t>
            </w:r>
          </w:p>
          <w:p w14:paraId="72C53AE2" w14:textId="77777777" w:rsidR="007C4A7A" w:rsidRPr="00FB05A9" w:rsidRDefault="007C4A7A" w:rsidP="0053769F">
            <w:pPr>
              <w:shd w:val="clear" w:color="auto" w:fill="FFFFFF"/>
              <w:textAlignment w:val="baseline"/>
            </w:pPr>
            <w:r w:rsidRPr="00FB05A9">
              <w:rPr>
                <w:sz w:val="22"/>
                <w:szCs w:val="22"/>
              </w:rPr>
              <w:t>AK = ("social determinant*" or "social need*" or "social risk*" or "determinant* of health" or</w:t>
            </w:r>
            <w:r w:rsidRPr="00FB05A9">
              <w:rPr>
                <w:b/>
                <w:bCs/>
                <w:sz w:val="22"/>
                <w:szCs w:val="22"/>
              </w:rPr>
              <w:t xml:space="preserve"> </w:t>
            </w:r>
            <w:r w:rsidRPr="00FB05A9">
              <w:rPr>
                <w:sz w:val="22"/>
                <w:szCs w:val="22"/>
              </w:rPr>
              <w:t>SDOH) </w:t>
            </w:r>
          </w:p>
          <w:p w14:paraId="1370DB54" w14:textId="77777777" w:rsidR="007C4A7A" w:rsidRPr="00FB05A9" w:rsidRDefault="007C4A7A" w:rsidP="0053769F">
            <w:pPr>
              <w:shd w:val="clear" w:color="auto" w:fill="FFFFFF"/>
              <w:textAlignment w:val="baseline"/>
            </w:pPr>
            <w:r w:rsidRPr="00FB05A9">
              <w:rPr>
                <w:sz w:val="22"/>
                <w:szCs w:val="22"/>
              </w:rPr>
              <w:t> </w:t>
            </w:r>
          </w:p>
          <w:p w14:paraId="6B9AD64B" w14:textId="77777777" w:rsidR="007C4A7A" w:rsidRPr="00FB05A9" w:rsidRDefault="007C4A7A" w:rsidP="0053769F">
            <w:pPr>
              <w:textAlignment w:val="baseline"/>
            </w:pPr>
            <w:r w:rsidRPr="00FB05A9">
              <w:rPr>
                <w:b/>
                <w:bCs/>
                <w:sz w:val="22"/>
                <w:szCs w:val="22"/>
              </w:rPr>
              <w:t xml:space="preserve">3. </w:t>
            </w:r>
            <w:r w:rsidRPr="00FB05A9">
              <w:rPr>
                <w:rFonts w:ascii="Aptos" w:hAnsi="Aptos"/>
                <w:sz w:val="22"/>
                <w:szCs w:val="22"/>
              </w:rPr>
              <w:t xml:space="preserve">TI = </w:t>
            </w:r>
            <w:r w:rsidRPr="00FB05A9">
              <w:rPr>
                <w:sz w:val="22"/>
                <w:szCs w:val="22"/>
              </w:rPr>
              <w:t>(economic or socioeconomic or poverty or employment or unemployment or financial or "low income") </w:t>
            </w:r>
          </w:p>
          <w:p w14:paraId="2E1BDE9A" w14:textId="77777777" w:rsidR="007C4A7A" w:rsidRPr="00FB05A9" w:rsidRDefault="007C4A7A" w:rsidP="0053769F">
            <w:pPr>
              <w:textAlignment w:val="baseline"/>
            </w:pPr>
            <w:r w:rsidRPr="00FB05A9">
              <w:rPr>
                <w:sz w:val="22"/>
                <w:szCs w:val="22"/>
              </w:rPr>
              <w:t> </w:t>
            </w:r>
          </w:p>
          <w:p w14:paraId="7E378E63" w14:textId="77777777" w:rsidR="007C4A7A" w:rsidRPr="00FB05A9" w:rsidRDefault="007C4A7A" w:rsidP="0053769F">
            <w:pPr>
              <w:textAlignment w:val="baseline"/>
            </w:pPr>
            <w:r w:rsidRPr="00FB05A9">
              <w:rPr>
                <w:b/>
                <w:bCs/>
                <w:sz w:val="22"/>
                <w:szCs w:val="22"/>
              </w:rPr>
              <w:t xml:space="preserve">4. </w:t>
            </w:r>
            <w:r w:rsidRPr="00FB05A9">
              <w:rPr>
                <w:rFonts w:ascii="Aptos" w:hAnsi="Aptos"/>
                <w:sz w:val="22"/>
                <w:szCs w:val="22"/>
              </w:rPr>
              <w:t xml:space="preserve">AK = </w:t>
            </w:r>
            <w:r w:rsidRPr="00FB05A9">
              <w:rPr>
                <w:sz w:val="22"/>
                <w:szCs w:val="22"/>
              </w:rPr>
              <w:t>(economic or socioeconomic or poverty or employment or unemployment or financial or "low income") </w:t>
            </w:r>
          </w:p>
          <w:p w14:paraId="345E6101" w14:textId="77777777" w:rsidR="007C4A7A" w:rsidRPr="00FB05A9" w:rsidRDefault="007C4A7A" w:rsidP="0053769F">
            <w:pPr>
              <w:textAlignment w:val="baseline"/>
            </w:pPr>
            <w:r w:rsidRPr="00FB05A9">
              <w:rPr>
                <w:sz w:val="22"/>
                <w:szCs w:val="22"/>
              </w:rPr>
              <w:t> </w:t>
            </w:r>
          </w:p>
          <w:p w14:paraId="23BC32B7" w14:textId="77777777" w:rsidR="007C4A7A" w:rsidRPr="00FB05A9" w:rsidRDefault="007C4A7A" w:rsidP="0053769F">
            <w:pPr>
              <w:textAlignment w:val="baseline"/>
            </w:pPr>
            <w:r w:rsidRPr="00FB05A9">
              <w:rPr>
                <w:b/>
                <w:bCs/>
                <w:sz w:val="22"/>
                <w:szCs w:val="22"/>
              </w:rPr>
              <w:t>5. 3 or 4</w:t>
            </w:r>
            <w:r w:rsidRPr="00FB05A9">
              <w:rPr>
                <w:sz w:val="22"/>
                <w:szCs w:val="22"/>
              </w:rPr>
              <w:t> </w:t>
            </w:r>
          </w:p>
          <w:p w14:paraId="05F257AC" w14:textId="77777777" w:rsidR="007C4A7A" w:rsidRPr="00FB05A9" w:rsidRDefault="007C4A7A" w:rsidP="0053769F">
            <w:pPr>
              <w:textAlignment w:val="baseline"/>
            </w:pPr>
            <w:r w:rsidRPr="00FB05A9">
              <w:rPr>
                <w:sz w:val="22"/>
                <w:szCs w:val="22"/>
              </w:rPr>
              <w:t> </w:t>
            </w:r>
          </w:p>
          <w:p w14:paraId="3D1A1602" w14:textId="77777777" w:rsidR="007C4A7A" w:rsidRPr="00FB05A9" w:rsidRDefault="007C4A7A" w:rsidP="0053769F">
            <w:pPr>
              <w:textAlignment w:val="baseline"/>
            </w:pPr>
            <w:r w:rsidRPr="00FB05A9">
              <w:rPr>
                <w:b/>
                <w:bCs/>
                <w:sz w:val="22"/>
                <w:szCs w:val="22"/>
              </w:rPr>
              <w:t xml:space="preserve">6. </w:t>
            </w:r>
            <w:r w:rsidRPr="00FB05A9">
              <w:rPr>
                <w:sz w:val="22"/>
                <w:szCs w:val="22"/>
              </w:rPr>
              <w:t>TI = (education or "health literacy") </w:t>
            </w:r>
          </w:p>
          <w:p w14:paraId="2CCB313B" w14:textId="77777777" w:rsidR="007C4A7A" w:rsidRPr="00FB05A9" w:rsidRDefault="007C4A7A" w:rsidP="0053769F">
            <w:pPr>
              <w:textAlignment w:val="baseline"/>
            </w:pPr>
            <w:r w:rsidRPr="00FB05A9">
              <w:rPr>
                <w:sz w:val="22"/>
                <w:szCs w:val="22"/>
              </w:rPr>
              <w:t> </w:t>
            </w:r>
          </w:p>
          <w:p w14:paraId="0A2C6A7F" w14:textId="77777777" w:rsidR="007C4A7A" w:rsidRPr="00FB05A9" w:rsidRDefault="007C4A7A" w:rsidP="0053769F">
            <w:pPr>
              <w:textAlignment w:val="baseline"/>
            </w:pPr>
            <w:r w:rsidRPr="00FB05A9">
              <w:rPr>
                <w:sz w:val="22"/>
                <w:szCs w:val="22"/>
              </w:rPr>
              <w:t>7. AK = (education or "health literacy") </w:t>
            </w:r>
          </w:p>
          <w:p w14:paraId="64FE373E" w14:textId="77777777" w:rsidR="007C4A7A" w:rsidRPr="00FB05A9" w:rsidRDefault="007C4A7A" w:rsidP="0053769F">
            <w:pPr>
              <w:textAlignment w:val="baseline"/>
            </w:pPr>
            <w:r w:rsidRPr="00FB05A9">
              <w:rPr>
                <w:sz w:val="22"/>
                <w:szCs w:val="22"/>
              </w:rPr>
              <w:t> </w:t>
            </w:r>
          </w:p>
          <w:p w14:paraId="079A2CB4" w14:textId="77777777" w:rsidR="007C4A7A" w:rsidRPr="00FB05A9" w:rsidRDefault="007C4A7A" w:rsidP="0053769F">
            <w:pPr>
              <w:textAlignment w:val="baseline"/>
            </w:pPr>
            <w:r w:rsidRPr="00FB05A9">
              <w:rPr>
                <w:b/>
                <w:bCs/>
                <w:sz w:val="22"/>
                <w:szCs w:val="22"/>
              </w:rPr>
              <w:t>8. 6 or 7 </w:t>
            </w:r>
            <w:r w:rsidRPr="00FB05A9">
              <w:rPr>
                <w:sz w:val="22"/>
                <w:szCs w:val="22"/>
              </w:rPr>
              <w:t> </w:t>
            </w:r>
          </w:p>
          <w:p w14:paraId="40B1AD70" w14:textId="77777777" w:rsidR="007C4A7A" w:rsidRPr="00FB05A9" w:rsidRDefault="007C4A7A" w:rsidP="0053769F">
            <w:pPr>
              <w:textAlignment w:val="baseline"/>
            </w:pPr>
            <w:r w:rsidRPr="00FB05A9">
              <w:rPr>
                <w:sz w:val="22"/>
                <w:szCs w:val="22"/>
              </w:rPr>
              <w:t> </w:t>
            </w:r>
          </w:p>
          <w:p w14:paraId="7B57766E" w14:textId="77777777" w:rsidR="007C4A7A" w:rsidRPr="00FB05A9" w:rsidRDefault="007C4A7A" w:rsidP="0053769F">
            <w:pPr>
              <w:textAlignment w:val="baseline"/>
            </w:pPr>
            <w:r w:rsidRPr="00FB05A9">
              <w:rPr>
                <w:sz w:val="22"/>
                <w:szCs w:val="22"/>
              </w:rPr>
              <w:t>9. TI = ("social support*" or "support network*" or "social exclusion" or "social network*" or "social isolation" or loneliness or discrimination or racism or incarcerat* or immigra* or refugee*) </w:t>
            </w:r>
          </w:p>
          <w:p w14:paraId="65674482" w14:textId="77777777" w:rsidR="007C4A7A" w:rsidRPr="00FB05A9" w:rsidRDefault="007C4A7A" w:rsidP="0053769F">
            <w:pPr>
              <w:textAlignment w:val="baseline"/>
            </w:pPr>
            <w:r w:rsidRPr="00FB05A9">
              <w:rPr>
                <w:sz w:val="22"/>
                <w:szCs w:val="22"/>
              </w:rPr>
              <w:t> </w:t>
            </w:r>
          </w:p>
          <w:p w14:paraId="45BC1474" w14:textId="77777777" w:rsidR="007C4A7A" w:rsidRPr="00FB05A9" w:rsidRDefault="007C4A7A" w:rsidP="0053769F">
            <w:pPr>
              <w:textAlignment w:val="baseline"/>
            </w:pPr>
            <w:r w:rsidRPr="00FB05A9">
              <w:rPr>
                <w:b/>
                <w:bCs/>
                <w:sz w:val="22"/>
                <w:szCs w:val="22"/>
              </w:rPr>
              <w:t xml:space="preserve">10. </w:t>
            </w:r>
            <w:r w:rsidRPr="00FB05A9">
              <w:rPr>
                <w:sz w:val="22"/>
                <w:szCs w:val="22"/>
              </w:rPr>
              <w:t>AK = ("social support*" or "support network*" or "social exclusion" or "social network*" or "social isolation" or loneliness or discrimination or racism or incarcerat* or immigra* or refugee*) </w:t>
            </w:r>
          </w:p>
          <w:p w14:paraId="5B698F30" w14:textId="77777777" w:rsidR="007C4A7A" w:rsidRPr="00FB05A9" w:rsidRDefault="007C4A7A" w:rsidP="0053769F">
            <w:pPr>
              <w:textAlignment w:val="baseline"/>
            </w:pPr>
            <w:r w:rsidRPr="00FB05A9">
              <w:rPr>
                <w:sz w:val="22"/>
                <w:szCs w:val="22"/>
              </w:rPr>
              <w:t> </w:t>
            </w:r>
          </w:p>
          <w:p w14:paraId="7BA71799" w14:textId="77777777" w:rsidR="007C4A7A" w:rsidRPr="00FB05A9" w:rsidRDefault="007C4A7A" w:rsidP="0053769F">
            <w:pPr>
              <w:textAlignment w:val="baseline"/>
            </w:pPr>
            <w:r w:rsidRPr="00FB05A9">
              <w:rPr>
                <w:b/>
                <w:bCs/>
                <w:sz w:val="22"/>
                <w:szCs w:val="22"/>
              </w:rPr>
              <w:t>11. 9 or 10 </w:t>
            </w:r>
            <w:r w:rsidRPr="00FB05A9">
              <w:rPr>
                <w:sz w:val="22"/>
                <w:szCs w:val="22"/>
              </w:rPr>
              <w:t> </w:t>
            </w:r>
          </w:p>
          <w:p w14:paraId="54414FC0" w14:textId="77777777" w:rsidR="007C4A7A" w:rsidRPr="00FB05A9" w:rsidRDefault="007C4A7A" w:rsidP="0053769F">
            <w:pPr>
              <w:textAlignment w:val="baseline"/>
            </w:pPr>
            <w:r w:rsidRPr="00FB05A9">
              <w:rPr>
                <w:sz w:val="22"/>
                <w:szCs w:val="22"/>
              </w:rPr>
              <w:t> </w:t>
            </w:r>
          </w:p>
          <w:p w14:paraId="689D6CA9" w14:textId="77777777" w:rsidR="007C4A7A" w:rsidRPr="00FB05A9" w:rsidRDefault="007C4A7A" w:rsidP="0053769F">
            <w:pPr>
              <w:textAlignment w:val="baseline"/>
            </w:pPr>
            <w:r w:rsidRPr="00FB05A9">
              <w:rPr>
                <w:b/>
                <w:bCs/>
                <w:sz w:val="22"/>
                <w:szCs w:val="22"/>
              </w:rPr>
              <w:t xml:space="preserve">12.  TI = </w:t>
            </w:r>
            <w:r w:rsidRPr="00FB05A9">
              <w:rPr>
                <w:sz w:val="22"/>
                <w:szCs w:val="22"/>
              </w:rPr>
              <w:t xml:space="preserve">((health or healthcare) </w:t>
            </w:r>
            <w:r w:rsidRPr="00FB05A9">
              <w:rPr>
                <w:rFonts w:ascii="Aptos" w:hAnsi="Aptos"/>
                <w:sz w:val="22"/>
                <w:szCs w:val="22"/>
                <w:shd w:val="clear" w:color="auto" w:fill="FFFFFF"/>
              </w:rPr>
              <w:t xml:space="preserve">NEAR/1 </w:t>
            </w:r>
            <w:r w:rsidRPr="00FB05A9">
              <w:rPr>
                <w:sz w:val="22"/>
                <w:szCs w:val="22"/>
              </w:rPr>
              <w:t>access*) </w:t>
            </w:r>
          </w:p>
          <w:p w14:paraId="7A5E8F85" w14:textId="77777777" w:rsidR="007C4A7A" w:rsidRPr="00FB05A9" w:rsidRDefault="007C4A7A" w:rsidP="0053769F">
            <w:pPr>
              <w:textAlignment w:val="baseline"/>
            </w:pPr>
            <w:r w:rsidRPr="00FB05A9">
              <w:rPr>
                <w:sz w:val="22"/>
                <w:szCs w:val="22"/>
              </w:rPr>
              <w:t> </w:t>
            </w:r>
          </w:p>
          <w:p w14:paraId="18B4D263" w14:textId="77777777" w:rsidR="007C4A7A" w:rsidRPr="00FB05A9" w:rsidRDefault="007C4A7A" w:rsidP="0053769F">
            <w:pPr>
              <w:textAlignment w:val="baseline"/>
            </w:pPr>
            <w:r w:rsidRPr="00FB05A9">
              <w:rPr>
                <w:b/>
                <w:bCs/>
                <w:sz w:val="22"/>
                <w:szCs w:val="22"/>
              </w:rPr>
              <w:t xml:space="preserve">13. AK = </w:t>
            </w:r>
            <w:r w:rsidRPr="00FB05A9">
              <w:rPr>
                <w:sz w:val="22"/>
                <w:szCs w:val="22"/>
              </w:rPr>
              <w:t xml:space="preserve">((health or healthcare) </w:t>
            </w:r>
            <w:r w:rsidRPr="00FB05A9">
              <w:rPr>
                <w:rFonts w:ascii="Aptos" w:hAnsi="Aptos"/>
                <w:sz w:val="22"/>
                <w:szCs w:val="22"/>
                <w:shd w:val="clear" w:color="auto" w:fill="FFFFFF"/>
              </w:rPr>
              <w:t xml:space="preserve">NEAR/1 </w:t>
            </w:r>
            <w:r w:rsidRPr="00FB05A9">
              <w:rPr>
                <w:sz w:val="22"/>
                <w:szCs w:val="22"/>
              </w:rPr>
              <w:t>access*) </w:t>
            </w:r>
          </w:p>
          <w:p w14:paraId="6BF7D72F" w14:textId="77777777" w:rsidR="007C4A7A" w:rsidRPr="00FB05A9" w:rsidRDefault="007C4A7A" w:rsidP="0053769F">
            <w:pPr>
              <w:textAlignment w:val="baseline"/>
            </w:pPr>
            <w:r w:rsidRPr="00FB05A9">
              <w:rPr>
                <w:sz w:val="22"/>
                <w:szCs w:val="22"/>
              </w:rPr>
              <w:t> </w:t>
            </w:r>
          </w:p>
          <w:p w14:paraId="1E072142" w14:textId="77777777" w:rsidR="007C4A7A" w:rsidRPr="00FB05A9" w:rsidRDefault="007C4A7A" w:rsidP="0053769F">
            <w:pPr>
              <w:textAlignment w:val="baseline"/>
            </w:pPr>
            <w:r w:rsidRPr="00FB05A9">
              <w:rPr>
                <w:b/>
                <w:bCs/>
                <w:sz w:val="22"/>
                <w:szCs w:val="22"/>
              </w:rPr>
              <w:t>14. 12 or 13</w:t>
            </w:r>
            <w:r w:rsidRPr="00FB05A9">
              <w:rPr>
                <w:sz w:val="22"/>
                <w:szCs w:val="22"/>
              </w:rPr>
              <w:t> </w:t>
            </w:r>
          </w:p>
          <w:p w14:paraId="1293AC22" w14:textId="77777777" w:rsidR="007C4A7A" w:rsidRPr="00FB05A9" w:rsidRDefault="007C4A7A" w:rsidP="0053769F">
            <w:pPr>
              <w:textAlignment w:val="baseline"/>
            </w:pPr>
            <w:r w:rsidRPr="00FB05A9">
              <w:rPr>
                <w:sz w:val="22"/>
                <w:szCs w:val="22"/>
              </w:rPr>
              <w:t> </w:t>
            </w:r>
          </w:p>
          <w:p w14:paraId="463F4EF2" w14:textId="77777777" w:rsidR="007C4A7A" w:rsidRPr="00FB05A9" w:rsidRDefault="007C4A7A" w:rsidP="0053769F">
            <w:pPr>
              <w:textAlignment w:val="baseline"/>
            </w:pPr>
            <w:r w:rsidRPr="00FB05A9">
              <w:rPr>
                <w:b/>
                <w:bCs/>
                <w:sz w:val="22"/>
                <w:szCs w:val="22"/>
              </w:rPr>
              <w:t xml:space="preserve">15.  TI = </w:t>
            </w:r>
            <w:r w:rsidRPr="00FB05A9">
              <w:rPr>
                <w:sz w:val="22"/>
                <w:szCs w:val="22"/>
              </w:rPr>
              <w:t>(neighborhood or neighbourhood or environment* or housing or transport* or violence) </w:t>
            </w:r>
          </w:p>
          <w:p w14:paraId="05C47568" w14:textId="77777777" w:rsidR="007C4A7A" w:rsidRPr="00FB05A9" w:rsidRDefault="007C4A7A" w:rsidP="0053769F">
            <w:pPr>
              <w:textAlignment w:val="baseline"/>
            </w:pPr>
            <w:r w:rsidRPr="00FB05A9">
              <w:rPr>
                <w:sz w:val="22"/>
                <w:szCs w:val="22"/>
              </w:rPr>
              <w:t> </w:t>
            </w:r>
          </w:p>
          <w:p w14:paraId="5CD8C1F0" w14:textId="77777777" w:rsidR="007C4A7A" w:rsidRPr="00FB05A9" w:rsidRDefault="007C4A7A" w:rsidP="0053769F">
            <w:pPr>
              <w:textAlignment w:val="baseline"/>
            </w:pPr>
            <w:r w:rsidRPr="00FB05A9">
              <w:rPr>
                <w:sz w:val="22"/>
                <w:szCs w:val="22"/>
              </w:rPr>
              <w:t>16. </w:t>
            </w:r>
            <w:r w:rsidRPr="00FB05A9">
              <w:rPr>
                <w:b/>
                <w:bCs/>
                <w:sz w:val="22"/>
                <w:szCs w:val="22"/>
              </w:rPr>
              <w:t xml:space="preserve"> AK = </w:t>
            </w:r>
            <w:r w:rsidRPr="00FB05A9">
              <w:rPr>
                <w:sz w:val="22"/>
                <w:szCs w:val="22"/>
              </w:rPr>
              <w:t>(neighborhood or neighbourhood or environment* or housing or transport* or violence) </w:t>
            </w:r>
          </w:p>
          <w:p w14:paraId="02950602" w14:textId="77777777" w:rsidR="007C4A7A" w:rsidRPr="00FB05A9" w:rsidRDefault="007C4A7A" w:rsidP="0053769F">
            <w:pPr>
              <w:textAlignment w:val="baseline"/>
            </w:pPr>
            <w:r w:rsidRPr="00FB05A9">
              <w:rPr>
                <w:sz w:val="22"/>
                <w:szCs w:val="22"/>
              </w:rPr>
              <w:t> </w:t>
            </w:r>
          </w:p>
          <w:p w14:paraId="2A142AD5" w14:textId="77777777" w:rsidR="007C4A7A" w:rsidRPr="00FB05A9" w:rsidRDefault="007C4A7A" w:rsidP="0053769F">
            <w:pPr>
              <w:textAlignment w:val="baseline"/>
            </w:pPr>
            <w:r w:rsidRPr="00FB05A9">
              <w:rPr>
                <w:b/>
                <w:bCs/>
                <w:sz w:val="22"/>
                <w:szCs w:val="22"/>
              </w:rPr>
              <w:t>17. 15 or 16</w:t>
            </w:r>
            <w:r w:rsidRPr="00FB05A9">
              <w:rPr>
                <w:sz w:val="22"/>
                <w:szCs w:val="22"/>
              </w:rPr>
              <w:t> </w:t>
            </w:r>
          </w:p>
          <w:p w14:paraId="62BBF862" w14:textId="77777777" w:rsidR="007C4A7A" w:rsidRPr="00FB05A9" w:rsidRDefault="007C4A7A" w:rsidP="0053769F">
            <w:pPr>
              <w:textAlignment w:val="baseline"/>
            </w:pPr>
            <w:r w:rsidRPr="00FB05A9">
              <w:rPr>
                <w:sz w:val="22"/>
                <w:szCs w:val="22"/>
              </w:rPr>
              <w:t> </w:t>
            </w:r>
          </w:p>
          <w:p w14:paraId="6034B1A0" w14:textId="77777777" w:rsidR="007C4A7A" w:rsidRPr="00FB05A9" w:rsidRDefault="007C4A7A" w:rsidP="0053769F">
            <w:pPr>
              <w:textAlignment w:val="baseline"/>
            </w:pPr>
            <w:r w:rsidRPr="00FB05A9">
              <w:rPr>
                <w:b/>
                <w:bCs/>
                <w:sz w:val="22"/>
                <w:szCs w:val="22"/>
              </w:rPr>
              <w:t>18.</w:t>
            </w:r>
            <w:r w:rsidRPr="00FB05A9">
              <w:rPr>
                <w:sz w:val="22"/>
                <w:szCs w:val="22"/>
              </w:rPr>
              <w:t xml:space="preserve"> TI = ("food security" or "food insecurity") </w:t>
            </w:r>
          </w:p>
          <w:p w14:paraId="608F21C9" w14:textId="77777777" w:rsidR="007C4A7A" w:rsidRPr="00FB05A9" w:rsidRDefault="007C4A7A" w:rsidP="0053769F">
            <w:pPr>
              <w:textAlignment w:val="baseline"/>
            </w:pPr>
            <w:r w:rsidRPr="00FB05A9">
              <w:rPr>
                <w:sz w:val="22"/>
                <w:szCs w:val="22"/>
              </w:rPr>
              <w:t> </w:t>
            </w:r>
          </w:p>
          <w:p w14:paraId="6E1013FA" w14:textId="77777777" w:rsidR="007C4A7A" w:rsidRPr="00FB05A9" w:rsidRDefault="007C4A7A" w:rsidP="0053769F">
            <w:pPr>
              <w:textAlignment w:val="baseline"/>
            </w:pPr>
            <w:r w:rsidRPr="00FB05A9">
              <w:rPr>
                <w:sz w:val="22"/>
                <w:szCs w:val="22"/>
              </w:rPr>
              <w:t>19. AK = ("food security" or "food insecurity") </w:t>
            </w:r>
          </w:p>
          <w:p w14:paraId="79DB569A" w14:textId="77777777" w:rsidR="007C4A7A" w:rsidRPr="00FB05A9" w:rsidRDefault="007C4A7A" w:rsidP="0053769F">
            <w:pPr>
              <w:textAlignment w:val="baseline"/>
            </w:pPr>
            <w:r w:rsidRPr="00FB05A9">
              <w:rPr>
                <w:sz w:val="22"/>
                <w:szCs w:val="22"/>
              </w:rPr>
              <w:t> </w:t>
            </w:r>
          </w:p>
          <w:p w14:paraId="6E964AA7" w14:textId="77777777" w:rsidR="007C4A7A" w:rsidRPr="00FB05A9" w:rsidRDefault="007C4A7A" w:rsidP="0053769F">
            <w:pPr>
              <w:textAlignment w:val="baseline"/>
            </w:pPr>
            <w:r w:rsidRPr="00FB05A9">
              <w:rPr>
                <w:b/>
                <w:bCs/>
                <w:sz w:val="22"/>
                <w:szCs w:val="22"/>
              </w:rPr>
              <w:t>20. 18 or 19</w:t>
            </w:r>
            <w:r w:rsidRPr="00FB05A9">
              <w:rPr>
                <w:sz w:val="22"/>
                <w:szCs w:val="22"/>
              </w:rPr>
              <w:t> </w:t>
            </w:r>
          </w:p>
          <w:p w14:paraId="16BADA7D" w14:textId="77777777" w:rsidR="007C4A7A" w:rsidRPr="00FB05A9" w:rsidRDefault="007C4A7A" w:rsidP="0053769F">
            <w:pPr>
              <w:textAlignment w:val="baseline"/>
            </w:pPr>
            <w:r w:rsidRPr="00FB05A9">
              <w:rPr>
                <w:color w:val="0F9ED5"/>
                <w:sz w:val="22"/>
                <w:szCs w:val="22"/>
              </w:rPr>
              <w:t> </w:t>
            </w:r>
          </w:p>
          <w:p w14:paraId="195C9D97" w14:textId="77777777" w:rsidR="007C4A7A" w:rsidRPr="00FB05A9" w:rsidRDefault="007C4A7A" w:rsidP="0053769F">
            <w:pPr>
              <w:textAlignment w:val="baseline"/>
            </w:pPr>
            <w:r w:rsidRPr="00FB05A9">
              <w:rPr>
                <w:b/>
                <w:bCs/>
                <w:sz w:val="22"/>
                <w:szCs w:val="22"/>
              </w:rPr>
              <w:t xml:space="preserve">21. TI = </w:t>
            </w:r>
            <w:r w:rsidRPr="00FB05A9">
              <w:rPr>
                <w:sz w:val="22"/>
                <w:szCs w:val="22"/>
              </w:rPr>
              <w:t>("health* behavior*" or "health* behaviour*" or lifestyle or nutrition or malnutrition or diet* or smoking or "physical activity" or exercise or sedentary) </w:t>
            </w:r>
          </w:p>
          <w:p w14:paraId="11167BD5" w14:textId="77777777" w:rsidR="007C4A7A" w:rsidRPr="00FB05A9" w:rsidRDefault="007C4A7A" w:rsidP="0053769F">
            <w:pPr>
              <w:textAlignment w:val="baseline"/>
            </w:pPr>
            <w:r w:rsidRPr="00FB05A9">
              <w:rPr>
                <w:sz w:val="22"/>
                <w:szCs w:val="22"/>
              </w:rPr>
              <w:t> </w:t>
            </w:r>
          </w:p>
          <w:p w14:paraId="269942EB" w14:textId="77777777" w:rsidR="007C4A7A" w:rsidRPr="00FB05A9" w:rsidRDefault="007C4A7A" w:rsidP="0053769F">
            <w:pPr>
              <w:textAlignment w:val="baseline"/>
            </w:pPr>
            <w:r w:rsidRPr="00FB05A9">
              <w:rPr>
                <w:sz w:val="22"/>
                <w:szCs w:val="22"/>
              </w:rPr>
              <w:t xml:space="preserve">22. </w:t>
            </w:r>
            <w:r w:rsidRPr="00FB05A9">
              <w:rPr>
                <w:b/>
                <w:bCs/>
                <w:sz w:val="22"/>
                <w:szCs w:val="22"/>
              </w:rPr>
              <w:t xml:space="preserve">AK = </w:t>
            </w:r>
            <w:r w:rsidRPr="00FB05A9">
              <w:rPr>
                <w:sz w:val="22"/>
                <w:szCs w:val="22"/>
              </w:rPr>
              <w:t>("health* behavior*" or "health* behaviour*" or lifestyle or nutrition or malnutrition or diet* or smoking or "physical activity" or exercise or sedentary) </w:t>
            </w:r>
          </w:p>
          <w:p w14:paraId="60A8EF1C" w14:textId="77777777" w:rsidR="007C4A7A" w:rsidRPr="00FB05A9" w:rsidRDefault="007C4A7A" w:rsidP="0053769F">
            <w:pPr>
              <w:textAlignment w:val="baseline"/>
            </w:pPr>
            <w:r w:rsidRPr="00FB05A9">
              <w:rPr>
                <w:sz w:val="22"/>
                <w:szCs w:val="22"/>
              </w:rPr>
              <w:t> </w:t>
            </w:r>
          </w:p>
          <w:p w14:paraId="4BE9F8C9" w14:textId="77777777" w:rsidR="007C4A7A" w:rsidRPr="00FB05A9" w:rsidRDefault="007C4A7A" w:rsidP="0053769F">
            <w:pPr>
              <w:textAlignment w:val="baseline"/>
            </w:pPr>
            <w:r w:rsidRPr="00FB05A9">
              <w:rPr>
                <w:sz w:val="22"/>
                <w:szCs w:val="22"/>
              </w:rPr>
              <w:t>23. 21 or 22 </w:t>
            </w:r>
          </w:p>
          <w:p w14:paraId="69FA1B45" w14:textId="77777777" w:rsidR="007C4A7A" w:rsidRPr="00FB05A9" w:rsidRDefault="007C4A7A" w:rsidP="0053769F">
            <w:pPr>
              <w:textAlignment w:val="baseline"/>
            </w:pPr>
            <w:r w:rsidRPr="00FB05A9">
              <w:rPr>
                <w:color w:val="0F9ED5"/>
                <w:sz w:val="22"/>
                <w:szCs w:val="22"/>
              </w:rPr>
              <w:lastRenderedPageBreak/>
              <w:t> </w:t>
            </w:r>
          </w:p>
          <w:p w14:paraId="3AF5279E" w14:textId="77777777" w:rsidR="007C4A7A" w:rsidRPr="00FB05A9" w:rsidRDefault="007C4A7A" w:rsidP="0053769F">
            <w:pPr>
              <w:textAlignment w:val="baseline"/>
            </w:pPr>
            <w:r w:rsidRPr="00FB05A9">
              <w:rPr>
                <w:b/>
                <w:bCs/>
                <w:sz w:val="22"/>
                <w:szCs w:val="22"/>
              </w:rPr>
              <w:t>24.</w:t>
            </w:r>
            <w:r w:rsidRPr="00FB05A9">
              <w:rPr>
                <w:sz w:val="22"/>
                <w:szCs w:val="22"/>
              </w:rPr>
              <w:t xml:space="preserve"> (#5 AND #8 AND #11) OR (#5 AND #8 AND #14) OR (#5 AND #8 AND #17) OR (#5 AND #8 AND #20) OR (#5 AND #8 AND #23) OR (#5 AND #11 AND #14) OR (#5 AND #11 AND #17) OR (#5 AND #11 AND #20) OR (#5 AND #11 AND #23) OR (#5 AND #14 AND #17) OR (#5 AND #14 AND #20) OR (#5 AND #14 AND #23) OR (#5 AND #17 AND #20) OR (#5 AND #17 AND #23) OR (#5 AND #20 AND #23) OR (#8 AND #11 AND #14) OR (#8 AND #11 AND #17) OR (#8 AND #11 AND #20) OR (#8 AND #11 AND #23) OR (#8 AND #14 AND #17) OR (#8 AND #14 AND #20) OR (#8 AND #14 AND #23) OR (#8 AND #17 AND #20) OR (#8 AND #17 AND #23) OR (#8 AND #20 AND #23) OR (#11 AND #14 AND #17) OR (#11 AND #14 AND #20) OR (#11 AND #14 AND #23) OR (#11 AND #17 AND #20) OR (#11 AND #17 AND #23) OR (#11 AND #20 AND #23) OR (#14 AND #17 AND #20) OR (#14 AND #17 AND #23) OR (#14 AND #20 AND #23) OR (#17 AND #20 AND #23) </w:t>
            </w:r>
          </w:p>
          <w:p w14:paraId="69FDB468" w14:textId="77777777" w:rsidR="007C4A7A" w:rsidRPr="00FB05A9" w:rsidRDefault="007C4A7A" w:rsidP="0053769F">
            <w:pPr>
              <w:textAlignment w:val="baseline"/>
            </w:pPr>
            <w:r w:rsidRPr="00FB05A9">
              <w:rPr>
                <w:sz w:val="22"/>
                <w:szCs w:val="22"/>
              </w:rPr>
              <w:t> </w:t>
            </w:r>
          </w:p>
          <w:p w14:paraId="44FEFC15" w14:textId="77777777" w:rsidR="007C4A7A" w:rsidRPr="00FB05A9" w:rsidRDefault="007C4A7A" w:rsidP="0053769F">
            <w:pPr>
              <w:textAlignment w:val="baseline"/>
            </w:pPr>
            <w:r w:rsidRPr="00FB05A9">
              <w:rPr>
                <w:b/>
                <w:bCs/>
                <w:sz w:val="22"/>
                <w:szCs w:val="22"/>
              </w:rPr>
              <w:t>25.</w:t>
            </w:r>
            <w:r w:rsidRPr="00FB05A9">
              <w:rPr>
                <w:sz w:val="22"/>
                <w:szCs w:val="22"/>
              </w:rPr>
              <w:t>  #1 OR #2 OR #24 </w:t>
            </w:r>
          </w:p>
          <w:p w14:paraId="0519869A" w14:textId="77777777" w:rsidR="007C4A7A" w:rsidRPr="00FB05A9" w:rsidRDefault="007C4A7A" w:rsidP="0053769F">
            <w:pPr>
              <w:shd w:val="clear" w:color="auto" w:fill="FFFFFF"/>
              <w:textAlignment w:val="baseline"/>
            </w:pPr>
            <w:r w:rsidRPr="00FB05A9">
              <w:rPr>
                <w:sz w:val="22"/>
                <w:szCs w:val="22"/>
              </w:rPr>
              <w:t> </w:t>
            </w:r>
          </w:p>
          <w:p w14:paraId="3F4D74AC" w14:textId="77777777" w:rsidR="007C4A7A" w:rsidRPr="00FB05A9" w:rsidRDefault="007C4A7A" w:rsidP="0053769F">
            <w:pPr>
              <w:shd w:val="clear" w:color="auto" w:fill="FFFFFF"/>
              <w:textAlignment w:val="baseline"/>
            </w:pPr>
            <w:r w:rsidRPr="00FB05A9">
              <w:rPr>
                <w:sz w:val="22"/>
                <w:szCs w:val="22"/>
              </w:rPr>
              <w:t>26. TI = (</w:t>
            </w:r>
            <w:r w:rsidRPr="00FB05A9">
              <w:rPr>
                <w:sz w:val="22"/>
                <w:szCs w:val="22"/>
                <w:shd w:val="clear" w:color="auto" w:fill="FFFFFF"/>
              </w:rPr>
              <w:t>screen* or "tool" or "</w:t>
            </w:r>
            <w:r w:rsidRPr="00FB05A9">
              <w:rPr>
                <w:sz w:val="22"/>
                <w:szCs w:val="22"/>
              </w:rPr>
              <w:t xml:space="preserve"> checklist</w:t>
            </w:r>
            <w:r w:rsidRPr="00FB05A9">
              <w:rPr>
                <w:sz w:val="22"/>
                <w:szCs w:val="22"/>
                <w:shd w:val="clear" w:color="auto" w:fill="FFFFFF"/>
              </w:rPr>
              <w:t>" or "needs assessment" or "</w:t>
            </w:r>
            <w:r w:rsidRPr="00FB05A9">
              <w:rPr>
                <w:sz w:val="22"/>
                <w:szCs w:val="22"/>
              </w:rPr>
              <w:t>questionnaire</w:t>
            </w:r>
            <w:r w:rsidRPr="00FB05A9">
              <w:rPr>
                <w:sz w:val="22"/>
                <w:szCs w:val="22"/>
                <w:shd w:val="clear" w:color="auto" w:fill="FFFFFF"/>
              </w:rPr>
              <w:t>" or ((assess* or identif* or captur* or develop* or evaluat* or collect*) NEAR/2 ("</w:t>
            </w:r>
            <w:r w:rsidRPr="00FB05A9">
              <w:rPr>
                <w:sz w:val="22"/>
                <w:szCs w:val="22"/>
              </w:rPr>
              <w:t>social determinant*" or "social need*" or "social risk*" or "determinant* of health" or</w:t>
            </w:r>
            <w:r w:rsidRPr="00FB05A9">
              <w:rPr>
                <w:b/>
                <w:bCs/>
                <w:sz w:val="22"/>
                <w:szCs w:val="22"/>
              </w:rPr>
              <w:t xml:space="preserve"> </w:t>
            </w:r>
            <w:r w:rsidRPr="00FB05A9">
              <w:rPr>
                <w:sz w:val="22"/>
                <w:szCs w:val="22"/>
              </w:rPr>
              <w:t>SDOH</w:t>
            </w:r>
            <w:r w:rsidRPr="00FB05A9">
              <w:rPr>
                <w:sz w:val="22"/>
                <w:szCs w:val="22"/>
                <w:shd w:val="clear" w:color="auto" w:fill="FFFFFF"/>
              </w:rPr>
              <w:t>)))</w:t>
            </w:r>
            <w:r w:rsidRPr="00FB05A9">
              <w:rPr>
                <w:sz w:val="22"/>
                <w:szCs w:val="22"/>
              </w:rPr>
              <w:t> </w:t>
            </w:r>
          </w:p>
          <w:p w14:paraId="1981C334" w14:textId="77777777" w:rsidR="007C4A7A" w:rsidRPr="00FB05A9" w:rsidRDefault="007C4A7A" w:rsidP="0053769F">
            <w:pPr>
              <w:shd w:val="clear" w:color="auto" w:fill="FFFFFF"/>
              <w:textAlignment w:val="baseline"/>
            </w:pPr>
            <w:r w:rsidRPr="00FB05A9">
              <w:rPr>
                <w:sz w:val="22"/>
                <w:szCs w:val="22"/>
              </w:rPr>
              <w:t> </w:t>
            </w:r>
          </w:p>
          <w:p w14:paraId="222A57C4" w14:textId="77777777" w:rsidR="007C4A7A" w:rsidRPr="00FB05A9" w:rsidRDefault="007C4A7A" w:rsidP="0053769F">
            <w:pPr>
              <w:shd w:val="clear" w:color="auto" w:fill="FFFFFF"/>
              <w:textAlignment w:val="baseline"/>
            </w:pPr>
            <w:r w:rsidRPr="00FB05A9">
              <w:rPr>
                <w:sz w:val="22"/>
                <w:szCs w:val="22"/>
              </w:rPr>
              <w:t>AK = (</w:t>
            </w:r>
            <w:r w:rsidRPr="00FB05A9">
              <w:rPr>
                <w:sz w:val="22"/>
                <w:szCs w:val="22"/>
                <w:shd w:val="clear" w:color="auto" w:fill="FFFFFF"/>
              </w:rPr>
              <w:t>screen* or "tool" or "</w:t>
            </w:r>
            <w:r w:rsidRPr="00FB05A9">
              <w:rPr>
                <w:sz w:val="22"/>
                <w:szCs w:val="22"/>
              </w:rPr>
              <w:t xml:space="preserve"> checklist</w:t>
            </w:r>
            <w:r w:rsidRPr="00FB05A9">
              <w:rPr>
                <w:sz w:val="22"/>
                <w:szCs w:val="22"/>
                <w:shd w:val="clear" w:color="auto" w:fill="FFFFFF"/>
              </w:rPr>
              <w:t>" or "needs assessment" or "</w:t>
            </w:r>
            <w:r w:rsidRPr="00FB05A9">
              <w:rPr>
                <w:sz w:val="22"/>
                <w:szCs w:val="22"/>
              </w:rPr>
              <w:t>questionnaire</w:t>
            </w:r>
            <w:r w:rsidRPr="00FB05A9">
              <w:rPr>
                <w:sz w:val="22"/>
                <w:szCs w:val="22"/>
                <w:shd w:val="clear" w:color="auto" w:fill="FFFFFF"/>
              </w:rPr>
              <w:t>" or ((assess* or identif* or captur* or develop* or evaluat* or collect*) NEAR/2 ("</w:t>
            </w:r>
            <w:r w:rsidRPr="00FB05A9">
              <w:rPr>
                <w:sz w:val="22"/>
                <w:szCs w:val="22"/>
              </w:rPr>
              <w:t>social determinant*" or "social need*" or "social risk*" or "determinant* of health" or</w:t>
            </w:r>
            <w:r w:rsidRPr="00FB05A9">
              <w:rPr>
                <w:b/>
                <w:bCs/>
                <w:sz w:val="22"/>
                <w:szCs w:val="22"/>
              </w:rPr>
              <w:t xml:space="preserve"> </w:t>
            </w:r>
            <w:r w:rsidRPr="00FB05A9">
              <w:rPr>
                <w:sz w:val="22"/>
                <w:szCs w:val="22"/>
              </w:rPr>
              <w:t>SDOH</w:t>
            </w:r>
            <w:r w:rsidRPr="00FB05A9">
              <w:rPr>
                <w:sz w:val="22"/>
                <w:szCs w:val="22"/>
                <w:shd w:val="clear" w:color="auto" w:fill="FFFFFF"/>
              </w:rPr>
              <w:t>)))</w:t>
            </w:r>
            <w:r w:rsidRPr="00FB05A9">
              <w:rPr>
                <w:sz w:val="22"/>
                <w:szCs w:val="22"/>
              </w:rPr>
              <w:t> </w:t>
            </w:r>
          </w:p>
          <w:p w14:paraId="4D75C4AE" w14:textId="77777777" w:rsidR="007C4A7A" w:rsidRPr="00FB05A9" w:rsidRDefault="007C4A7A" w:rsidP="0053769F">
            <w:pPr>
              <w:shd w:val="clear" w:color="auto" w:fill="FFFFFF"/>
              <w:textAlignment w:val="baseline"/>
            </w:pPr>
            <w:r w:rsidRPr="00FB05A9">
              <w:rPr>
                <w:sz w:val="22"/>
                <w:szCs w:val="22"/>
              </w:rPr>
              <w:t> </w:t>
            </w:r>
          </w:p>
          <w:p w14:paraId="3A07362E" w14:textId="77777777" w:rsidR="007C4A7A" w:rsidRPr="00FB05A9" w:rsidRDefault="007C4A7A" w:rsidP="0053769F">
            <w:pPr>
              <w:shd w:val="clear" w:color="auto" w:fill="FFFFFF"/>
              <w:textAlignment w:val="baseline"/>
            </w:pPr>
            <w:r w:rsidRPr="00FB05A9">
              <w:rPr>
                <w:b/>
                <w:bCs/>
                <w:sz w:val="22"/>
                <w:szCs w:val="22"/>
              </w:rPr>
              <w:t>28. 26 or 27</w:t>
            </w:r>
            <w:r w:rsidRPr="00FB05A9">
              <w:rPr>
                <w:sz w:val="22"/>
                <w:szCs w:val="22"/>
              </w:rPr>
              <w:t> </w:t>
            </w:r>
          </w:p>
          <w:p w14:paraId="41B65CED" w14:textId="77777777" w:rsidR="007C4A7A" w:rsidRPr="00FB05A9" w:rsidRDefault="007C4A7A" w:rsidP="0053769F">
            <w:pPr>
              <w:shd w:val="clear" w:color="auto" w:fill="FFFFFF"/>
              <w:textAlignment w:val="baseline"/>
            </w:pPr>
            <w:r w:rsidRPr="00FB05A9">
              <w:rPr>
                <w:sz w:val="22"/>
                <w:szCs w:val="22"/>
              </w:rPr>
              <w:t> </w:t>
            </w:r>
          </w:p>
          <w:p w14:paraId="0C17BE40" w14:textId="77777777" w:rsidR="007C4A7A" w:rsidRPr="00FB05A9" w:rsidRDefault="007C4A7A" w:rsidP="0053769F">
            <w:pPr>
              <w:shd w:val="clear" w:color="auto" w:fill="FFFFFF"/>
              <w:textAlignment w:val="baseline"/>
            </w:pPr>
            <w:r w:rsidRPr="00FB05A9">
              <w:rPr>
                <w:b/>
                <w:bCs/>
                <w:sz w:val="22"/>
                <w:szCs w:val="22"/>
              </w:rPr>
              <w:t>29. 25 and 28</w:t>
            </w:r>
            <w:r w:rsidRPr="00FB05A9">
              <w:rPr>
                <w:sz w:val="22"/>
                <w:szCs w:val="22"/>
              </w:rPr>
              <w:t> </w:t>
            </w:r>
          </w:p>
          <w:p w14:paraId="05EA620A" w14:textId="77777777" w:rsidR="007C4A7A" w:rsidRDefault="007C4A7A" w:rsidP="0053769F">
            <w:pPr>
              <w:shd w:val="clear" w:color="auto" w:fill="FFFFFF"/>
              <w:spacing w:beforeAutospacing="1" w:afterAutospacing="1"/>
              <w:textAlignment w:val="baseline"/>
              <w:rPr>
                <w:sz w:val="22"/>
                <w:szCs w:val="22"/>
              </w:rPr>
            </w:pPr>
            <w:r w:rsidRPr="00FB05A9">
              <w:rPr>
                <w:b/>
                <w:bCs/>
                <w:sz w:val="22"/>
                <w:szCs w:val="22"/>
              </w:rPr>
              <w:t>Refined By:Publication Years: 2024 or 2023 or 2022 or 2021 or 2020 or 2019 or 2018 or 2017 or 2016 or 2015 or 2014</w:t>
            </w:r>
            <w:r w:rsidRPr="00FB05A9">
              <w:rPr>
                <w:sz w:val="22"/>
                <w:szCs w:val="22"/>
              </w:rPr>
              <w:t>  </w:t>
            </w:r>
          </w:p>
          <w:p w14:paraId="0BBFC35F" w14:textId="77777777" w:rsidR="007C4A7A" w:rsidRPr="00FB05A9" w:rsidRDefault="007C4A7A" w:rsidP="0053769F">
            <w:pPr>
              <w:shd w:val="clear" w:color="auto" w:fill="FFFFFF"/>
              <w:spacing w:beforeAutospacing="1" w:afterAutospacing="1"/>
              <w:textAlignment w:val="baseline"/>
            </w:pPr>
          </w:p>
        </w:tc>
      </w:tr>
      <w:tr w:rsidR="007C4A7A" w:rsidRPr="00FB05A9" w14:paraId="608F1BF3"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3DFC7E13" w14:textId="77777777" w:rsidR="007C4A7A" w:rsidRPr="00FB05A9" w:rsidRDefault="007C4A7A" w:rsidP="0053769F">
            <w:pPr>
              <w:shd w:val="clear" w:color="auto" w:fill="FFFFFF"/>
              <w:textAlignment w:val="baseline"/>
            </w:pPr>
            <w:r w:rsidRPr="00FB05A9">
              <w:rPr>
                <w:b/>
                <w:bCs/>
                <w:sz w:val="22"/>
                <w:szCs w:val="22"/>
              </w:rPr>
              <w:lastRenderedPageBreak/>
              <w:t>Scopus (Elsevier)</w:t>
            </w:r>
            <w:r w:rsidRPr="00FB05A9">
              <w:rPr>
                <w:sz w:val="22"/>
                <w:szCs w:val="22"/>
              </w:rPr>
              <w:t xml:space="preserve">  </w:t>
            </w:r>
          </w:p>
          <w:p w14:paraId="1A7D62CA" w14:textId="77777777" w:rsidR="007C4A7A" w:rsidRPr="00FB05A9" w:rsidRDefault="007C4A7A" w:rsidP="0053769F">
            <w:pPr>
              <w:textAlignment w:val="baseline"/>
            </w:pPr>
            <w:r w:rsidRPr="00FB05A9">
              <w:rPr>
                <w:sz w:val="22"/>
                <w:szCs w:val="22"/>
              </w:rPr>
              <w:t> </w:t>
            </w:r>
          </w:p>
          <w:p w14:paraId="5743A896" w14:textId="77777777" w:rsidR="007C4A7A" w:rsidRPr="00FB05A9" w:rsidRDefault="007C4A7A" w:rsidP="0053769F">
            <w:pPr>
              <w:textAlignment w:val="baseline"/>
            </w:pPr>
            <w:r w:rsidRPr="00FB05A9">
              <w:rPr>
                <w:b/>
                <w:bCs/>
                <w:sz w:val="22"/>
                <w:szCs w:val="22"/>
              </w:rPr>
              <w:t>1.</w:t>
            </w:r>
            <w:r w:rsidRPr="00FB05A9">
              <w:rPr>
                <w:sz w:val="22"/>
                <w:szCs w:val="22"/>
              </w:rPr>
              <w:t xml:space="preserve"> ( TITLE ( "social determinant*" OR "social need*" OR "social risk*" OR "determinant* of health" OR SDOH ) )  </w:t>
            </w:r>
          </w:p>
          <w:p w14:paraId="59A76E17" w14:textId="77777777" w:rsidR="007C4A7A" w:rsidRPr="00FB05A9" w:rsidRDefault="007C4A7A" w:rsidP="0053769F">
            <w:pPr>
              <w:textAlignment w:val="baseline"/>
            </w:pPr>
            <w:r w:rsidRPr="00FB05A9">
              <w:rPr>
                <w:sz w:val="22"/>
                <w:szCs w:val="22"/>
              </w:rPr>
              <w:t> </w:t>
            </w:r>
          </w:p>
          <w:p w14:paraId="07373BE8" w14:textId="77777777" w:rsidR="007C4A7A" w:rsidRPr="00FB05A9" w:rsidRDefault="007C4A7A" w:rsidP="0053769F">
            <w:pPr>
              <w:textAlignment w:val="baseline"/>
            </w:pPr>
            <w:r w:rsidRPr="00FB05A9">
              <w:rPr>
                <w:b/>
                <w:bCs/>
                <w:sz w:val="22"/>
                <w:szCs w:val="22"/>
              </w:rPr>
              <w:t>2</w:t>
            </w:r>
            <w:r w:rsidRPr="00FB05A9">
              <w:rPr>
                <w:sz w:val="22"/>
                <w:szCs w:val="22"/>
              </w:rPr>
              <w:t xml:space="preserve">. TITLE ( ( </w:t>
            </w:r>
            <w:r w:rsidRPr="00FB05A9">
              <w:rPr>
                <w:sz w:val="22"/>
                <w:szCs w:val="22"/>
                <w:shd w:val="clear" w:color="auto" w:fill="FFFFFF"/>
              </w:rPr>
              <w:t>screen* or "tool" or "</w:t>
            </w:r>
            <w:r w:rsidRPr="00FB05A9">
              <w:rPr>
                <w:sz w:val="22"/>
                <w:szCs w:val="22"/>
              </w:rPr>
              <w:t xml:space="preserve"> checklist</w:t>
            </w:r>
            <w:r w:rsidRPr="00FB05A9">
              <w:rPr>
                <w:sz w:val="22"/>
                <w:szCs w:val="22"/>
                <w:shd w:val="clear" w:color="auto" w:fill="FFFFFF"/>
              </w:rPr>
              <w:t>" or "needs assessment" or "</w:t>
            </w:r>
            <w:r w:rsidRPr="00FB05A9">
              <w:rPr>
                <w:sz w:val="22"/>
                <w:szCs w:val="22"/>
              </w:rPr>
              <w:t>questionnaire</w:t>
            </w:r>
            <w:r w:rsidRPr="00FB05A9">
              <w:rPr>
                <w:sz w:val="22"/>
                <w:szCs w:val="22"/>
                <w:shd w:val="clear" w:color="auto" w:fill="FFFFFF"/>
              </w:rPr>
              <w:t xml:space="preserve">" </w:t>
            </w:r>
            <w:r w:rsidRPr="00FB05A9">
              <w:rPr>
                <w:sz w:val="22"/>
                <w:szCs w:val="22"/>
              </w:rPr>
              <w:t>OR ( (</w:t>
            </w:r>
            <w:r w:rsidRPr="00FB05A9">
              <w:rPr>
                <w:sz w:val="22"/>
                <w:szCs w:val="22"/>
                <w:shd w:val="clear" w:color="auto" w:fill="FFFFFF"/>
              </w:rPr>
              <w:t xml:space="preserve">assess* or identif* or captur* or develop* or evaluat* or collect* </w:t>
            </w:r>
            <w:r w:rsidRPr="00FB05A9">
              <w:rPr>
                <w:sz w:val="22"/>
                <w:szCs w:val="22"/>
              </w:rPr>
              <w:t xml:space="preserve">) W/2 ( </w:t>
            </w:r>
            <w:r w:rsidRPr="00FB05A9">
              <w:rPr>
                <w:sz w:val="22"/>
                <w:szCs w:val="22"/>
                <w:shd w:val="clear" w:color="auto" w:fill="FFFFFF"/>
              </w:rPr>
              <w:t>"</w:t>
            </w:r>
            <w:r w:rsidRPr="00FB05A9">
              <w:rPr>
                <w:sz w:val="22"/>
                <w:szCs w:val="22"/>
              </w:rPr>
              <w:t>social determinant*" or "social need*" or "social risk*" or "determinant* of health" or</w:t>
            </w:r>
            <w:r w:rsidRPr="00FB05A9">
              <w:rPr>
                <w:b/>
                <w:bCs/>
                <w:sz w:val="22"/>
                <w:szCs w:val="22"/>
              </w:rPr>
              <w:t xml:space="preserve"> </w:t>
            </w:r>
            <w:r w:rsidRPr="00FB05A9">
              <w:rPr>
                <w:sz w:val="22"/>
                <w:szCs w:val="22"/>
              </w:rPr>
              <w:t>SDOH) ) ) ) </w:t>
            </w:r>
          </w:p>
          <w:p w14:paraId="6D01D4B2" w14:textId="77777777" w:rsidR="007C4A7A" w:rsidRPr="00FB05A9" w:rsidRDefault="007C4A7A" w:rsidP="0053769F">
            <w:pPr>
              <w:textAlignment w:val="baseline"/>
            </w:pPr>
            <w:r w:rsidRPr="00FB05A9">
              <w:rPr>
                <w:sz w:val="22"/>
                <w:szCs w:val="22"/>
              </w:rPr>
              <w:t> </w:t>
            </w:r>
          </w:p>
          <w:p w14:paraId="7A49B150" w14:textId="77777777" w:rsidR="007C4A7A" w:rsidRPr="00FB05A9" w:rsidRDefault="007C4A7A" w:rsidP="0053769F">
            <w:pPr>
              <w:textAlignment w:val="baseline"/>
            </w:pPr>
            <w:r w:rsidRPr="00FB05A9">
              <w:rPr>
                <w:sz w:val="22"/>
                <w:szCs w:val="22"/>
              </w:rPr>
              <w:t>3. 1 and 2 </w:t>
            </w:r>
          </w:p>
          <w:p w14:paraId="7824459E" w14:textId="77777777" w:rsidR="007C4A7A" w:rsidRPr="00FB05A9" w:rsidRDefault="007C4A7A" w:rsidP="0053769F">
            <w:pPr>
              <w:textAlignment w:val="baseline"/>
            </w:pPr>
            <w:r w:rsidRPr="00FB05A9">
              <w:rPr>
                <w:sz w:val="22"/>
                <w:szCs w:val="22"/>
              </w:rPr>
              <w:t> </w:t>
            </w:r>
          </w:p>
          <w:p w14:paraId="228FAC78" w14:textId="77777777" w:rsidR="007C4A7A" w:rsidRPr="00FB05A9" w:rsidRDefault="007C4A7A" w:rsidP="0053769F">
            <w:pPr>
              <w:textAlignment w:val="baseline"/>
            </w:pPr>
            <w:r w:rsidRPr="00FB05A9">
              <w:rPr>
                <w:sz w:val="22"/>
                <w:szCs w:val="22"/>
              </w:rPr>
              <w:t>Limit 2014-2024 </w:t>
            </w:r>
          </w:p>
          <w:p w14:paraId="7CD84AFC" w14:textId="77777777" w:rsidR="007C4A7A" w:rsidRPr="00FB05A9" w:rsidRDefault="007C4A7A" w:rsidP="0053769F">
            <w:pPr>
              <w:textAlignment w:val="baseline"/>
            </w:pPr>
            <w:r w:rsidRPr="00FB05A9">
              <w:rPr>
                <w:sz w:val="22"/>
                <w:szCs w:val="22"/>
              </w:rPr>
              <w:t> </w:t>
            </w:r>
          </w:p>
          <w:p w14:paraId="10C1AC1F" w14:textId="77777777" w:rsidR="007C4A7A" w:rsidRPr="00FB05A9" w:rsidRDefault="007C4A7A" w:rsidP="0053769F">
            <w:pPr>
              <w:textAlignment w:val="baseline"/>
            </w:pPr>
            <w:r w:rsidRPr="00FB05A9">
              <w:rPr>
                <w:sz w:val="22"/>
                <w:szCs w:val="22"/>
              </w:rPr>
              <w:t>== 700  </w:t>
            </w:r>
          </w:p>
          <w:p w14:paraId="70F4DD6D" w14:textId="77777777" w:rsidR="007C4A7A" w:rsidRPr="00FB05A9" w:rsidRDefault="007C4A7A" w:rsidP="0053769F">
            <w:pPr>
              <w:textAlignment w:val="baseline"/>
            </w:pPr>
            <w:r w:rsidRPr="00FB05A9">
              <w:rPr>
                <w:sz w:val="22"/>
                <w:szCs w:val="22"/>
              </w:rPr>
              <w:t> </w:t>
            </w:r>
          </w:p>
          <w:p w14:paraId="7CDF9954" w14:textId="77777777" w:rsidR="007C4A7A" w:rsidRPr="00FB05A9" w:rsidRDefault="007C4A7A" w:rsidP="0053769F">
            <w:pPr>
              <w:textAlignment w:val="baseline"/>
            </w:pPr>
            <w:r w:rsidRPr="00FB05A9">
              <w:rPr>
                <w:b/>
                <w:bCs/>
                <w:sz w:val="22"/>
                <w:szCs w:val="22"/>
              </w:rPr>
              <w:t>3</w:t>
            </w:r>
            <w:r w:rsidRPr="00FB05A9">
              <w:rPr>
                <w:sz w:val="22"/>
                <w:szCs w:val="22"/>
              </w:rPr>
              <w:t>. TITLE ( economic OR socioeconomic OR poverty OR employment OR unemployment OR financial OR "low income" ) </w:t>
            </w:r>
          </w:p>
          <w:p w14:paraId="290A19BD" w14:textId="77777777" w:rsidR="007C4A7A" w:rsidRPr="00FB05A9" w:rsidRDefault="007C4A7A" w:rsidP="0053769F">
            <w:pPr>
              <w:textAlignment w:val="baseline"/>
            </w:pPr>
            <w:r w:rsidRPr="00FB05A9">
              <w:rPr>
                <w:sz w:val="22"/>
                <w:szCs w:val="22"/>
              </w:rPr>
              <w:t> </w:t>
            </w:r>
          </w:p>
          <w:p w14:paraId="038A22A2" w14:textId="77777777" w:rsidR="007C4A7A" w:rsidRPr="00FB05A9" w:rsidRDefault="007C4A7A" w:rsidP="0053769F">
            <w:pPr>
              <w:textAlignment w:val="baseline"/>
            </w:pPr>
            <w:r w:rsidRPr="00FB05A9">
              <w:rPr>
                <w:b/>
                <w:bCs/>
                <w:sz w:val="22"/>
                <w:szCs w:val="22"/>
              </w:rPr>
              <w:t>4</w:t>
            </w:r>
            <w:r w:rsidRPr="00FB05A9">
              <w:rPr>
                <w:sz w:val="22"/>
                <w:szCs w:val="22"/>
              </w:rPr>
              <w:t>. TITLE ( education OR "health literacy" ) </w:t>
            </w:r>
          </w:p>
          <w:p w14:paraId="655F5274" w14:textId="77777777" w:rsidR="007C4A7A" w:rsidRPr="00FB05A9" w:rsidRDefault="007C4A7A" w:rsidP="0053769F">
            <w:pPr>
              <w:textAlignment w:val="baseline"/>
            </w:pPr>
            <w:r w:rsidRPr="00FB05A9">
              <w:rPr>
                <w:sz w:val="22"/>
                <w:szCs w:val="22"/>
              </w:rPr>
              <w:t> </w:t>
            </w:r>
          </w:p>
          <w:p w14:paraId="14EB0F6C" w14:textId="77777777" w:rsidR="007C4A7A" w:rsidRPr="00FB05A9" w:rsidRDefault="007C4A7A" w:rsidP="0053769F">
            <w:pPr>
              <w:textAlignment w:val="baseline"/>
            </w:pPr>
            <w:r w:rsidRPr="00FB05A9">
              <w:rPr>
                <w:b/>
                <w:bCs/>
                <w:sz w:val="22"/>
                <w:szCs w:val="22"/>
              </w:rPr>
              <w:t>5</w:t>
            </w:r>
            <w:r w:rsidRPr="00FB05A9">
              <w:rPr>
                <w:sz w:val="22"/>
                <w:szCs w:val="22"/>
              </w:rPr>
              <w:t>. TITLE ( "social support*" or "support network*" or "social exclusion" or "social network*" or "social isolation" or loneliness or discrimination or racism or incarcerat* or immigra* or refugee* ) </w:t>
            </w:r>
          </w:p>
          <w:p w14:paraId="18BB6F90" w14:textId="77777777" w:rsidR="007C4A7A" w:rsidRPr="00FB05A9" w:rsidRDefault="007C4A7A" w:rsidP="0053769F">
            <w:pPr>
              <w:textAlignment w:val="baseline"/>
            </w:pPr>
            <w:r w:rsidRPr="00FB05A9">
              <w:rPr>
                <w:sz w:val="22"/>
                <w:szCs w:val="22"/>
              </w:rPr>
              <w:t> </w:t>
            </w:r>
          </w:p>
          <w:p w14:paraId="69B3AC2B" w14:textId="77777777" w:rsidR="007C4A7A" w:rsidRPr="00FB05A9" w:rsidRDefault="007C4A7A" w:rsidP="0053769F">
            <w:pPr>
              <w:textAlignment w:val="baseline"/>
            </w:pPr>
            <w:r w:rsidRPr="00FB05A9">
              <w:rPr>
                <w:sz w:val="22"/>
                <w:szCs w:val="22"/>
              </w:rPr>
              <w:t>6. TITLE ( ( health OR healthcare ) W/1 access* ) </w:t>
            </w:r>
          </w:p>
          <w:p w14:paraId="2CE0EB0D" w14:textId="77777777" w:rsidR="007C4A7A" w:rsidRPr="00FB05A9" w:rsidRDefault="007C4A7A" w:rsidP="0053769F">
            <w:pPr>
              <w:textAlignment w:val="baseline"/>
            </w:pPr>
            <w:r w:rsidRPr="00FB05A9">
              <w:rPr>
                <w:sz w:val="22"/>
                <w:szCs w:val="22"/>
              </w:rPr>
              <w:lastRenderedPageBreak/>
              <w:t> </w:t>
            </w:r>
          </w:p>
          <w:p w14:paraId="4BA62E1C" w14:textId="77777777" w:rsidR="007C4A7A" w:rsidRPr="00FB05A9" w:rsidRDefault="007C4A7A" w:rsidP="0053769F">
            <w:pPr>
              <w:textAlignment w:val="baseline"/>
            </w:pPr>
            <w:r w:rsidRPr="00FB05A9">
              <w:rPr>
                <w:sz w:val="22"/>
                <w:szCs w:val="22"/>
              </w:rPr>
              <w:t>7. TITLE ( neighborhood OR neighbourhood OR environment* OR housing OR transport* OR violence ) </w:t>
            </w:r>
          </w:p>
          <w:p w14:paraId="4143C096" w14:textId="77777777" w:rsidR="007C4A7A" w:rsidRPr="00FB05A9" w:rsidRDefault="007C4A7A" w:rsidP="0053769F">
            <w:pPr>
              <w:textAlignment w:val="baseline"/>
            </w:pPr>
            <w:r w:rsidRPr="00FB05A9">
              <w:rPr>
                <w:sz w:val="22"/>
                <w:szCs w:val="22"/>
              </w:rPr>
              <w:t> </w:t>
            </w:r>
          </w:p>
          <w:p w14:paraId="5F402138" w14:textId="77777777" w:rsidR="007C4A7A" w:rsidRPr="00FB05A9" w:rsidRDefault="007C4A7A" w:rsidP="0053769F">
            <w:pPr>
              <w:textAlignment w:val="baseline"/>
            </w:pPr>
            <w:r w:rsidRPr="00FB05A9">
              <w:rPr>
                <w:sz w:val="22"/>
                <w:szCs w:val="22"/>
              </w:rPr>
              <w:t>8. TITLE ( "food security" OR "food insecurity" ) </w:t>
            </w:r>
          </w:p>
          <w:p w14:paraId="3A473C4F" w14:textId="77777777" w:rsidR="007C4A7A" w:rsidRPr="00FB05A9" w:rsidRDefault="007C4A7A" w:rsidP="0053769F">
            <w:pPr>
              <w:textAlignment w:val="baseline"/>
            </w:pPr>
            <w:r w:rsidRPr="00FB05A9">
              <w:rPr>
                <w:sz w:val="22"/>
                <w:szCs w:val="22"/>
              </w:rPr>
              <w:t> </w:t>
            </w:r>
          </w:p>
          <w:p w14:paraId="59E169CE" w14:textId="77777777" w:rsidR="007C4A7A" w:rsidRPr="00FB05A9" w:rsidRDefault="007C4A7A" w:rsidP="0053769F">
            <w:pPr>
              <w:textAlignment w:val="baseline"/>
            </w:pPr>
            <w:r w:rsidRPr="00FB05A9">
              <w:rPr>
                <w:sz w:val="22"/>
                <w:szCs w:val="22"/>
              </w:rPr>
              <w:t>9. TITLE ( "health* behavior*" or "health* behaviour*" or lifestyle or nutrition or malnutrition or diet* or smoking or "physical activity" or exercise or sedentary ) </w:t>
            </w:r>
          </w:p>
          <w:p w14:paraId="37A4EC23" w14:textId="77777777" w:rsidR="007C4A7A" w:rsidRPr="00FB05A9" w:rsidRDefault="007C4A7A" w:rsidP="0053769F">
            <w:pPr>
              <w:textAlignment w:val="baseline"/>
            </w:pPr>
            <w:r w:rsidRPr="00FB05A9">
              <w:rPr>
                <w:sz w:val="22"/>
                <w:szCs w:val="22"/>
              </w:rPr>
              <w:t> </w:t>
            </w:r>
          </w:p>
          <w:p w14:paraId="4D03CE8F" w14:textId="77777777" w:rsidR="007C4A7A" w:rsidRPr="00FB05A9" w:rsidRDefault="007C4A7A" w:rsidP="0053769F">
            <w:pPr>
              <w:textAlignment w:val="baseline"/>
            </w:pPr>
            <w:r w:rsidRPr="00FB05A9">
              <w:rPr>
                <w:sz w:val="22"/>
                <w:szCs w:val="22"/>
              </w:rPr>
              <w:t>10. (3 and 4 and 5) or (3 and 4 and 6) or (3 and 4 and 7) or (3 and 4 and 8) or (3 and 4 and 9) or (3 and 5 and 6) or (3 and 5 and 7) or (3 and 5 and 8) or (3 and 5 and 9) or (3 and 6 and 7) or (3 and 6 and 8) or (3 and 6 and 9) or (3 and 7 and 8) or (3 and 7 and 9) or (3 and 8 and 9) or (4 and 5 and 6) or (4 and 5 and 7) or (4 and 5 and 8) or (4 and 5 and 9) or (4 and 6 and 7) or (4 and 6 and 8) or (4 and 6 and 9) or (4 and 7 and 8) or (4 and 7 and 9) or (4 and 8 and 9) or (5 and 6 and 7) or (5 and 6 and 8) or (5 and 6 and 9) or (5 and 7 and 8) or (5 and 7 and 9) or (5 and 8 and 9) or (6 and 7 and 8) or (6 and 7 and 9) or (6 and 8 and 9) or (7 and 8 and 9) </w:t>
            </w:r>
          </w:p>
          <w:p w14:paraId="2618279B" w14:textId="77777777" w:rsidR="007C4A7A" w:rsidRPr="00FB05A9" w:rsidRDefault="007C4A7A" w:rsidP="0053769F">
            <w:pPr>
              <w:textAlignment w:val="baseline"/>
            </w:pPr>
            <w:r w:rsidRPr="00FB05A9">
              <w:rPr>
                <w:sz w:val="22"/>
                <w:szCs w:val="22"/>
              </w:rPr>
              <w:t> </w:t>
            </w:r>
          </w:p>
          <w:p w14:paraId="07B42F1E" w14:textId="77777777" w:rsidR="007C4A7A" w:rsidRPr="00FB05A9" w:rsidRDefault="007C4A7A" w:rsidP="0053769F">
            <w:pPr>
              <w:textAlignment w:val="baseline"/>
            </w:pPr>
            <w:r w:rsidRPr="00FB05A9">
              <w:rPr>
                <w:b/>
                <w:bCs/>
                <w:sz w:val="22"/>
                <w:szCs w:val="22"/>
              </w:rPr>
              <w:t>11</w:t>
            </w:r>
            <w:r w:rsidRPr="00FB05A9">
              <w:rPr>
                <w:sz w:val="22"/>
                <w:szCs w:val="22"/>
              </w:rPr>
              <w:t>. 1 or 10 </w:t>
            </w:r>
          </w:p>
          <w:p w14:paraId="26804227" w14:textId="77777777" w:rsidR="007C4A7A" w:rsidRPr="00FB05A9" w:rsidRDefault="007C4A7A" w:rsidP="0053769F">
            <w:pPr>
              <w:textAlignment w:val="baseline"/>
            </w:pPr>
            <w:r w:rsidRPr="00FB05A9">
              <w:rPr>
                <w:sz w:val="22"/>
                <w:szCs w:val="22"/>
              </w:rPr>
              <w:t> </w:t>
            </w:r>
          </w:p>
          <w:p w14:paraId="2176AB1C" w14:textId="77777777" w:rsidR="007C4A7A" w:rsidRPr="00FB05A9" w:rsidRDefault="007C4A7A" w:rsidP="0053769F">
            <w:pPr>
              <w:textAlignment w:val="baseline"/>
            </w:pPr>
            <w:r w:rsidRPr="00FB05A9">
              <w:rPr>
                <w:b/>
                <w:bCs/>
                <w:sz w:val="22"/>
                <w:szCs w:val="22"/>
              </w:rPr>
              <w:t>12</w:t>
            </w:r>
            <w:r w:rsidRPr="00FB05A9">
              <w:rPr>
                <w:sz w:val="22"/>
                <w:szCs w:val="22"/>
              </w:rPr>
              <w:t>. 2 and 11  </w:t>
            </w:r>
            <w:r w:rsidRPr="00FB05A9">
              <w:rPr>
                <w:sz w:val="22"/>
                <w:szCs w:val="22"/>
              </w:rPr>
              <w:br/>
            </w:r>
          </w:p>
        </w:tc>
      </w:tr>
      <w:tr w:rsidR="007C4A7A" w:rsidRPr="00FB05A9" w14:paraId="7287FBEA"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6D301DC1" w14:textId="77777777" w:rsidR="007C4A7A" w:rsidRPr="00FB05A9" w:rsidRDefault="007C4A7A" w:rsidP="0053769F">
            <w:pPr>
              <w:shd w:val="clear" w:color="auto" w:fill="FFFFFF"/>
              <w:textAlignment w:val="baseline"/>
            </w:pPr>
            <w:r w:rsidRPr="00FB05A9">
              <w:rPr>
                <w:b/>
                <w:bCs/>
                <w:sz w:val="22"/>
                <w:szCs w:val="22"/>
              </w:rPr>
              <w:lastRenderedPageBreak/>
              <w:t>Health and psychosocial instruments (Ovid)</w:t>
            </w:r>
            <w:r w:rsidRPr="00FB05A9">
              <w:rPr>
                <w:sz w:val="22"/>
                <w:szCs w:val="22"/>
              </w:rPr>
              <w:t> </w:t>
            </w:r>
          </w:p>
          <w:p w14:paraId="69F26534" w14:textId="77777777" w:rsidR="007C4A7A" w:rsidRPr="00FB05A9" w:rsidRDefault="007C4A7A" w:rsidP="0053769F">
            <w:pPr>
              <w:shd w:val="clear" w:color="auto" w:fill="FFFFFF"/>
              <w:textAlignment w:val="baseline"/>
            </w:pPr>
            <w:r w:rsidRPr="00FB05A9">
              <w:rPr>
                <w:sz w:val="22"/>
                <w:szCs w:val="22"/>
              </w:rPr>
              <w:t> </w:t>
            </w:r>
          </w:p>
          <w:p w14:paraId="132171E8" w14:textId="77777777" w:rsidR="007C4A7A" w:rsidRPr="00FB05A9" w:rsidRDefault="007C4A7A" w:rsidP="007C4A7A">
            <w:pPr>
              <w:numPr>
                <w:ilvl w:val="0"/>
                <w:numId w:val="1"/>
              </w:numPr>
              <w:ind w:left="0" w:firstLine="0"/>
              <w:textAlignment w:val="baseline"/>
              <w:rPr>
                <w:sz w:val="22"/>
                <w:szCs w:val="22"/>
              </w:rPr>
            </w:pPr>
            <w:r w:rsidRPr="00FB05A9">
              <w:rPr>
                <w:sz w:val="22"/>
                <w:szCs w:val="22"/>
              </w:rPr>
              <w:t>("social determinant*" or "social need*" or "social risk*" or "determinant* of health" or</w:t>
            </w:r>
            <w:r w:rsidRPr="00FB05A9">
              <w:rPr>
                <w:b/>
                <w:bCs/>
                <w:sz w:val="22"/>
                <w:szCs w:val="22"/>
              </w:rPr>
              <w:t xml:space="preserve"> </w:t>
            </w:r>
            <w:r w:rsidRPr="00FB05A9">
              <w:rPr>
                <w:sz w:val="22"/>
                <w:szCs w:val="22"/>
              </w:rPr>
              <w:t>SDOH).mp.  </w:t>
            </w:r>
          </w:p>
          <w:p w14:paraId="051B87FC" w14:textId="77777777" w:rsidR="007C4A7A" w:rsidRPr="00FB05A9" w:rsidRDefault="007C4A7A" w:rsidP="007C4A7A">
            <w:pPr>
              <w:numPr>
                <w:ilvl w:val="0"/>
                <w:numId w:val="2"/>
              </w:numPr>
              <w:ind w:left="0" w:firstLine="0"/>
              <w:textAlignment w:val="baseline"/>
              <w:rPr>
                <w:sz w:val="22"/>
                <w:szCs w:val="22"/>
              </w:rPr>
            </w:pPr>
            <w:r w:rsidRPr="00FB05A9">
              <w:rPr>
                <w:sz w:val="22"/>
                <w:szCs w:val="22"/>
              </w:rPr>
              <w:t>(economic or socioeconomic or poverty or employment or unemployment or financial or "low income").ti,hw. </w:t>
            </w:r>
          </w:p>
          <w:p w14:paraId="0C3C7297" w14:textId="77777777" w:rsidR="007C4A7A" w:rsidRPr="00FB05A9" w:rsidRDefault="007C4A7A" w:rsidP="007C4A7A">
            <w:pPr>
              <w:numPr>
                <w:ilvl w:val="0"/>
                <w:numId w:val="3"/>
              </w:numPr>
              <w:ind w:left="0" w:firstLine="0"/>
              <w:textAlignment w:val="baseline"/>
              <w:rPr>
                <w:sz w:val="22"/>
                <w:szCs w:val="22"/>
              </w:rPr>
            </w:pPr>
            <w:r w:rsidRPr="00FB05A9">
              <w:rPr>
                <w:sz w:val="22"/>
                <w:szCs w:val="22"/>
              </w:rPr>
              <w:t>(education or "health literacy").ti,hw. </w:t>
            </w:r>
          </w:p>
          <w:p w14:paraId="0604CC7F" w14:textId="77777777" w:rsidR="007C4A7A" w:rsidRPr="00FB05A9" w:rsidRDefault="007C4A7A" w:rsidP="007C4A7A">
            <w:pPr>
              <w:numPr>
                <w:ilvl w:val="0"/>
                <w:numId w:val="4"/>
              </w:numPr>
              <w:ind w:left="0" w:firstLine="0"/>
              <w:textAlignment w:val="baseline"/>
              <w:rPr>
                <w:sz w:val="22"/>
                <w:szCs w:val="22"/>
              </w:rPr>
            </w:pPr>
            <w:r w:rsidRPr="00FB05A9">
              <w:rPr>
                <w:sz w:val="22"/>
                <w:szCs w:val="22"/>
              </w:rPr>
              <w:t>("social support*" or "support network*" or "social exclusion" or "social network*" or "social isolation" or loneliness or discrimination or racism or incarcerat* or immigra* or refugee*).ti,hw. </w:t>
            </w:r>
          </w:p>
          <w:p w14:paraId="0125DC1D" w14:textId="77777777" w:rsidR="007C4A7A" w:rsidRPr="00FB05A9" w:rsidRDefault="007C4A7A" w:rsidP="007C4A7A">
            <w:pPr>
              <w:numPr>
                <w:ilvl w:val="0"/>
                <w:numId w:val="5"/>
              </w:numPr>
              <w:ind w:left="0" w:firstLine="0"/>
              <w:textAlignment w:val="baseline"/>
              <w:rPr>
                <w:sz w:val="22"/>
                <w:szCs w:val="22"/>
              </w:rPr>
            </w:pPr>
            <w:r w:rsidRPr="00FB05A9">
              <w:rPr>
                <w:sz w:val="22"/>
                <w:szCs w:val="22"/>
              </w:rPr>
              <w:t>((health or healthcare) adj2 access*).ti,hw. </w:t>
            </w:r>
          </w:p>
          <w:p w14:paraId="2479EBF3" w14:textId="77777777" w:rsidR="007C4A7A" w:rsidRPr="00FB05A9" w:rsidRDefault="007C4A7A" w:rsidP="007C4A7A">
            <w:pPr>
              <w:numPr>
                <w:ilvl w:val="0"/>
                <w:numId w:val="6"/>
              </w:numPr>
              <w:ind w:left="0" w:firstLine="0"/>
              <w:textAlignment w:val="baseline"/>
              <w:rPr>
                <w:sz w:val="22"/>
                <w:szCs w:val="22"/>
              </w:rPr>
            </w:pPr>
            <w:r w:rsidRPr="00FB05A9">
              <w:rPr>
                <w:sz w:val="22"/>
                <w:szCs w:val="22"/>
              </w:rPr>
              <w:t>(neighborhood or neighbourhood or environment* or housing or transport* or violence).ti,hw. </w:t>
            </w:r>
          </w:p>
          <w:p w14:paraId="745D9195" w14:textId="77777777" w:rsidR="007C4A7A" w:rsidRPr="00FB05A9" w:rsidRDefault="007C4A7A" w:rsidP="007C4A7A">
            <w:pPr>
              <w:numPr>
                <w:ilvl w:val="0"/>
                <w:numId w:val="7"/>
              </w:numPr>
              <w:ind w:left="0" w:firstLine="0"/>
              <w:textAlignment w:val="baseline"/>
              <w:rPr>
                <w:sz w:val="22"/>
                <w:szCs w:val="22"/>
              </w:rPr>
            </w:pPr>
            <w:r w:rsidRPr="00FB05A9">
              <w:rPr>
                <w:sz w:val="22"/>
                <w:szCs w:val="22"/>
              </w:rPr>
              <w:t>("food security" or "food insecurity").ti,hw. </w:t>
            </w:r>
          </w:p>
          <w:p w14:paraId="44A6F156" w14:textId="77777777" w:rsidR="007C4A7A" w:rsidRPr="00FB05A9" w:rsidRDefault="007C4A7A" w:rsidP="007C4A7A">
            <w:pPr>
              <w:numPr>
                <w:ilvl w:val="0"/>
                <w:numId w:val="8"/>
              </w:numPr>
              <w:ind w:left="0" w:firstLine="0"/>
              <w:textAlignment w:val="baseline"/>
              <w:rPr>
                <w:sz w:val="22"/>
                <w:szCs w:val="22"/>
              </w:rPr>
            </w:pPr>
            <w:r w:rsidRPr="00FB05A9">
              <w:rPr>
                <w:sz w:val="22"/>
                <w:szCs w:val="22"/>
              </w:rPr>
              <w:t>("health* behavior*" or "health* behaviour*" or lifestyle or nutrition or malnutrition or diet* or smoking or "physical activity" or exercise or sedentary).ti,hw. </w:t>
            </w:r>
          </w:p>
          <w:p w14:paraId="53853733" w14:textId="77777777" w:rsidR="007C4A7A" w:rsidRPr="00FB05A9" w:rsidRDefault="007C4A7A" w:rsidP="007C4A7A">
            <w:pPr>
              <w:numPr>
                <w:ilvl w:val="0"/>
                <w:numId w:val="9"/>
              </w:numPr>
              <w:ind w:left="0" w:firstLine="0"/>
              <w:textAlignment w:val="baseline"/>
              <w:rPr>
                <w:sz w:val="22"/>
                <w:szCs w:val="22"/>
              </w:rPr>
            </w:pPr>
            <w:r w:rsidRPr="00FB05A9">
              <w:rPr>
                <w:sz w:val="22"/>
                <w:szCs w:val="22"/>
              </w:rPr>
              <w:t>(2 and 3 and 4) or (2 and 3 and 5) or (2 and 3 and 6) or (2 and 3 and 7) or (2 and 3 and 8) or (2 and 4 and 5) or (2 and 4 and 6) or (2 and 4 and 7) or (2 and 4 and 8) or (2 and 5 and 6) or (2 and 5 and 7) or (2 and 5 and 8) or (2 and 6 and 7) or (2 and 6 and 8) or (2 and 7 and 8) or (3 and 4 and 5) or (3 and 4 and 6) or (3 and 4 and 7) or (3 and 4 and 8) or (3 and 5 and 6) or (3 and 5 and 7) or (3 and 5 and 8) or (3 and 6 and 7) or (3 and 6 and 8) or (3 and 7 and 8) or (4 and 5 and 6) or (4 and 5 and 7) or (4 and 5 and 8) or (4 and 6 and 7) or (4 and 6 and 8) or (4 and 7 and 8) or (5 and 6 and 7) or (5 and 6 and 8) or (5 and 7 and 8) or (6 and 7 and 8) </w:t>
            </w:r>
          </w:p>
          <w:p w14:paraId="38A379E4" w14:textId="77777777" w:rsidR="007C4A7A" w:rsidRPr="00DB3A2E" w:rsidRDefault="007C4A7A" w:rsidP="007C4A7A">
            <w:pPr>
              <w:numPr>
                <w:ilvl w:val="0"/>
                <w:numId w:val="10"/>
              </w:numPr>
              <w:ind w:left="0" w:firstLine="0"/>
              <w:textAlignment w:val="baseline"/>
              <w:rPr>
                <w:sz w:val="22"/>
                <w:szCs w:val="22"/>
              </w:rPr>
            </w:pPr>
            <w:r w:rsidRPr="00FB05A9">
              <w:rPr>
                <w:sz w:val="22"/>
                <w:szCs w:val="22"/>
              </w:rPr>
              <w:t>1 or 9 </w:t>
            </w:r>
          </w:p>
        </w:tc>
      </w:tr>
    </w:tbl>
    <w:p w14:paraId="65D822E9" w14:textId="77777777" w:rsidR="007C4A7A" w:rsidRPr="00FB05A9" w:rsidRDefault="007C4A7A" w:rsidP="007C4A7A">
      <w:pPr>
        <w:textAlignment w:val="baseline"/>
        <w:rPr>
          <w:rFonts w:ascii="Segoe UI" w:hAnsi="Segoe UI" w:cs="Segoe UI"/>
          <w:sz w:val="18"/>
          <w:szCs w:val="18"/>
        </w:rPr>
      </w:pPr>
      <w:r w:rsidRPr="00FB05A9">
        <w:rPr>
          <w:sz w:val="22"/>
          <w:szCs w:val="22"/>
        </w:rPr>
        <w:t>  </w:t>
      </w:r>
    </w:p>
    <w:p w14:paraId="2FC03BDB" w14:textId="77777777" w:rsidR="007C4A7A" w:rsidRPr="00FB05A9" w:rsidRDefault="007C4A7A" w:rsidP="007C4A7A">
      <w:pPr>
        <w:textAlignment w:val="baseline"/>
        <w:rPr>
          <w:rFonts w:ascii="Segoe UI" w:hAnsi="Segoe UI" w:cs="Segoe UI"/>
          <w:sz w:val="18"/>
          <w:szCs w:val="18"/>
        </w:rPr>
      </w:pPr>
      <w:r w:rsidRPr="00FB05A9">
        <w:rPr>
          <w:sz w:val="22"/>
          <w:szCs w:val="22"/>
        </w:rPr>
        <w:t>Grey literature</w:t>
      </w:r>
      <w:r>
        <w:rPr>
          <w:sz w:val="22"/>
          <w:szCs w:val="22"/>
        </w:rPr>
        <w:t xml:space="preserve"> searched </w:t>
      </w:r>
      <w:r w:rsidRPr="00FB05A9">
        <w:rPr>
          <w:sz w:val="22"/>
          <w:szCs w:val="22"/>
        </w:rPr>
        <w:t>29.10.2024  </w:t>
      </w:r>
    </w:p>
    <w:p w14:paraId="7CC51A05" w14:textId="77777777" w:rsidR="007C4A7A" w:rsidRPr="00FB05A9" w:rsidRDefault="007C4A7A" w:rsidP="007C4A7A">
      <w:pPr>
        <w:textAlignment w:val="baseline"/>
        <w:rPr>
          <w:rFonts w:ascii="Segoe UI" w:hAnsi="Segoe UI" w:cs="Segoe UI"/>
          <w:sz w:val="18"/>
          <w:szCs w:val="18"/>
        </w:rPr>
      </w:pPr>
      <w:r w:rsidRPr="00FB05A9">
        <w:rPr>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0"/>
      </w:tblGrid>
      <w:tr w:rsidR="007C4A7A" w:rsidRPr="00FB05A9" w14:paraId="1EBC92CE"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30842D60" w14:textId="77777777" w:rsidR="007C4A7A" w:rsidRPr="00FB05A9" w:rsidRDefault="007C4A7A" w:rsidP="0053769F">
            <w:pPr>
              <w:textAlignment w:val="baseline"/>
            </w:pPr>
            <w:r w:rsidRPr="00FB05A9">
              <w:rPr>
                <w:sz w:val="22"/>
                <w:szCs w:val="22"/>
              </w:rPr>
              <w:t>SIREN </w:t>
            </w:r>
          </w:p>
          <w:p w14:paraId="59CD8395" w14:textId="77777777" w:rsidR="007C4A7A" w:rsidRPr="00FB05A9" w:rsidRDefault="007C4A7A" w:rsidP="0053769F">
            <w:pPr>
              <w:textAlignment w:val="baseline"/>
            </w:pPr>
            <w:r w:rsidRPr="00FB05A9">
              <w:rPr>
                <w:sz w:val="22"/>
                <w:szCs w:val="22"/>
              </w:rPr>
              <w:t> </w:t>
            </w:r>
          </w:p>
          <w:p w14:paraId="3C3DBE73" w14:textId="77777777" w:rsidR="007C4A7A" w:rsidRPr="00FB05A9" w:rsidRDefault="007C4A7A" w:rsidP="0053769F">
            <w:pPr>
              <w:textAlignment w:val="baseline"/>
            </w:pPr>
            <w:r w:rsidRPr="00FB05A9">
              <w:rPr>
                <w:sz w:val="22"/>
                <w:szCs w:val="22"/>
              </w:rPr>
              <w:t>‘social’ in search text box  </w:t>
            </w:r>
          </w:p>
          <w:p w14:paraId="27C01B05" w14:textId="77777777" w:rsidR="007C4A7A" w:rsidRDefault="007C4A7A" w:rsidP="0053769F">
            <w:pPr>
              <w:textAlignment w:val="baseline"/>
              <w:rPr>
                <w:sz w:val="22"/>
                <w:szCs w:val="22"/>
              </w:rPr>
            </w:pPr>
            <w:r w:rsidRPr="00FB05A9">
              <w:rPr>
                <w:sz w:val="22"/>
                <w:szCs w:val="22"/>
              </w:rPr>
              <w:t>Refine by ‘resource type: tools&amp; toolkits’ </w:t>
            </w:r>
          </w:p>
          <w:p w14:paraId="0FD94F1C" w14:textId="77777777" w:rsidR="007C4A7A" w:rsidRPr="00FB05A9" w:rsidRDefault="007C4A7A" w:rsidP="0053769F">
            <w:pPr>
              <w:textAlignment w:val="baseline"/>
            </w:pPr>
          </w:p>
        </w:tc>
      </w:tr>
      <w:tr w:rsidR="007C4A7A" w:rsidRPr="00FB05A9" w14:paraId="345B2E3A" w14:textId="77777777" w:rsidTr="0053769F">
        <w:trPr>
          <w:trHeight w:val="300"/>
        </w:trPr>
        <w:tc>
          <w:tcPr>
            <w:tcW w:w="9000" w:type="dxa"/>
            <w:tcBorders>
              <w:top w:val="single" w:sz="6" w:space="0" w:color="auto"/>
              <w:left w:val="single" w:sz="6" w:space="0" w:color="auto"/>
              <w:bottom w:val="single" w:sz="6" w:space="0" w:color="auto"/>
              <w:right w:val="single" w:sz="6" w:space="0" w:color="auto"/>
            </w:tcBorders>
            <w:hideMark/>
          </w:tcPr>
          <w:p w14:paraId="4358B410" w14:textId="77777777" w:rsidR="007C4A7A" w:rsidRPr="00FB05A9" w:rsidRDefault="007C4A7A" w:rsidP="0053769F">
            <w:pPr>
              <w:textAlignment w:val="baseline"/>
            </w:pPr>
            <w:r w:rsidRPr="00FB05A9">
              <w:rPr>
                <w:sz w:val="22"/>
                <w:szCs w:val="22"/>
              </w:rPr>
              <w:t>TRIP  </w:t>
            </w:r>
          </w:p>
          <w:p w14:paraId="3D00B1BD" w14:textId="77777777" w:rsidR="007C4A7A" w:rsidRPr="00FB05A9" w:rsidRDefault="007C4A7A" w:rsidP="0053769F">
            <w:pPr>
              <w:textAlignment w:val="baseline"/>
            </w:pPr>
            <w:r w:rsidRPr="00FB05A9">
              <w:rPr>
                <w:sz w:val="22"/>
                <w:szCs w:val="22"/>
              </w:rPr>
              <w:t> </w:t>
            </w:r>
          </w:p>
          <w:p w14:paraId="5EAF7706" w14:textId="77777777" w:rsidR="007C4A7A" w:rsidRPr="00FB05A9" w:rsidRDefault="007C4A7A" w:rsidP="0053769F">
            <w:pPr>
              <w:textAlignment w:val="baseline"/>
            </w:pPr>
            <w:r w:rsidRPr="00FB05A9">
              <w:rPr>
                <w:sz w:val="22"/>
                <w:szCs w:val="22"/>
              </w:rPr>
              <w:t>"screening tool*" AND ("social determinant*" OR "social need*" OR "social risk*" OR sdoh) </w:t>
            </w:r>
          </w:p>
          <w:p w14:paraId="0C761971" w14:textId="77777777" w:rsidR="007C4A7A" w:rsidRPr="00FB05A9" w:rsidRDefault="007C4A7A" w:rsidP="0053769F">
            <w:pPr>
              <w:textAlignment w:val="baseline"/>
            </w:pPr>
            <w:r w:rsidRPr="00FB05A9">
              <w:rPr>
                <w:sz w:val="22"/>
                <w:szCs w:val="22"/>
              </w:rPr>
              <w:t> </w:t>
            </w:r>
          </w:p>
          <w:p w14:paraId="29BACBFC" w14:textId="77777777" w:rsidR="007C4A7A" w:rsidRPr="00FB05A9" w:rsidRDefault="007C4A7A" w:rsidP="0053769F">
            <w:pPr>
              <w:textAlignment w:val="baseline"/>
            </w:pPr>
            <w:r w:rsidRPr="00FB05A9">
              <w:rPr>
                <w:b/>
                <w:bCs/>
                <w:sz w:val="22"/>
                <w:szCs w:val="22"/>
              </w:rPr>
              <w:lastRenderedPageBreak/>
              <w:t>Plus </w:t>
            </w:r>
            <w:r w:rsidRPr="00FB05A9">
              <w:rPr>
                <w:sz w:val="22"/>
                <w:szCs w:val="22"/>
              </w:rPr>
              <w:t> </w:t>
            </w:r>
          </w:p>
          <w:p w14:paraId="7E304468" w14:textId="77777777" w:rsidR="007C4A7A" w:rsidRPr="00FB05A9" w:rsidRDefault="007C4A7A" w:rsidP="0053769F">
            <w:pPr>
              <w:textAlignment w:val="baseline"/>
            </w:pPr>
            <w:r w:rsidRPr="00FB05A9">
              <w:rPr>
                <w:sz w:val="22"/>
                <w:szCs w:val="22"/>
              </w:rPr>
              <w:t> </w:t>
            </w:r>
          </w:p>
          <w:p w14:paraId="1CBD3D06" w14:textId="77777777" w:rsidR="007C4A7A" w:rsidRPr="00FB05A9" w:rsidRDefault="007C4A7A" w:rsidP="0053769F">
            <w:pPr>
              <w:textAlignment w:val="baseline"/>
            </w:pPr>
            <w:r w:rsidRPr="00FB05A9">
              <w:rPr>
                <w:sz w:val="22"/>
                <w:szCs w:val="22"/>
              </w:rPr>
              <w:t>("screen*" OR "tool" OR " checklist" OR "needs assessment" OR "questionnaire") AND ("social determinant*" OR "social need*" OR "social risk*" OR "determinant* of health" OR sdoh) </w:t>
            </w:r>
          </w:p>
          <w:p w14:paraId="22DAD0BE" w14:textId="77777777" w:rsidR="007C4A7A" w:rsidRDefault="007C4A7A" w:rsidP="0053769F">
            <w:pPr>
              <w:textAlignment w:val="baseline"/>
              <w:rPr>
                <w:i/>
                <w:iCs/>
                <w:sz w:val="22"/>
                <w:szCs w:val="22"/>
              </w:rPr>
            </w:pPr>
          </w:p>
          <w:p w14:paraId="3F86E064" w14:textId="77777777" w:rsidR="007C4A7A" w:rsidRPr="00FB05A9" w:rsidRDefault="007C4A7A" w:rsidP="0053769F">
            <w:pPr>
              <w:textAlignment w:val="baseline"/>
            </w:pPr>
            <w:r w:rsidRPr="00FB05A9">
              <w:rPr>
                <w:i/>
                <w:iCs/>
                <w:sz w:val="22"/>
                <w:szCs w:val="22"/>
              </w:rPr>
              <w:t>Order by relevance</w:t>
            </w:r>
          </w:p>
        </w:tc>
      </w:tr>
    </w:tbl>
    <w:p w14:paraId="4EDA87CC" w14:textId="77777777" w:rsidR="001B4E46" w:rsidRDefault="001B4E46"/>
    <w:sectPr w:rsidR="001B4E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B37AE"/>
    <w:multiLevelType w:val="multilevel"/>
    <w:tmpl w:val="80E8BD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C33271"/>
    <w:multiLevelType w:val="multilevel"/>
    <w:tmpl w:val="B0AC5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EE39FC"/>
    <w:multiLevelType w:val="multilevel"/>
    <w:tmpl w:val="8CD437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8FF4DA8"/>
    <w:multiLevelType w:val="multilevel"/>
    <w:tmpl w:val="E404F5C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F505A2"/>
    <w:multiLevelType w:val="multilevel"/>
    <w:tmpl w:val="B164B9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337562B"/>
    <w:multiLevelType w:val="multilevel"/>
    <w:tmpl w:val="EB9A0B4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D04993"/>
    <w:multiLevelType w:val="multilevel"/>
    <w:tmpl w:val="96D0376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2497CE7"/>
    <w:multiLevelType w:val="multilevel"/>
    <w:tmpl w:val="1586F94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7E52900"/>
    <w:multiLevelType w:val="multilevel"/>
    <w:tmpl w:val="26DE7DA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FD8450C"/>
    <w:multiLevelType w:val="multilevel"/>
    <w:tmpl w:val="2A88089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5401648">
    <w:abstractNumId w:val="1"/>
  </w:num>
  <w:num w:numId="2" w16cid:durableId="1423720440">
    <w:abstractNumId w:val="0"/>
  </w:num>
  <w:num w:numId="3" w16cid:durableId="174223899">
    <w:abstractNumId w:val="4"/>
  </w:num>
  <w:num w:numId="4" w16cid:durableId="284233977">
    <w:abstractNumId w:val="6"/>
  </w:num>
  <w:num w:numId="5" w16cid:durableId="362286361">
    <w:abstractNumId w:val="7"/>
  </w:num>
  <w:num w:numId="6" w16cid:durableId="753625445">
    <w:abstractNumId w:val="9"/>
  </w:num>
  <w:num w:numId="7" w16cid:durableId="1359238040">
    <w:abstractNumId w:val="5"/>
  </w:num>
  <w:num w:numId="8" w16cid:durableId="839928065">
    <w:abstractNumId w:val="3"/>
  </w:num>
  <w:num w:numId="9" w16cid:durableId="1683313574">
    <w:abstractNumId w:val="2"/>
  </w:num>
  <w:num w:numId="10" w16cid:durableId="14644947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A7A"/>
    <w:rsid w:val="000147D1"/>
    <w:rsid w:val="00041796"/>
    <w:rsid w:val="00065EF0"/>
    <w:rsid w:val="000A595B"/>
    <w:rsid w:val="000D3CDB"/>
    <w:rsid w:val="00141633"/>
    <w:rsid w:val="001B4E46"/>
    <w:rsid w:val="001D1F98"/>
    <w:rsid w:val="001E21C6"/>
    <w:rsid w:val="00233159"/>
    <w:rsid w:val="00246050"/>
    <w:rsid w:val="00251B03"/>
    <w:rsid w:val="00265867"/>
    <w:rsid w:val="00274DC1"/>
    <w:rsid w:val="00282381"/>
    <w:rsid w:val="002F4224"/>
    <w:rsid w:val="004C0EEB"/>
    <w:rsid w:val="004F29F0"/>
    <w:rsid w:val="004F7419"/>
    <w:rsid w:val="004F7B88"/>
    <w:rsid w:val="004F7D01"/>
    <w:rsid w:val="005E0ADE"/>
    <w:rsid w:val="006009A3"/>
    <w:rsid w:val="00635315"/>
    <w:rsid w:val="006708D1"/>
    <w:rsid w:val="006A5F25"/>
    <w:rsid w:val="00701FBE"/>
    <w:rsid w:val="007261D7"/>
    <w:rsid w:val="00762C9B"/>
    <w:rsid w:val="00776BA3"/>
    <w:rsid w:val="007936C1"/>
    <w:rsid w:val="007A77B9"/>
    <w:rsid w:val="007C1B28"/>
    <w:rsid w:val="007C4A7A"/>
    <w:rsid w:val="007C7FB5"/>
    <w:rsid w:val="007E4367"/>
    <w:rsid w:val="007E5316"/>
    <w:rsid w:val="00857FA5"/>
    <w:rsid w:val="009120BB"/>
    <w:rsid w:val="0094017B"/>
    <w:rsid w:val="00952CDD"/>
    <w:rsid w:val="009628DD"/>
    <w:rsid w:val="009C51F0"/>
    <w:rsid w:val="009C7CAB"/>
    <w:rsid w:val="009E0DF6"/>
    <w:rsid w:val="00AA71AA"/>
    <w:rsid w:val="00AB7EE8"/>
    <w:rsid w:val="00B1266C"/>
    <w:rsid w:val="00B343E5"/>
    <w:rsid w:val="00B8260B"/>
    <w:rsid w:val="00BF0A32"/>
    <w:rsid w:val="00C07AF4"/>
    <w:rsid w:val="00C43425"/>
    <w:rsid w:val="00C83C73"/>
    <w:rsid w:val="00CD3C85"/>
    <w:rsid w:val="00CD6768"/>
    <w:rsid w:val="00D33344"/>
    <w:rsid w:val="00D9003A"/>
    <w:rsid w:val="00DB4F0B"/>
    <w:rsid w:val="00DF2677"/>
    <w:rsid w:val="00E23D23"/>
    <w:rsid w:val="00E736E6"/>
    <w:rsid w:val="00EF1F6A"/>
    <w:rsid w:val="00F14A92"/>
    <w:rsid w:val="00FB1C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EEDA2A"/>
  <w15:chartTrackingRefBased/>
  <w15:docId w15:val="{43B237A5-7168-C547-B752-57B0574C9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A7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C4A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A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A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A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A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A7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A7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A7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A7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A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A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A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A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A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A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A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A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A7A"/>
    <w:rPr>
      <w:rFonts w:eastAsiaTheme="majorEastAsia" w:cstheme="majorBidi"/>
      <w:color w:val="272727" w:themeColor="text1" w:themeTint="D8"/>
    </w:rPr>
  </w:style>
  <w:style w:type="paragraph" w:styleId="Title">
    <w:name w:val="Title"/>
    <w:basedOn w:val="Normal"/>
    <w:next w:val="Normal"/>
    <w:link w:val="TitleChar"/>
    <w:uiPriority w:val="10"/>
    <w:qFormat/>
    <w:rsid w:val="007C4A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A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A7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A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A7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4A7A"/>
    <w:rPr>
      <w:i/>
      <w:iCs/>
      <w:color w:val="404040" w:themeColor="text1" w:themeTint="BF"/>
    </w:rPr>
  </w:style>
  <w:style w:type="paragraph" w:styleId="ListParagraph">
    <w:name w:val="List Paragraph"/>
    <w:basedOn w:val="Normal"/>
    <w:uiPriority w:val="34"/>
    <w:qFormat/>
    <w:rsid w:val="007C4A7A"/>
    <w:pPr>
      <w:ind w:left="720"/>
      <w:contextualSpacing/>
    </w:pPr>
  </w:style>
  <w:style w:type="character" w:styleId="IntenseEmphasis">
    <w:name w:val="Intense Emphasis"/>
    <w:basedOn w:val="DefaultParagraphFont"/>
    <w:uiPriority w:val="21"/>
    <w:qFormat/>
    <w:rsid w:val="007C4A7A"/>
    <w:rPr>
      <w:i/>
      <w:iCs/>
      <w:color w:val="0F4761" w:themeColor="accent1" w:themeShade="BF"/>
    </w:rPr>
  </w:style>
  <w:style w:type="paragraph" w:styleId="IntenseQuote">
    <w:name w:val="Intense Quote"/>
    <w:basedOn w:val="Normal"/>
    <w:next w:val="Normal"/>
    <w:link w:val="IntenseQuoteChar"/>
    <w:uiPriority w:val="30"/>
    <w:qFormat/>
    <w:rsid w:val="007C4A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A7A"/>
    <w:rPr>
      <w:i/>
      <w:iCs/>
      <w:color w:val="0F4761" w:themeColor="accent1" w:themeShade="BF"/>
    </w:rPr>
  </w:style>
  <w:style w:type="character" w:styleId="IntenseReference">
    <w:name w:val="Intense Reference"/>
    <w:basedOn w:val="DefaultParagraphFont"/>
    <w:uiPriority w:val="32"/>
    <w:qFormat/>
    <w:rsid w:val="007C4A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43</Words>
  <Characters>15641</Characters>
  <Application>Microsoft Office Word</Application>
  <DocSecurity>0</DocSecurity>
  <Lines>130</Lines>
  <Paragraphs>36</Paragraphs>
  <ScaleCrop>false</ScaleCrop>
  <Company/>
  <LinksUpToDate>false</LinksUpToDate>
  <CharactersWithSpaces>1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VERONICA WELD-BLUNDELL</dc:creator>
  <cp:keywords/>
  <dc:description/>
  <cp:lastModifiedBy>ISABELLE VERONICA WELD-BLUNDELL</cp:lastModifiedBy>
  <cp:revision>3</cp:revision>
  <dcterms:created xsi:type="dcterms:W3CDTF">2025-08-10T10:43:00Z</dcterms:created>
  <dcterms:modified xsi:type="dcterms:W3CDTF">2025-08-10T10:49:00Z</dcterms:modified>
</cp:coreProperties>
</file>